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A2C0343" w14:textId="578483D6" w:rsidR="002212F9" w:rsidRPr="00F5281B" w:rsidRDefault="002212F9" w:rsidP="00A06DE6">
      <w:pPr>
        <w:spacing w:line="480" w:lineRule="auto"/>
        <w:outlineLvl w:val="0"/>
        <w:rPr>
          <w:rFonts w:ascii="Arial" w:hAnsi="Arial" w:cs="Arial"/>
        </w:rPr>
      </w:pPr>
      <w:bookmarkStart w:id="0" w:name="_Hlk528175172"/>
      <w:r w:rsidRPr="00A06DE6">
        <w:rPr>
          <w:rFonts w:ascii="Arial" w:hAnsi="Arial" w:cs="Arial"/>
          <w:b/>
        </w:rPr>
        <w:t xml:space="preserve">Table </w:t>
      </w:r>
      <w:r w:rsidR="00AD5C57">
        <w:rPr>
          <w:rFonts w:ascii="Arial" w:hAnsi="Arial" w:cs="Arial"/>
          <w:b/>
        </w:rPr>
        <w:t>S</w:t>
      </w:r>
      <w:r w:rsidRPr="00A06DE6">
        <w:rPr>
          <w:rFonts w:ascii="Arial" w:hAnsi="Arial" w:cs="Arial"/>
          <w:b/>
        </w:rPr>
        <w:t>1</w:t>
      </w:r>
      <w:bookmarkEnd w:id="0"/>
      <w:r w:rsidR="002E3B73" w:rsidRPr="00F5281B">
        <w:rPr>
          <w:rFonts w:ascii="Arial" w:hAnsi="Arial" w:cs="Arial"/>
          <w:b/>
        </w:rPr>
        <w:t>.</w:t>
      </w:r>
      <w:r w:rsidRPr="00F5281B">
        <w:rPr>
          <w:rFonts w:ascii="Arial" w:hAnsi="Arial" w:cs="Arial"/>
        </w:rPr>
        <w:t xml:space="preserve"> </w:t>
      </w:r>
      <w:r w:rsidR="002E3B73" w:rsidRPr="00F5281B">
        <w:rPr>
          <w:rFonts w:ascii="Arial" w:hAnsi="Arial" w:cs="Arial"/>
        </w:rPr>
        <w:t xml:space="preserve">Patient </w:t>
      </w:r>
      <w:r w:rsidR="00C94FDC">
        <w:rPr>
          <w:rFonts w:ascii="Arial" w:hAnsi="Arial" w:cs="Arial"/>
        </w:rPr>
        <w:t>c</w:t>
      </w:r>
      <w:r w:rsidR="002E3B73" w:rsidRPr="00F5281B">
        <w:rPr>
          <w:rFonts w:ascii="Arial" w:hAnsi="Arial" w:cs="Arial"/>
        </w:rPr>
        <w:t>haracteristics</w:t>
      </w:r>
    </w:p>
    <w:tbl>
      <w:tblPr>
        <w:tblStyle w:val="a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20"/>
        <w:gridCol w:w="3118"/>
      </w:tblGrid>
      <w:tr w:rsidR="002E3B73" w:rsidRPr="00F5281B" w14:paraId="22BDC1EF" w14:textId="77777777" w:rsidTr="009A11F5">
        <w:tc>
          <w:tcPr>
            <w:tcW w:w="4820" w:type="dxa"/>
            <w:tcBorders>
              <w:top w:val="single" w:sz="8" w:space="0" w:color="auto"/>
              <w:bottom w:val="single" w:sz="8" w:space="0" w:color="auto"/>
            </w:tcBorders>
          </w:tcPr>
          <w:p w14:paraId="3C2B00AA" w14:textId="77777777" w:rsidR="002E3B73" w:rsidRPr="00F5281B" w:rsidRDefault="002E3B73" w:rsidP="00FB358F">
            <w:pPr>
              <w:spacing w:line="480" w:lineRule="auto"/>
              <w:rPr>
                <w:rFonts w:ascii="Arial" w:hAnsi="Arial" w:cs="Arial"/>
                <w:b/>
                <w:sz w:val="24"/>
                <w:szCs w:val="24"/>
              </w:rPr>
            </w:pPr>
            <w:r w:rsidRPr="00F5281B">
              <w:rPr>
                <w:rFonts w:ascii="Arial" w:hAnsi="Arial" w:cs="Arial"/>
                <w:b/>
              </w:rPr>
              <w:t>Variable</w:t>
            </w:r>
          </w:p>
        </w:tc>
        <w:tc>
          <w:tcPr>
            <w:tcW w:w="3118" w:type="dxa"/>
            <w:tcBorders>
              <w:top w:val="single" w:sz="8" w:space="0" w:color="auto"/>
              <w:bottom w:val="single" w:sz="8" w:space="0" w:color="auto"/>
            </w:tcBorders>
          </w:tcPr>
          <w:p w14:paraId="58C54390" w14:textId="77777777" w:rsidR="002E3B73" w:rsidRPr="00F5281B" w:rsidRDefault="002E3B73" w:rsidP="00A06DE6">
            <w:pPr>
              <w:spacing w:line="480" w:lineRule="auto"/>
              <w:jc w:val="center"/>
              <w:rPr>
                <w:rFonts w:ascii="Arial" w:hAnsi="Arial" w:cs="Arial"/>
                <w:b/>
                <w:sz w:val="24"/>
                <w:szCs w:val="24"/>
              </w:rPr>
            </w:pPr>
            <w:r w:rsidRPr="00F5281B">
              <w:rPr>
                <w:rFonts w:ascii="Arial" w:hAnsi="Arial" w:cs="Arial"/>
                <w:b/>
              </w:rPr>
              <w:t>Value</w:t>
            </w:r>
          </w:p>
        </w:tc>
      </w:tr>
      <w:tr w:rsidR="0040371E" w:rsidRPr="00F5281B" w14:paraId="76D6D4DD" w14:textId="77777777" w:rsidTr="00A06DE6">
        <w:tc>
          <w:tcPr>
            <w:tcW w:w="4820" w:type="dxa"/>
            <w:tcBorders>
              <w:top w:val="single" w:sz="8" w:space="0" w:color="auto"/>
            </w:tcBorders>
          </w:tcPr>
          <w:p w14:paraId="2585D9B0" w14:textId="77777777" w:rsidR="002212F9" w:rsidRPr="00A06DE6" w:rsidRDefault="002212F9" w:rsidP="00A06DE6">
            <w:pPr>
              <w:spacing w:line="480" w:lineRule="auto"/>
              <w:rPr>
                <w:rFonts w:ascii="Arial" w:hAnsi="Arial" w:cs="Arial"/>
                <w:sz w:val="24"/>
                <w:szCs w:val="24"/>
              </w:rPr>
            </w:pPr>
            <w:r w:rsidRPr="00A06DE6">
              <w:rPr>
                <w:rFonts w:ascii="Arial" w:hAnsi="Arial" w:cs="Arial"/>
              </w:rPr>
              <w:t>Number</w:t>
            </w:r>
          </w:p>
        </w:tc>
        <w:tc>
          <w:tcPr>
            <w:tcW w:w="3118" w:type="dxa"/>
            <w:tcBorders>
              <w:top w:val="single" w:sz="8" w:space="0" w:color="auto"/>
            </w:tcBorders>
          </w:tcPr>
          <w:p w14:paraId="1AFCFF32" w14:textId="77777777" w:rsidR="002212F9" w:rsidRPr="00A06DE6" w:rsidRDefault="002212F9" w:rsidP="00A06DE6">
            <w:pPr>
              <w:spacing w:line="480" w:lineRule="auto"/>
              <w:jc w:val="center"/>
              <w:rPr>
                <w:rFonts w:ascii="Arial" w:hAnsi="Arial" w:cs="Arial"/>
                <w:sz w:val="24"/>
                <w:szCs w:val="24"/>
              </w:rPr>
            </w:pPr>
            <w:r w:rsidRPr="00A06DE6">
              <w:rPr>
                <w:rFonts w:ascii="Arial" w:hAnsi="Arial" w:cs="Arial"/>
              </w:rPr>
              <w:t>38</w:t>
            </w:r>
          </w:p>
        </w:tc>
      </w:tr>
      <w:tr w:rsidR="0040371E" w:rsidRPr="00F5281B" w14:paraId="7B935347" w14:textId="77777777" w:rsidTr="00A06DE6">
        <w:tc>
          <w:tcPr>
            <w:tcW w:w="4820" w:type="dxa"/>
          </w:tcPr>
          <w:p w14:paraId="2AB108DD" w14:textId="64C5A066" w:rsidR="002212F9" w:rsidRPr="00A06DE6" w:rsidRDefault="002212F9" w:rsidP="00A06DE6">
            <w:pPr>
              <w:spacing w:line="480" w:lineRule="auto"/>
              <w:rPr>
                <w:rFonts w:ascii="Arial" w:hAnsi="Arial" w:cs="Arial"/>
                <w:sz w:val="24"/>
                <w:szCs w:val="24"/>
              </w:rPr>
            </w:pPr>
            <w:r w:rsidRPr="00A06DE6">
              <w:rPr>
                <w:rFonts w:ascii="Arial" w:hAnsi="Arial" w:cs="Arial"/>
              </w:rPr>
              <w:t>Sex</w:t>
            </w:r>
            <w:r w:rsidR="002E3B73" w:rsidRPr="00F5281B">
              <w:rPr>
                <w:rFonts w:ascii="Arial" w:hAnsi="Arial" w:cs="Arial"/>
              </w:rPr>
              <w:t xml:space="preserve"> </w:t>
            </w:r>
            <w:r w:rsidRPr="00A06DE6">
              <w:rPr>
                <w:rFonts w:ascii="Arial" w:hAnsi="Arial" w:cs="Arial"/>
              </w:rPr>
              <w:t>(male/female)</w:t>
            </w:r>
          </w:p>
        </w:tc>
        <w:tc>
          <w:tcPr>
            <w:tcW w:w="3118" w:type="dxa"/>
          </w:tcPr>
          <w:p w14:paraId="64ADD362" w14:textId="77777777" w:rsidR="002212F9" w:rsidRPr="00A06DE6" w:rsidRDefault="002212F9" w:rsidP="00A06DE6">
            <w:pPr>
              <w:spacing w:line="480" w:lineRule="auto"/>
              <w:jc w:val="center"/>
              <w:rPr>
                <w:rFonts w:ascii="Arial" w:hAnsi="Arial" w:cs="Arial"/>
                <w:sz w:val="24"/>
                <w:szCs w:val="24"/>
              </w:rPr>
            </w:pPr>
            <w:r w:rsidRPr="00A06DE6">
              <w:rPr>
                <w:rFonts w:ascii="Arial" w:hAnsi="Arial" w:cs="Arial"/>
              </w:rPr>
              <w:t>23/15</w:t>
            </w:r>
          </w:p>
        </w:tc>
      </w:tr>
      <w:tr w:rsidR="0040371E" w:rsidRPr="00F5281B" w14:paraId="74A903F6" w14:textId="77777777" w:rsidTr="00A06DE6">
        <w:tc>
          <w:tcPr>
            <w:tcW w:w="4820" w:type="dxa"/>
          </w:tcPr>
          <w:p w14:paraId="5DEED496" w14:textId="0CA75A33" w:rsidR="002212F9" w:rsidRPr="00A06DE6" w:rsidRDefault="002212F9" w:rsidP="00A06DE6">
            <w:pPr>
              <w:spacing w:line="480" w:lineRule="auto"/>
              <w:rPr>
                <w:rFonts w:ascii="Arial" w:hAnsi="Arial" w:cs="Arial"/>
                <w:sz w:val="24"/>
                <w:szCs w:val="24"/>
              </w:rPr>
            </w:pPr>
            <w:r w:rsidRPr="00A06DE6">
              <w:rPr>
                <w:rFonts w:ascii="Arial" w:hAnsi="Arial" w:cs="Arial"/>
              </w:rPr>
              <w:t>Age</w:t>
            </w:r>
            <w:r w:rsidR="002E3B73" w:rsidRPr="00F5281B">
              <w:rPr>
                <w:rFonts w:ascii="Arial" w:hAnsi="Arial" w:cs="Arial"/>
              </w:rPr>
              <w:t xml:space="preserve"> </w:t>
            </w:r>
            <w:r w:rsidRPr="00A06DE6">
              <w:rPr>
                <w:rFonts w:ascii="Arial" w:hAnsi="Arial" w:cs="Arial"/>
              </w:rPr>
              <w:t>(years)</w:t>
            </w:r>
          </w:p>
        </w:tc>
        <w:tc>
          <w:tcPr>
            <w:tcW w:w="3118" w:type="dxa"/>
          </w:tcPr>
          <w:p w14:paraId="2E5E59D5" w14:textId="58C0BC28" w:rsidR="002212F9" w:rsidRPr="00A06DE6" w:rsidRDefault="002212F9" w:rsidP="00A06DE6">
            <w:pPr>
              <w:spacing w:line="480" w:lineRule="auto"/>
              <w:jc w:val="center"/>
              <w:rPr>
                <w:rFonts w:ascii="Arial" w:hAnsi="Arial" w:cs="Arial"/>
                <w:sz w:val="24"/>
                <w:szCs w:val="24"/>
              </w:rPr>
            </w:pPr>
            <w:r w:rsidRPr="00A06DE6">
              <w:rPr>
                <w:rFonts w:ascii="Arial" w:hAnsi="Arial" w:cs="Arial"/>
              </w:rPr>
              <w:t>56</w:t>
            </w:r>
            <w:r w:rsidR="00A0389E" w:rsidRPr="00F5281B">
              <w:rPr>
                <w:rFonts w:ascii="Arial" w:hAnsi="Arial" w:cs="Arial"/>
              </w:rPr>
              <w:t xml:space="preserve"> </w:t>
            </w:r>
            <w:r w:rsidRPr="00F5281B">
              <w:rPr>
                <w:rFonts w:ascii="Arial" w:hAnsi="Arial" w:cs="Arial"/>
              </w:rPr>
              <w:t>±</w:t>
            </w:r>
            <w:r w:rsidR="00A0389E" w:rsidRPr="00F5281B">
              <w:rPr>
                <w:rFonts w:ascii="Arial" w:hAnsi="Arial" w:cs="Arial"/>
              </w:rPr>
              <w:t xml:space="preserve"> </w:t>
            </w:r>
            <w:r w:rsidRPr="00A06DE6">
              <w:rPr>
                <w:rFonts w:ascii="Arial" w:hAnsi="Arial" w:cs="Arial"/>
              </w:rPr>
              <w:t>11</w:t>
            </w:r>
            <w:r w:rsidR="00A0389E" w:rsidRPr="00F5281B">
              <w:rPr>
                <w:rFonts w:ascii="Arial" w:hAnsi="Arial" w:cs="Arial"/>
              </w:rPr>
              <w:t xml:space="preserve"> </w:t>
            </w:r>
            <w:r w:rsidRPr="00A06DE6">
              <w:rPr>
                <w:rFonts w:ascii="Arial" w:hAnsi="Arial" w:cs="Arial"/>
              </w:rPr>
              <w:t>(20</w:t>
            </w:r>
            <w:r w:rsidR="00A0389E" w:rsidRPr="00F5281B">
              <w:rPr>
                <w:rFonts w:ascii="Arial" w:hAnsi="Arial" w:cs="Arial"/>
              </w:rPr>
              <w:t>–</w:t>
            </w:r>
            <w:r w:rsidRPr="00A06DE6">
              <w:rPr>
                <w:rFonts w:ascii="Arial" w:hAnsi="Arial" w:cs="Arial"/>
              </w:rPr>
              <w:t>76)</w:t>
            </w:r>
          </w:p>
        </w:tc>
      </w:tr>
      <w:tr w:rsidR="0040371E" w:rsidRPr="00F5281B" w14:paraId="22985258" w14:textId="77777777" w:rsidTr="00A06DE6">
        <w:tc>
          <w:tcPr>
            <w:tcW w:w="4820" w:type="dxa"/>
          </w:tcPr>
          <w:p w14:paraId="1309EE6E" w14:textId="09AB1E7C" w:rsidR="002212F9" w:rsidRPr="00A06DE6" w:rsidRDefault="002212F9" w:rsidP="00A06DE6">
            <w:pPr>
              <w:spacing w:line="480" w:lineRule="auto"/>
              <w:rPr>
                <w:rFonts w:ascii="Arial" w:hAnsi="Arial" w:cs="Arial"/>
                <w:sz w:val="24"/>
                <w:szCs w:val="24"/>
              </w:rPr>
            </w:pPr>
            <w:r w:rsidRPr="00A06DE6">
              <w:rPr>
                <w:rFonts w:ascii="Arial" w:hAnsi="Arial" w:cs="Arial"/>
              </w:rPr>
              <w:t>AL</w:t>
            </w:r>
            <w:r w:rsidR="00A5218D" w:rsidRPr="00A06DE6">
              <w:rPr>
                <w:rFonts w:ascii="Arial" w:hAnsi="Arial" w:cs="Arial"/>
              </w:rPr>
              <w:t xml:space="preserve"> </w:t>
            </w:r>
            <w:r w:rsidRPr="00A06DE6">
              <w:rPr>
                <w:rFonts w:ascii="Arial" w:hAnsi="Arial" w:cs="Arial"/>
              </w:rPr>
              <w:t>(mm)</w:t>
            </w:r>
          </w:p>
        </w:tc>
        <w:tc>
          <w:tcPr>
            <w:tcW w:w="3118" w:type="dxa"/>
          </w:tcPr>
          <w:p w14:paraId="7F0CA163" w14:textId="7EAF7950" w:rsidR="002212F9" w:rsidRPr="00A06DE6" w:rsidRDefault="002212F9" w:rsidP="00A06DE6">
            <w:pPr>
              <w:spacing w:line="480" w:lineRule="auto"/>
              <w:jc w:val="center"/>
              <w:rPr>
                <w:rFonts w:ascii="Arial" w:hAnsi="Arial" w:cs="Arial"/>
                <w:sz w:val="24"/>
                <w:szCs w:val="24"/>
              </w:rPr>
            </w:pPr>
            <w:r w:rsidRPr="00A06DE6">
              <w:rPr>
                <w:rFonts w:ascii="Arial" w:hAnsi="Arial" w:cs="Arial"/>
              </w:rPr>
              <w:t>26.0</w:t>
            </w:r>
            <w:r w:rsidR="00A0389E" w:rsidRPr="00F5281B">
              <w:rPr>
                <w:rFonts w:ascii="Arial" w:hAnsi="Arial" w:cs="Arial"/>
              </w:rPr>
              <w:t xml:space="preserve"> ± </w:t>
            </w:r>
            <w:r w:rsidRPr="00A06DE6">
              <w:rPr>
                <w:rFonts w:ascii="Arial" w:hAnsi="Arial" w:cs="Arial"/>
              </w:rPr>
              <w:t>2.6 (22.2</w:t>
            </w:r>
            <w:r w:rsidR="00A0389E" w:rsidRPr="00F5281B">
              <w:rPr>
                <w:rFonts w:ascii="Arial" w:hAnsi="Arial" w:cs="Arial"/>
              </w:rPr>
              <w:t>–</w:t>
            </w:r>
            <w:r w:rsidRPr="00A06DE6">
              <w:rPr>
                <w:rFonts w:ascii="Arial" w:hAnsi="Arial" w:cs="Arial"/>
              </w:rPr>
              <w:t>33.1)</w:t>
            </w:r>
          </w:p>
        </w:tc>
      </w:tr>
      <w:tr w:rsidR="00B15FA7" w:rsidRPr="00F5281B" w14:paraId="6756AD1F" w14:textId="77777777" w:rsidTr="00A06DE6">
        <w:tc>
          <w:tcPr>
            <w:tcW w:w="4820" w:type="dxa"/>
          </w:tcPr>
          <w:p w14:paraId="1E66D21B" w14:textId="63F611D5" w:rsidR="00B15FA7" w:rsidRPr="00A06DE6" w:rsidRDefault="00B15FA7" w:rsidP="00A06DE6">
            <w:pPr>
              <w:spacing w:line="480" w:lineRule="auto"/>
              <w:rPr>
                <w:rFonts w:ascii="Arial" w:hAnsi="Arial" w:cs="Arial"/>
                <w:sz w:val="24"/>
                <w:szCs w:val="24"/>
              </w:rPr>
            </w:pPr>
            <w:r w:rsidRPr="00A06DE6">
              <w:rPr>
                <w:rFonts w:ascii="Arial" w:hAnsi="Arial" w:cs="Arial"/>
              </w:rPr>
              <w:t>IOP (mmHg)</w:t>
            </w:r>
          </w:p>
        </w:tc>
        <w:tc>
          <w:tcPr>
            <w:tcW w:w="3118" w:type="dxa"/>
          </w:tcPr>
          <w:p w14:paraId="69972AED" w14:textId="7418E958" w:rsidR="00B15FA7" w:rsidRPr="00A06DE6" w:rsidRDefault="00B15FA7" w:rsidP="00A06DE6">
            <w:pPr>
              <w:spacing w:line="480" w:lineRule="auto"/>
              <w:jc w:val="center"/>
              <w:rPr>
                <w:rFonts w:ascii="Arial" w:hAnsi="Arial" w:cs="Arial"/>
                <w:sz w:val="24"/>
                <w:szCs w:val="24"/>
              </w:rPr>
            </w:pPr>
            <w:r w:rsidRPr="00A06DE6">
              <w:rPr>
                <w:rFonts w:ascii="Arial" w:hAnsi="Arial" w:cs="Arial"/>
              </w:rPr>
              <w:t>18.2</w:t>
            </w:r>
            <w:r w:rsidR="00A0389E" w:rsidRPr="00F5281B">
              <w:rPr>
                <w:rFonts w:ascii="Arial" w:hAnsi="Arial" w:cs="Arial"/>
              </w:rPr>
              <w:t xml:space="preserve"> </w:t>
            </w:r>
            <w:r w:rsidRPr="00F5281B">
              <w:rPr>
                <w:rFonts w:ascii="Arial" w:hAnsi="Arial" w:cs="Arial"/>
              </w:rPr>
              <w:t>±</w:t>
            </w:r>
            <w:r w:rsidR="00A0389E" w:rsidRPr="00F5281B">
              <w:rPr>
                <w:rFonts w:ascii="Arial" w:hAnsi="Arial" w:cs="Arial"/>
              </w:rPr>
              <w:t xml:space="preserve"> </w:t>
            </w:r>
            <w:r w:rsidRPr="00A06DE6">
              <w:rPr>
                <w:rFonts w:ascii="Arial" w:hAnsi="Arial" w:cs="Arial"/>
              </w:rPr>
              <w:t>5.3 (10</w:t>
            </w:r>
            <w:r w:rsidR="00A0389E" w:rsidRPr="00F5281B">
              <w:rPr>
                <w:rFonts w:ascii="Arial" w:hAnsi="Arial" w:cs="Arial"/>
              </w:rPr>
              <w:t>–</w:t>
            </w:r>
            <w:r w:rsidRPr="00A06DE6">
              <w:rPr>
                <w:rFonts w:ascii="Arial" w:hAnsi="Arial" w:cs="Arial"/>
              </w:rPr>
              <w:t>37)</w:t>
            </w:r>
          </w:p>
        </w:tc>
      </w:tr>
      <w:tr w:rsidR="00B15FA7" w:rsidRPr="00F5281B" w14:paraId="704A0135" w14:textId="77777777" w:rsidTr="00A06DE6">
        <w:tc>
          <w:tcPr>
            <w:tcW w:w="4820" w:type="dxa"/>
          </w:tcPr>
          <w:p w14:paraId="489BCBB7" w14:textId="68865E29" w:rsidR="00B15FA7" w:rsidRPr="00A06DE6" w:rsidRDefault="00B15FA7" w:rsidP="00A06DE6">
            <w:pPr>
              <w:spacing w:line="480" w:lineRule="auto"/>
              <w:rPr>
                <w:rFonts w:ascii="Arial" w:hAnsi="Arial" w:cs="Arial"/>
                <w:sz w:val="24"/>
                <w:szCs w:val="24"/>
              </w:rPr>
            </w:pPr>
            <w:r w:rsidRPr="00A06DE6">
              <w:rPr>
                <w:rFonts w:ascii="Arial" w:hAnsi="Arial" w:cs="Arial"/>
              </w:rPr>
              <w:t>mean duration of SO in situ</w:t>
            </w:r>
            <w:r w:rsidR="00A5218D" w:rsidRPr="00A06DE6">
              <w:rPr>
                <w:rFonts w:ascii="Arial" w:hAnsi="Arial" w:cs="Arial"/>
              </w:rPr>
              <w:t xml:space="preserve"> </w:t>
            </w:r>
            <w:r w:rsidRPr="00A06DE6">
              <w:rPr>
                <w:rFonts w:ascii="Arial" w:hAnsi="Arial" w:cs="Arial"/>
              </w:rPr>
              <w:t>(days)</w:t>
            </w:r>
          </w:p>
        </w:tc>
        <w:tc>
          <w:tcPr>
            <w:tcW w:w="3118" w:type="dxa"/>
          </w:tcPr>
          <w:p w14:paraId="1BE30BD7" w14:textId="36F205D6" w:rsidR="00B15FA7" w:rsidRPr="00A06DE6" w:rsidRDefault="00B15FA7" w:rsidP="00A06DE6">
            <w:pPr>
              <w:spacing w:line="480" w:lineRule="auto"/>
              <w:jc w:val="center"/>
              <w:rPr>
                <w:rFonts w:ascii="Arial" w:hAnsi="Arial" w:cs="Arial"/>
                <w:sz w:val="24"/>
                <w:szCs w:val="24"/>
              </w:rPr>
            </w:pPr>
            <w:r w:rsidRPr="00A06DE6">
              <w:rPr>
                <w:rFonts w:ascii="Arial" w:hAnsi="Arial" w:cs="Arial"/>
              </w:rPr>
              <w:t>192</w:t>
            </w:r>
            <w:r w:rsidR="00A0389E" w:rsidRPr="00F5281B">
              <w:rPr>
                <w:rFonts w:ascii="Arial" w:hAnsi="Arial" w:cs="Arial"/>
              </w:rPr>
              <w:t xml:space="preserve"> </w:t>
            </w:r>
            <w:r w:rsidRPr="00F5281B">
              <w:rPr>
                <w:rFonts w:ascii="Arial" w:hAnsi="Arial" w:cs="Arial"/>
              </w:rPr>
              <w:t>±</w:t>
            </w:r>
            <w:r w:rsidR="00A0389E" w:rsidRPr="00F5281B">
              <w:rPr>
                <w:rFonts w:ascii="Arial" w:hAnsi="Arial" w:cs="Arial"/>
              </w:rPr>
              <w:t xml:space="preserve"> </w:t>
            </w:r>
            <w:r w:rsidRPr="00A06DE6">
              <w:rPr>
                <w:rFonts w:ascii="Arial" w:hAnsi="Arial" w:cs="Arial"/>
              </w:rPr>
              <w:t>97</w:t>
            </w:r>
            <w:r w:rsidR="00A0389E" w:rsidRPr="00F5281B">
              <w:rPr>
                <w:rFonts w:ascii="Arial" w:hAnsi="Arial" w:cs="Arial"/>
              </w:rPr>
              <w:t xml:space="preserve"> </w:t>
            </w:r>
            <w:r w:rsidRPr="00A06DE6">
              <w:rPr>
                <w:rFonts w:ascii="Arial" w:hAnsi="Arial" w:cs="Arial"/>
              </w:rPr>
              <w:t>(83</w:t>
            </w:r>
            <w:r w:rsidR="00A0389E" w:rsidRPr="00F5281B">
              <w:rPr>
                <w:rFonts w:ascii="Arial" w:hAnsi="Arial" w:cs="Arial"/>
              </w:rPr>
              <w:t>–</w:t>
            </w:r>
            <w:r w:rsidRPr="00A06DE6">
              <w:rPr>
                <w:rFonts w:ascii="Arial" w:hAnsi="Arial" w:cs="Arial"/>
              </w:rPr>
              <w:t>680)</w:t>
            </w:r>
          </w:p>
        </w:tc>
      </w:tr>
      <w:tr w:rsidR="00B15FA7" w:rsidRPr="00F5281B" w14:paraId="7FB8D5BE" w14:textId="77777777" w:rsidTr="00A06DE6">
        <w:tc>
          <w:tcPr>
            <w:tcW w:w="4820" w:type="dxa"/>
          </w:tcPr>
          <w:p w14:paraId="621D40BE" w14:textId="04BD2D7A" w:rsidR="00B15FA7" w:rsidRPr="00A06DE6" w:rsidRDefault="00B15FA7" w:rsidP="00A06DE6">
            <w:pPr>
              <w:spacing w:line="480" w:lineRule="auto"/>
              <w:rPr>
                <w:rFonts w:ascii="Arial" w:hAnsi="Arial" w:cs="Arial"/>
                <w:sz w:val="24"/>
                <w:szCs w:val="24"/>
              </w:rPr>
            </w:pPr>
            <w:bookmarkStart w:id="1" w:name="_Hlk513462492"/>
            <w:r w:rsidRPr="00A06DE6">
              <w:rPr>
                <w:rFonts w:ascii="Arial" w:hAnsi="Arial" w:cs="Arial"/>
              </w:rPr>
              <w:t>Mean operation time of vitrectomy</w:t>
            </w:r>
            <w:r w:rsidR="00A5218D" w:rsidRPr="00A06DE6">
              <w:rPr>
                <w:rFonts w:ascii="Arial" w:hAnsi="Arial" w:cs="Arial"/>
              </w:rPr>
              <w:t xml:space="preserve"> </w:t>
            </w:r>
            <w:r w:rsidRPr="00A06DE6">
              <w:rPr>
                <w:rFonts w:ascii="Arial" w:hAnsi="Arial" w:cs="Arial"/>
              </w:rPr>
              <w:t>(min)</w:t>
            </w:r>
          </w:p>
        </w:tc>
        <w:tc>
          <w:tcPr>
            <w:tcW w:w="3118" w:type="dxa"/>
          </w:tcPr>
          <w:p w14:paraId="1749A7D8" w14:textId="30EDFEBC" w:rsidR="00B15FA7" w:rsidRPr="00A06DE6" w:rsidRDefault="00B15FA7" w:rsidP="00A06DE6">
            <w:pPr>
              <w:spacing w:line="480" w:lineRule="auto"/>
              <w:jc w:val="center"/>
              <w:rPr>
                <w:rFonts w:ascii="Arial" w:hAnsi="Arial" w:cs="Arial"/>
                <w:sz w:val="24"/>
                <w:szCs w:val="24"/>
              </w:rPr>
            </w:pPr>
            <w:r w:rsidRPr="00A06DE6">
              <w:rPr>
                <w:rFonts w:ascii="Arial" w:hAnsi="Arial" w:cs="Arial"/>
              </w:rPr>
              <w:t>70</w:t>
            </w:r>
            <w:r w:rsidR="00A0389E" w:rsidRPr="00F5281B">
              <w:rPr>
                <w:rFonts w:ascii="Arial" w:hAnsi="Arial" w:cs="Arial"/>
              </w:rPr>
              <w:t xml:space="preserve"> </w:t>
            </w:r>
            <w:r w:rsidRPr="00F5281B">
              <w:rPr>
                <w:rFonts w:ascii="Arial" w:hAnsi="Arial" w:cs="Arial"/>
              </w:rPr>
              <w:t>±</w:t>
            </w:r>
            <w:r w:rsidR="00A0389E" w:rsidRPr="00F5281B">
              <w:rPr>
                <w:rFonts w:ascii="Arial" w:hAnsi="Arial" w:cs="Arial"/>
              </w:rPr>
              <w:t xml:space="preserve"> </w:t>
            </w:r>
            <w:r w:rsidRPr="00A06DE6">
              <w:rPr>
                <w:rFonts w:ascii="Arial" w:hAnsi="Arial" w:cs="Arial"/>
              </w:rPr>
              <w:t>16</w:t>
            </w:r>
            <w:r w:rsidR="00A0389E" w:rsidRPr="00F5281B">
              <w:rPr>
                <w:rFonts w:ascii="Arial" w:hAnsi="Arial" w:cs="Arial"/>
              </w:rPr>
              <w:t xml:space="preserve"> </w:t>
            </w:r>
            <w:r w:rsidRPr="00A06DE6">
              <w:rPr>
                <w:rFonts w:ascii="Arial" w:hAnsi="Arial" w:cs="Arial"/>
              </w:rPr>
              <w:t>(45</w:t>
            </w:r>
            <w:r w:rsidR="00A0389E" w:rsidRPr="00F5281B">
              <w:rPr>
                <w:rFonts w:ascii="Arial" w:hAnsi="Arial" w:cs="Arial"/>
              </w:rPr>
              <w:t>–</w:t>
            </w:r>
            <w:r w:rsidRPr="00A06DE6">
              <w:rPr>
                <w:rFonts w:ascii="Arial" w:hAnsi="Arial" w:cs="Arial"/>
              </w:rPr>
              <w:t>105)</w:t>
            </w:r>
          </w:p>
        </w:tc>
      </w:tr>
      <w:bookmarkEnd w:id="1"/>
      <w:tr w:rsidR="004E6D84" w:rsidRPr="00F5281B" w14:paraId="237F22C2" w14:textId="77777777" w:rsidTr="00A06DE6">
        <w:tc>
          <w:tcPr>
            <w:tcW w:w="4820" w:type="dxa"/>
          </w:tcPr>
          <w:p w14:paraId="75D12801" w14:textId="2ADB19EF" w:rsidR="004E6D84" w:rsidRPr="00A06DE6" w:rsidRDefault="004E6D84" w:rsidP="00A06DE6">
            <w:pPr>
              <w:spacing w:line="480" w:lineRule="auto"/>
              <w:rPr>
                <w:rFonts w:ascii="Arial" w:hAnsi="Arial" w:cs="Arial"/>
                <w:sz w:val="24"/>
                <w:szCs w:val="24"/>
              </w:rPr>
            </w:pPr>
            <w:r w:rsidRPr="00A06DE6">
              <w:rPr>
                <w:rFonts w:ascii="Arial" w:hAnsi="Arial" w:cs="Arial"/>
              </w:rPr>
              <w:t xml:space="preserve">Lens state </w:t>
            </w:r>
            <w:r w:rsidR="00A0389E" w:rsidRPr="00F5281B">
              <w:rPr>
                <w:rFonts w:ascii="Arial" w:hAnsi="Arial" w:cs="Arial"/>
              </w:rPr>
              <w:t>a</w:t>
            </w:r>
            <w:r w:rsidRPr="00F5281B">
              <w:rPr>
                <w:rFonts w:ascii="Arial" w:hAnsi="Arial" w:cs="Arial"/>
              </w:rPr>
              <w:t>t</w:t>
            </w:r>
            <w:r w:rsidRPr="00A06DE6">
              <w:rPr>
                <w:rFonts w:ascii="Arial" w:hAnsi="Arial" w:cs="Arial"/>
              </w:rPr>
              <w:t xml:space="preserve"> the time of primary </w:t>
            </w:r>
            <w:r w:rsidR="00A0389E" w:rsidRPr="00F5281B">
              <w:rPr>
                <w:rFonts w:ascii="Arial" w:hAnsi="Arial" w:cs="Arial"/>
              </w:rPr>
              <w:t xml:space="preserve">PPV </w:t>
            </w:r>
            <w:r w:rsidR="002E3B73" w:rsidRPr="00F5281B">
              <w:rPr>
                <w:rFonts w:ascii="Arial" w:hAnsi="Arial" w:cs="Arial"/>
              </w:rPr>
              <w:t>(</w:t>
            </w:r>
            <w:r w:rsidRPr="00A06DE6">
              <w:rPr>
                <w:rFonts w:ascii="Arial" w:hAnsi="Arial" w:cs="Arial"/>
              </w:rPr>
              <w:t>phakic</w:t>
            </w:r>
            <w:r w:rsidRPr="00F5281B">
              <w:rPr>
                <w:rFonts w:ascii="Arial" w:hAnsi="Arial" w:cs="Arial"/>
              </w:rPr>
              <w:t>/</w:t>
            </w:r>
            <w:r w:rsidRPr="00A06DE6">
              <w:rPr>
                <w:rFonts w:ascii="Arial" w:hAnsi="Arial" w:cs="Arial"/>
              </w:rPr>
              <w:t>pseudophakic</w:t>
            </w:r>
            <w:r w:rsidR="002E3B73" w:rsidRPr="00F5281B">
              <w:rPr>
                <w:rFonts w:ascii="Arial" w:hAnsi="Arial" w:cs="Arial"/>
              </w:rPr>
              <w:t>)</w:t>
            </w:r>
          </w:p>
        </w:tc>
        <w:tc>
          <w:tcPr>
            <w:tcW w:w="3118" w:type="dxa"/>
          </w:tcPr>
          <w:p w14:paraId="73F89BD5" w14:textId="2AB1ABF2" w:rsidR="004E6D84" w:rsidRPr="00A06DE6" w:rsidRDefault="004E6D84" w:rsidP="00A06DE6">
            <w:pPr>
              <w:spacing w:line="480" w:lineRule="auto"/>
              <w:jc w:val="center"/>
              <w:rPr>
                <w:rFonts w:ascii="Arial" w:hAnsi="Arial" w:cs="Arial"/>
                <w:sz w:val="24"/>
                <w:szCs w:val="24"/>
              </w:rPr>
            </w:pPr>
            <w:r w:rsidRPr="00A06DE6">
              <w:rPr>
                <w:rFonts w:ascii="Arial" w:hAnsi="Arial" w:cs="Arial"/>
              </w:rPr>
              <w:t>33</w:t>
            </w:r>
            <w:r w:rsidR="001C6989" w:rsidRPr="00A06DE6">
              <w:rPr>
                <w:rFonts w:ascii="Arial" w:hAnsi="Arial" w:cs="Arial"/>
              </w:rPr>
              <w:t>/5</w:t>
            </w:r>
          </w:p>
        </w:tc>
      </w:tr>
      <w:tr w:rsidR="001C6989" w:rsidRPr="00F5281B" w14:paraId="18137D88" w14:textId="77777777" w:rsidTr="00A06DE6">
        <w:tc>
          <w:tcPr>
            <w:tcW w:w="4820" w:type="dxa"/>
          </w:tcPr>
          <w:p w14:paraId="469C4757" w14:textId="327EA930" w:rsidR="001C6989" w:rsidRPr="00A06DE6" w:rsidRDefault="00A0389E" w:rsidP="00A06DE6">
            <w:pPr>
              <w:spacing w:line="480" w:lineRule="auto"/>
              <w:rPr>
                <w:rFonts w:ascii="Arial" w:hAnsi="Arial" w:cs="Arial"/>
                <w:sz w:val="24"/>
                <w:szCs w:val="24"/>
              </w:rPr>
            </w:pPr>
            <w:r w:rsidRPr="00F5281B">
              <w:rPr>
                <w:rFonts w:ascii="Arial" w:hAnsi="Arial" w:cs="Arial"/>
              </w:rPr>
              <w:t>C</w:t>
            </w:r>
            <w:r w:rsidR="001C6989" w:rsidRPr="00F5281B">
              <w:rPr>
                <w:rFonts w:ascii="Arial" w:hAnsi="Arial" w:cs="Arial"/>
              </w:rPr>
              <w:t>combined</w:t>
            </w:r>
            <w:r w:rsidR="001C6989" w:rsidRPr="00A06DE6">
              <w:rPr>
                <w:rFonts w:ascii="Arial" w:hAnsi="Arial" w:cs="Arial"/>
              </w:rPr>
              <w:t xml:space="preserve"> cataract surgery (yes/no)</w:t>
            </w:r>
          </w:p>
        </w:tc>
        <w:tc>
          <w:tcPr>
            <w:tcW w:w="3118" w:type="dxa"/>
          </w:tcPr>
          <w:p w14:paraId="7469C0B9" w14:textId="7F885E78" w:rsidR="001C6989" w:rsidRPr="00A06DE6" w:rsidRDefault="001C6989" w:rsidP="00A06DE6">
            <w:pPr>
              <w:spacing w:line="480" w:lineRule="auto"/>
              <w:jc w:val="center"/>
              <w:rPr>
                <w:rFonts w:ascii="Arial" w:hAnsi="Arial" w:cs="Arial"/>
                <w:sz w:val="24"/>
                <w:szCs w:val="24"/>
              </w:rPr>
            </w:pPr>
            <w:r w:rsidRPr="00A06DE6">
              <w:rPr>
                <w:rFonts w:ascii="Arial" w:hAnsi="Arial" w:cs="Arial"/>
              </w:rPr>
              <w:t>26/7</w:t>
            </w:r>
          </w:p>
        </w:tc>
      </w:tr>
      <w:tr w:rsidR="004E6D84" w:rsidRPr="00F5281B" w14:paraId="532F11C9" w14:textId="77777777" w:rsidTr="00A06DE6">
        <w:tc>
          <w:tcPr>
            <w:tcW w:w="4820" w:type="dxa"/>
          </w:tcPr>
          <w:p w14:paraId="6DB22215" w14:textId="402D553A" w:rsidR="004E6D84" w:rsidRPr="00A06DE6" w:rsidRDefault="00A0389E" w:rsidP="00A06DE6">
            <w:pPr>
              <w:spacing w:line="480" w:lineRule="auto"/>
              <w:rPr>
                <w:rFonts w:ascii="Arial" w:hAnsi="Arial" w:cs="Arial"/>
                <w:sz w:val="24"/>
                <w:szCs w:val="24"/>
              </w:rPr>
            </w:pPr>
            <w:r w:rsidRPr="00F5281B">
              <w:rPr>
                <w:rFonts w:ascii="Arial" w:hAnsi="Arial" w:cs="Arial"/>
              </w:rPr>
              <w:t>N</w:t>
            </w:r>
            <w:r w:rsidR="004E6D84" w:rsidRPr="00F5281B">
              <w:rPr>
                <w:rFonts w:ascii="Arial" w:hAnsi="Arial" w:cs="Arial"/>
              </w:rPr>
              <w:t>umber</w:t>
            </w:r>
            <w:r w:rsidR="004E6D84" w:rsidRPr="00A06DE6">
              <w:rPr>
                <w:rFonts w:ascii="Arial" w:hAnsi="Arial" w:cs="Arial"/>
              </w:rPr>
              <w:t xml:space="preserve"> of emulsified droplets</w:t>
            </w:r>
          </w:p>
        </w:tc>
        <w:tc>
          <w:tcPr>
            <w:tcW w:w="3118" w:type="dxa"/>
          </w:tcPr>
          <w:p w14:paraId="65D2630F" w14:textId="402551A8" w:rsidR="004E6D84" w:rsidRPr="00A06DE6" w:rsidRDefault="004E6D84" w:rsidP="00A06DE6">
            <w:pPr>
              <w:spacing w:line="480" w:lineRule="auto"/>
              <w:jc w:val="center"/>
              <w:rPr>
                <w:rFonts w:ascii="Arial" w:hAnsi="Arial" w:cs="Arial"/>
                <w:sz w:val="24"/>
                <w:szCs w:val="24"/>
              </w:rPr>
            </w:pPr>
            <w:bookmarkStart w:id="2" w:name="_Hlk514326071"/>
            <w:r w:rsidRPr="00A06DE6">
              <w:rPr>
                <w:rFonts w:ascii="Arial" w:hAnsi="Arial" w:cs="Arial"/>
              </w:rPr>
              <w:t>1.96</w:t>
            </w:r>
            <w:r w:rsidR="002E3B73" w:rsidRPr="00F5281B">
              <w:rPr>
                <w:rFonts w:ascii="Arial" w:hAnsi="Arial" w:cs="Arial"/>
              </w:rPr>
              <w:t xml:space="preserve"> × </w:t>
            </w:r>
            <w:r w:rsidRPr="00A06DE6">
              <w:rPr>
                <w:rFonts w:ascii="Arial" w:hAnsi="Arial" w:cs="Arial"/>
              </w:rPr>
              <w:t>10</w:t>
            </w:r>
            <w:r w:rsidRPr="00A06DE6">
              <w:rPr>
                <w:rFonts w:ascii="Arial" w:hAnsi="Arial" w:cs="Arial"/>
                <w:vertAlign w:val="superscript"/>
              </w:rPr>
              <w:t>6</w:t>
            </w:r>
            <w:r w:rsidR="002E3B73" w:rsidRPr="00F5281B">
              <w:rPr>
                <w:rFonts w:ascii="Arial" w:hAnsi="Arial" w:cs="Arial"/>
                <w:vertAlign w:val="superscript"/>
              </w:rPr>
              <w:t xml:space="preserve"> </w:t>
            </w:r>
            <w:r w:rsidRPr="00F5281B">
              <w:rPr>
                <w:rFonts w:ascii="Arial" w:hAnsi="Arial" w:cs="Arial"/>
              </w:rPr>
              <w:t>±</w:t>
            </w:r>
            <w:r w:rsidR="002E3B73" w:rsidRPr="00F5281B">
              <w:rPr>
                <w:rFonts w:ascii="Arial" w:hAnsi="Arial" w:cs="Arial"/>
              </w:rPr>
              <w:t xml:space="preserve"> </w:t>
            </w:r>
            <w:r w:rsidRPr="00A06DE6">
              <w:rPr>
                <w:rFonts w:ascii="Arial" w:hAnsi="Arial" w:cs="Arial"/>
              </w:rPr>
              <w:t>3.95</w:t>
            </w:r>
            <w:r w:rsidR="002E3B73" w:rsidRPr="00F5281B">
              <w:rPr>
                <w:rFonts w:ascii="Arial" w:hAnsi="Arial" w:cs="Arial"/>
              </w:rPr>
              <w:t xml:space="preserve"> × </w:t>
            </w:r>
            <w:r w:rsidRPr="00A06DE6">
              <w:rPr>
                <w:rFonts w:ascii="Arial" w:hAnsi="Arial" w:cs="Arial"/>
              </w:rPr>
              <w:t>10</w:t>
            </w:r>
            <w:r w:rsidRPr="00A06DE6">
              <w:rPr>
                <w:rFonts w:ascii="Arial" w:hAnsi="Arial" w:cs="Arial"/>
                <w:vertAlign w:val="superscript"/>
              </w:rPr>
              <w:t>6</w:t>
            </w:r>
            <w:r w:rsidRPr="00A06DE6">
              <w:rPr>
                <w:rFonts w:ascii="Arial" w:hAnsi="Arial" w:cs="Arial"/>
              </w:rPr>
              <w:t xml:space="preserve"> (0.17</w:t>
            </w:r>
            <w:r w:rsidR="002E3B73" w:rsidRPr="00F5281B">
              <w:rPr>
                <w:rFonts w:ascii="Arial" w:hAnsi="Arial" w:cs="Arial"/>
              </w:rPr>
              <w:t xml:space="preserve"> × </w:t>
            </w:r>
            <w:r w:rsidRPr="00A06DE6">
              <w:rPr>
                <w:rFonts w:ascii="Arial" w:hAnsi="Arial" w:cs="Arial"/>
              </w:rPr>
              <w:t>10</w:t>
            </w:r>
            <w:r w:rsidRPr="00A06DE6">
              <w:rPr>
                <w:rFonts w:ascii="Arial" w:hAnsi="Arial" w:cs="Arial"/>
                <w:vertAlign w:val="superscript"/>
              </w:rPr>
              <w:t>6</w:t>
            </w:r>
            <w:r w:rsidR="002E3B73" w:rsidRPr="00F5281B">
              <w:rPr>
                <w:rFonts w:ascii="Arial" w:hAnsi="Arial" w:cs="Arial"/>
              </w:rPr>
              <w:t>–</w:t>
            </w:r>
            <w:bookmarkEnd w:id="2"/>
            <w:r w:rsidRPr="00A06DE6">
              <w:rPr>
                <w:rFonts w:ascii="Arial" w:hAnsi="Arial" w:cs="Arial"/>
              </w:rPr>
              <w:t>21.17</w:t>
            </w:r>
            <w:r w:rsidR="002E3B73" w:rsidRPr="00F5281B">
              <w:rPr>
                <w:rFonts w:ascii="Arial" w:hAnsi="Arial" w:cs="Arial"/>
              </w:rPr>
              <w:t xml:space="preserve"> × </w:t>
            </w:r>
            <w:r w:rsidRPr="00A06DE6">
              <w:rPr>
                <w:rFonts w:ascii="Arial" w:hAnsi="Arial" w:cs="Arial"/>
              </w:rPr>
              <w:t>10</w:t>
            </w:r>
            <w:r w:rsidRPr="00A06DE6">
              <w:rPr>
                <w:rFonts w:ascii="Arial" w:hAnsi="Arial" w:cs="Arial"/>
                <w:vertAlign w:val="superscript"/>
              </w:rPr>
              <w:t>6</w:t>
            </w:r>
            <w:r w:rsidRPr="00A06DE6">
              <w:rPr>
                <w:rFonts w:ascii="Arial" w:hAnsi="Arial" w:cs="Arial"/>
              </w:rPr>
              <w:t>)</w:t>
            </w:r>
          </w:p>
        </w:tc>
      </w:tr>
      <w:tr w:rsidR="004E6D84" w:rsidRPr="00F5281B" w14:paraId="6013E2C9" w14:textId="77777777" w:rsidTr="00A06DE6">
        <w:trPr>
          <w:trHeight w:val="632"/>
        </w:trPr>
        <w:tc>
          <w:tcPr>
            <w:tcW w:w="4820" w:type="dxa"/>
          </w:tcPr>
          <w:p w14:paraId="0B593921" w14:textId="77777777" w:rsidR="004E6D84" w:rsidRPr="00A06DE6" w:rsidRDefault="004E6D84" w:rsidP="00A06DE6">
            <w:pPr>
              <w:spacing w:line="480" w:lineRule="auto"/>
              <w:rPr>
                <w:rFonts w:ascii="Arial" w:hAnsi="Arial" w:cs="Arial"/>
                <w:sz w:val="24"/>
                <w:szCs w:val="24"/>
              </w:rPr>
            </w:pPr>
            <w:r w:rsidRPr="00A06DE6">
              <w:rPr>
                <w:rFonts w:ascii="Arial" w:hAnsi="Arial" w:cs="Arial"/>
              </w:rPr>
              <w:t>Patients using anti-glaucoma drugs at the time of SO removal</w:t>
            </w:r>
          </w:p>
        </w:tc>
        <w:tc>
          <w:tcPr>
            <w:tcW w:w="3118" w:type="dxa"/>
          </w:tcPr>
          <w:p w14:paraId="78F16746" w14:textId="77777777" w:rsidR="004E6D84" w:rsidRPr="00A06DE6" w:rsidRDefault="004E6D84" w:rsidP="00A06DE6">
            <w:pPr>
              <w:spacing w:line="480" w:lineRule="auto"/>
              <w:jc w:val="center"/>
              <w:rPr>
                <w:rFonts w:ascii="Arial" w:hAnsi="Arial" w:cs="Arial"/>
                <w:sz w:val="24"/>
                <w:szCs w:val="24"/>
              </w:rPr>
            </w:pPr>
            <w:r w:rsidRPr="00A06DE6">
              <w:rPr>
                <w:rFonts w:ascii="Arial" w:hAnsi="Arial" w:cs="Arial"/>
              </w:rPr>
              <w:t>17</w:t>
            </w:r>
          </w:p>
        </w:tc>
      </w:tr>
      <w:tr w:rsidR="004E6D84" w:rsidRPr="00F5281B" w14:paraId="06DB50D8" w14:textId="77777777" w:rsidTr="00A06DE6">
        <w:tc>
          <w:tcPr>
            <w:tcW w:w="4820" w:type="dxa"/>
            <w:tcBorders>
              <w:bottom w:val="single" w:sz="8" w:space="0" w:color="auto"/>
            </w:tcBorders>
          </w:tcPr>
          <w:p w14:paraId="75F02AAF" w14:textId="72BA6781" w:rsidR="004E6D84" w:rsidRPr="00A06DE6" w:rsidRDefault="004E6D84" w:rsidP="00A06DE6">
            <w:pPr>
              <w:spacing w:line="480" w:lineRule="auto"/>
              <w:rPr>
                <w:rFonts w:ascii="Arial" w:hAnsi="Arial" w:cs="Arial"/>
                <w:sz w:val="24"/>
                <w:szCs w:val="24"/>
              </w:rPr>
            </w:pPr>
            <w:r w:rsidRPr="00A06DE6">
              <w:rPr>
                <w:rFonts w:ascii="Arial" w:hAnsi="Arial" w:cs="Arial"/>
              </w:rPr>
              <w:t xml:space="preserve">Patients using </w:t>
            </w:r>
            <w:r w:rsidRPr="00F5281B">
              <w:rPr>
                <w:rFonts w:ascii="Arial" w:hAnsi="Arial" w:cs="Arial"/>
              </w:rPr>
              <w:t>antiglaucoma</w:t>
            </w:r>
            <w:r w:rsidRPr="00A06DE6">
              <w:rPr>
                <w:rFonts w:ascii="Arial" w:hAnsi="Arial" w:cs="Arial"/>
              </w:rPr>
              <w:t xml:space="preserve"> drugs after SO removal</w:t>
            </w:r>
          </w:p>
        </w:tc>
        <w:tc>
          <w:tcPr>
            <w:tcW w:w="3118" w:type="dxa"/>
            <w:tcBorders>
              <w:bottom w:val="single" w:sz="8" w:space="0" w:color="auto"/>
            </w:tcBorders>
          </w:tcPr>
          <w:p w14:paraId="19A26A79" w14:textId="77777777" w:rsidR="004E6D84" w:rsidRPr="00A06DE6" w:rsidRDefault="004E6D84" w:rsidP="00A06DE6">
            <w:pPr>
              <w:spacing w:line="480" w:lineRule="auto"/>
              <w:jc w:val="center"/>
              <w:rPr>
                <w:rFonts w:ascii="Arial" w:hAnsi="Arial" w:cs="Arial"/>
                <w:sz w:val="24"/>
                <w:szCs w:val="24"/>
              </w:rPr>
            </w:pPr>
            <w:r w:rsidRPr="00A06DE6">
              <w:rPr>
                <w:rFonts w:ascii="Arial" w:hAnsi="Arial" w:cs="Arial"/>
              </w:rPr>
              <w:t>8</w:t>
            </w:r>
          </w:p>
        </w:tc>
      </w:tr>
    </w:tbl>
    <w:p w14:paraId="5E075643" w14:textId="77777777" w:rsidR="00A0389E" w:rsidRPr="004419B4" w:rsidRDefault="00A0389E" w:rsidP="00FB358F">
      <w:pPr>
        <w:autoSpaceDE w:val="0"/>
        <w:autoSpaceDN w:val="0"/>
        <w:adjustRightInd w:val="0"/>
        <w:spacing w:line="480" w:lineRule="auto"/>
        <w:rPr>
          <w:rFonts w:ascii="Arial" w:hAnsi="Arial" w:cs="Arial"/>
          <w:color w:val="131413"/>
        </w:rPr>
      </w:pPr>
      <w:r w:rsidRPr="004419B4">
        <w:rPr>
          <w:rFonts w:ascii="Arial" w:hAnsi="Arial" w:cs="Arial"/>
          <w:color w:val="131413"/>
        </w:rPr>
        <w:t xml:space="preserve">Values are </w:t>
      </w:r>
      <w:r w:rsidR="00182824" w:rsidRPr="004419B4">
        <w:rPr>
          <w:rFonts w:ascii="Arial" w:hAnsi="Arial" w:cs="Arial"/>
          <w:color w:val="131413"/>
        </w:rPr>
        <w:t>expressed</w:t>
      </w:r>
      <w:r w:rsidRPr="004419B4">
        <w:rPr>
          <w:rFonts w:ascii="Arial" w:hAnsi="Arial" w:cs="Arial"/>
          <w:color w:val="131413"/>
        </w:rPr>
        <w:t xml:space="preserve"> as </w:t>
      </w:r>
      <w:r w:rsidR="00182824" w:rsidRPr="004419B4">
        <w:rPr>
          <w:rFonts w:ascii="Arial" w:hAnsi="Arial" w:cs="Arial"/>
          <w:color w:val="131413"/>
        </w:rPr>
        <w:t xml:space="preserve">the number of patients </w:t>
      </w:r>
      <w:r w:rsidRPr="004419B4">
        <w:rPr>
          <w:rFonts w:ascii="Arial" w:hAnsi="Arial" w:cs="Arial"/>
          <w:color w:val="131413"/>
        </w:rPr>
        <w:t xml:space="preserve">or </w:t>
      </w:r>
      <w:r w:rsidR="00182824" w:rsidRPr="004419B4">
        <w:rPr>
          <w:rFonts w:ascii="Arial" w:hAnsi="Arial" w:cs="Arial"/>
          <w:color w:val="131413"/>
        </w:rPr>
        <w:t xml:space="preserve">as the </w:t>
      </w:r>
      <w:r w:rsidRPr="004419B4">
        <w:rPr>
          <w:rFonts w:ascii="Arial" w:hAnsi="Arial" w:cs="Arial"/>
          <w:color w:val="131413"/>
        </w:rPr>
        <w:t>mean ± standard deviation (range)</w:t>
      </w:r>
      <w:r w:rsidR="00182824" w:rsidRPr="004419B4">
        <w:rPr>
          <w:rFonts w:ascii="Arial" w:hAnsi="Arial" w:cs="Arial"/>
          <w:color w:val="131413"/>
        </w:rPr>
        <w:t>.</w:t>
      </w:r>
    </w:p>
    <w:p w14:paraId="5A85368F" w14:textId="77777777" w:rsidR="002212F9" w:rsidRPr="004419B4" w:rsidRDefault="00A5218D" w:rsidP="009A11F5">
      <w:pPr>
        <w:autoSpaceDE w:val="0"/>
        <w:autoSpaceDN w:val="0"/>
        <w:adjustRightInd w:val="0"/>
        <w:spacing w:line="480" w:lineRule="auto"/>
        <w:rPr>
          <w:rFonts w:ascii="Arial" w:hAnsi="Arial" w:cs="Arial"/>
          <w:color w:val="131413"/>
        </w:rPr>
      </w:pPr>
      <w:r w:rsidRPr="004419B4">
        <w:rPr>
          <w:rFonts w:ascii="Arial" w:hAnsi="Arial" w:cs="Arial"/>
          <w:color w:val="131413"/>
        </w:rPr>
        <w:t>AL, axial length; IOP, intraocular pressure; SO, silicone oil; PPV, pars plana vitrectomy</w:t>
      </w:r>
    </w:p>
    <w:p w14:paraId="3EB9E019" w14:textId="11C27F36" w:rsidR="002212F9" w:rsidRDefault="002212F9" w:rsidP="007171D4">
      <w:pPr>
        <w:rPr>
          <w:rFonts w:ascii="Arial" w:hAnsi="Arial" w:cs="Arial"/>
        </w:rPr>
      </w:pPr>
    </w:p>
    <w:p w14:paraId="6D97059E" w14:textId="4D8501BD" w:rsidR="00AD5C57" w:rsidRDefault="00AD5C57" w:rsidP="007171D4">
      <w:pPr>
        <w:rPr>
          <w:rFonts w:ascii="Arial" w:hAnsi="Arial" w:cs="Arial"/>
        </w:rPr>
      </w:pPr>
    </w:p>
    <w:p w14:paraId="60054E3B" w14:textId="1FC61620" w:rsidR="00AD5C57" w:rsidRPr="0094261E" w:rsidRDefault="00AD5C57" w:rsidP="0094261E">
      <w:pPr>
        <w:rPr>
          <w:rFonts w:ascii="Arial" w:hAnsi="Arial" w:cs="Arial"/>
        </w:rPr>
      </w:pPr>
      <w:bookmarkStart w:id="3" w:name="_Hlk523693059"/>
      <w:bookmarkStart w:id="4" w:name="_GoBack"/>
      <w:bookmarkEnd w:id="4"/>
      <w:r w:rsidRPr="004419B4">
        <w:rPr>
          <w:rFonts w:ascii="Arial" w:hAnsi="Arial" w:cs="Arial"/>
          <w:b/>
        </w:rPr>
        <w:t>Fig</w:t>
      </w:r>
      <w:r>
        <w:rPr>
          <w:rFonts w:ascii="Arial" w:hAnsi="Arial" w:cs="Arial" w:hint="eastAsia"/>
          <w:b/>
        </w:rPr>
        <w:t>ure</w:t>
      </w:r>
      <w:bookmarkEnd w:id="3"/>
      <w:r w:rsidRPr="00A06DE6">
        <w:rPr>
          <w:rFonts w:ascii="Arial" w:hAnsi="Arial"/>
          <w:b/>
        </w:rPr>
        <w:t xml:space="preserve"> </w:t>
      </w:r>
      <w:r>
        <w:rPr>
          <w:rFonts w:ascii="Arial" w:hAnsi="Arial"/>
          <w:b/>
        </w:rPr>
        <w:t>S</w:t>
      </w:r>
      <w:r w:rsidRPr="00A06DE6">
        <w:rPr>
          <w:rFonts w:ascii="Arial" w:hAnsi="Arial"/>
          <w:b/>
        </w:rPr>
        <w:t>1</w:t>
      </w:r>
      <w:r w:rsidRPr="004419B4">
        <w:rPr>
          <w:rFonts w:ascii="Arial" w:hAnsi="Arial" w:cs="Arial"/>
          <w:b/>
        </w:rPr>
        <w:t xml:space="preserve">. </w:t>
      </w:r>
      <w:r w:rsidRPr="004419B4">
        <w:rPr>
          <w:rFonts w:ascii="Arial" w:hAnsi="Arial" w:cs="Arial"/>
        </w:rPr>
        <w:t xml:space="preserve">Size distribution of emulsified silicone oil droplets reported in our study </w:t>
      </w:r>
      <w:bookmarkStart w:id="5" w:name="_Hlk522472380"/>
      <w:r w:rsidRPr="004419B4">
        <w:rPr>
          <w:rFonts w:ascii="Arial" w:hAnsi="Arial" w:cs="Arial"/>
        </w:rPr>
        <w:t>and in the study by Chan et al</w:t>
      </w:r>
      <w:r w:rsidRPr="00FC6CEE">
        <w:rPr>
          <w:rFonts w:ascii="Arial" w:hAnsi="Arial" w:cs="Arial"/>
          <w:vertAlign w:val="superscript"/>
        </w:rPr>
        <w:t>9</w:t>
      </w:r>
      <w:r w:rsidRPr="004419B4">
        <w:rPr>
          <w:rFonts w:ascii="Arial" w:hAnsi="Arial" w:cs="Arial"/>
        </w:rPr>
        <w:t xml:space="preserve">. </w:t>
      </w:r>
      <w:bookmarkEnd w:id="5"/>
    </w:p>
    <w:p w14:paraId="46971655" w14:textId="77777777" w:rsidR="00AD5C57" w:rsidRPr="004419B4" w:rsidRDefault="00AD5C57" w:rsidP="00AD5C57">
      <w:pPr>
        <w:widowControl w:val="0"/>
        <w:autoSpaceDE w:val="0"/>
        <w:autoSpaceDN w:val="0"/>
        <w:adjustRightInd w:val="0"/>
        <w:spacing w:line="480" w:lineRule="auto"/>
        <w:rPr>
          <w:rFonts w:ascii="Arial" w:hAnsi="Arial" w:cs="Arial"/>
        </w:rPr>
      </w:pPr>
      <w:r w:rsidRPr="00A06DE6">
        <w:rPr>
          <w:noProof/>
        </w:rPr>
        <w:drawing>
          <wp:inline distT="0" distB="0" distL="0" distR="0" wp14:anchorId="234B14DC" wp14:editId="126C08BA">
            <wp:extent cx="4521200" cy="2852057"/>
            <wp:effectExtent l="0" t="0" r="12700" b="5715"/>
            <wp:docPr id="2" name="Chart 2">
              <a:extLst xmlns:a="http://schemas.openxmlformats.org/drawingml/2006/main">
                <a:ext uri="{FF2B5EF4-FFF2-40B4-BE49-F238E27FC236}">
                  <a16:creationId xmlns:a16="http://schemas.microsoft.com/office/drawing/2014/main" id="{25FD2B53-E4C6-49F4-8E3B-CED1B900701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2D40A01C" w14:textId="77777777" w:rsidR="00AD5C57" w:rsidRPr="00A06DE6" w:rsidRDefault="00AD5C57" w:rsidP="00AD5C57">
      <w:pPr>
        <w:spacing w:line="480" w:lineRule="auto"/>
        <w:rPr>
          <w:rFonts w:ascii="Arial" w:hAnsi="Arial"/>
        </w:rPr>
      </w:pPr>
    </w:p>
    <w:p w14:paraId="2D631763" w14:textId="77777777" w:rsidR="00AD5C57" w:rsidRPr="007171D4" w:rsidRDefault="00AD5C57" w:rsidP="007171D4">
      <w:pPr>
        <w:rPr>
          <w:rFonts w:ascii="Arial" w:hAnsi="Arial" w:cs="Arial"/>
        </w:rPr>
      </w:pPr>
    </w:p>
    <w:sectPr w:rsidR="00AD5C57" w:rsidRPr="007171D4" w:rsidSect="00C50A93">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6A2AFB3" w14:textId="77777777" w:rsidR="003701B7" w:rsidRDefault="003701B7" w:rsidP="0096332A">
      <w:r>
        <w:separator/>
      </w:r>
    </w:p>
  </w:endnote>
  <w:endnote w:type="continuationSeparator" w:id="0">
    <w:p w14:paraId="7CF7343F" w14:textId="77777777" w:rsidR="003701B7" w:rsidRDefault="003701B7" w:rsidP="0096332A">
      <w:r>
        <w:continuationSeparator/>
      </w:r>
    </w:p>
  </w:endnote>
  <w:endnote w:type="continuationNotice" w:id="1">
    <w:p w14:paraId="3419F247" w14:textId="77777777" w:rsidR="003701B7" w:rsidRDefault="003701B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4E2F3DE" w14:textId="77777777" w:rsidR="003701B7" w:rsidRDefault="003701B7" w:rsidP="0096332A">
      <w:r>
        <w:separator/>
      </w:r>
    </w:p>
  </w:footnote>
  <w:footnote w:type="continuationSeparator" w:id="0">
    <w:p w14:paraId="7F492A7C" w14:textId="77777777" w:rsidR="003701B7" w:rsidRDefault="003701B7" w:rsidP="0096332A">
      <w:r>
        <w:continuationSeparator/>
      </w:r>
    </w:p>
  </w:footnote>
  <w:footnote w:type="continuationNotice" w:id="1">
    <w:p w14:paraId="6E850684" w14:textId="77777777" w:rsidR="003701B7" w:rsidRDefault="003701B7"/>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200"/>
  <w:displayHorizontalDrawingGridEvery w:val="0"/>
  <w:displayVerticalDrawingGridEvery w:val="2"/>
  <w:characterSpacingControl w:val="compressPunctuation"/>
  <w:hdrShapeDefaults>
    <o:shapedefaults v:ext="edit" spidmax="2049"/>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Retin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NE.Ref{050E55D4-6F21-4308-882D-49E471FD8EAE}" w:val=" ADDIN NE.Ref.{050E55D4-6F21-4308-882D-49E471FD8EAE}&lt;Citation&gt;&lt;Group&gt;&lt;References&gt;&lt;Item&gt;&lt;ID&gt;20&lt;/ID&gt;&lt;UID&gt;{3157DB10-6E02-4ABC-834A-A0589D0D670B}&lt;/UID&gt;&lt;Title&gt;Perisilicone proliferation after vitrectomy for proliferative vitreoretinopathy&lt;/Title&gt;&lt;Template&gt;Journal Article&lt;/Template&gt;&lt;Star&gt;0&lt;/Star&gt;&lt;Tag&gt;0&lt;/Tag&gt;&lt;Author&gt;Lewis, H; Burke, J M; Abrams, G W; Aaberg, T M&lt;/Author&gt;&lt;Year&gt;1988&lt;/Year&gt;&lt;Details&gt;&lt;_accession_num&gt;3174019&lt;/_accession_num&gt;&lt;_author_adr&gt;Department of Ophthalmology, Medical College of Wisconsin, Milwaukee.&lt;/_author_adr&gt;&lt;_date_display&gt;1988 May&lt;/_date_display&gt;&lt;_date&gt;1988-05-01&lt;/_date&gt;&lt;_isbn&gt;0161-6420 (Print); 0161-6420 (Linking)&lt;/_isbn&gt;&lt;_issue&gt;5&lt;/_issue&gt;&lt;_journal&gt;Ophthalmology&lt;/_journal&gt;&lt;_keywords&gt;Adolescent; Adult; Aged; Child; Eye Diseases/surgery; Female; Humans; Male; Membranes/pathology/ultrastructure; Middle Aged; *Postoperative Complications; Recurrence; Reoperation; Retina/*pathology/ultrastructure; Retinal Detachment/physiopathology/surgery; Retinal Diseases/*surgery; Silicone Oils/*adverse effects; Visual Acuity; *Vitrectomy; *Vitreous Body&lt;/_keywords&gt;&lt;_language&gt;eng&lt;/_language&gt;&lt;_pages&gt;583-91&lt;/_pages&gt;&lt;_tertiary_title&gt;Ophthalmology&lt;/_tertiary_title&gt;&lt;_type_work&gt;Journal Article; Research Support, Non-U.S. Gov&amp;apos;t; Research Support, U.S. Gov&amp;apos;t, P.H.S.&lt;/_type_work&gt;&lt;_url&gt;http://www.ncbi.nlm.nih.gov/entrez/query.fcgi?cmd=Retrieve&amp;amp;db=pubmed&amp;amp;dopt=Abstract&amp;amp;list_uids=3174019&amp;amp;query_hl=1&lt;/_url&gt;&lt;_volume&gt;95&lt;/_volume&gt;&lt;_created&gt;62327358&lt;/_created&gt;&lt;_modified&gt;62327358&lt;/_modified&gt;&lt;_db_updated&gt;PubMed&lt;/_db_updated&gt;&lt;_impact_factor&gt;   7.479&lt;/_impact_factor&gt;&lt;_collection_scope&gt;SCI;SCIE;&lt;/_collection_scope&gt;&lt;/Details&gt;&lt;Extra&gt;&lt;DBUID&gt;{F821AA30-840C-45E4-9E87-B760DFF18056}&lt;/DBUID&gt;&lt;/Extra&gt;&lt;/Item&gt;&lt;/References&gt;&lt;/Group&gt;&lt;/Citation&gt;_x000a_"/>
    <w:docVar w:name="NE.Ref{1058F1CF-E092-4F04-889E-57F982C89D09}" w:val=" ADDIN NE.Ref.{1058F1CF-E092-4F04-889E-57F982C89D09}&lt;Citation&gt;&lt;Group&gt;&lt;References&gt;&lt;Item&gt;&lt;ID&gt;8&lt;/ID&gt;&lt;UID&gt;{AEE6BD34-0904-49ED-9363-C627A8F1E9B5}&lt;/UID&gt;&lt;Title&gt;Quantifying silicone oil emulsification in patients: are we only seeing the tip of the iceberg?&lt;/Title&gt;&lt;Template&gt;Journal Article&lt;/Template&gt;&lt;Star&gt;0&lt;/Star&gt;&lt;Tag&gt;0&lt;/Tag&gt;&lt;Author&gt;Chan, Yau Kei; Cheung, Ning; Chan, Wing Suet Catherine; Wong, David&lt;/Author&gt;&lt;Year&gt;2015&lt;/Year&gt;&lt;Details&gt;&lt;_accessed&gt;62167427&lt;/_accessed&gt;&lt;_created&gt;62167427&lt;/_created&gt;&lt;_db_updated&gt;CrossRef&lt;/_db_updated&gt;&lt;_doi&gt;10.1007/s00417-014-2866-1&lt;/_doi&gt;&lt;_impact_factor&gt;   2.249&lt;/_impact_factor&gt;&lt;_isbn&gt;0721-832X&lt;/_isbn&gt;&lt;_issue&gt;10&lt;/_issue&gt;&lt;_journal&gt;Graefe&amp;apos;s Archive for Clinical and Experimental Ophthalmology&lt;/_journal&gt;&lt;_modified&gt;62324613&lt;/_modified&gt;&lt;_pages&gt;1671-1675&lt;/_pages&gt;&lt;_tertiary_title&gt;Graefes Arch Clin Exp Ophthalmol&lt;/_tertiary_title&gt;&lt;_url&gt;http://link.springer.com/10.1007/s00417-014-2866-1_x000d__x000a_http://link.springer.com/content/pdf/10.1007/s00417-014-2866-1&lt;/_url&gt;&lt;_volume&gt;253&lt;/_volume&gt;&lt;/Details&gt;&lt;Extra&gt;&lt;DBUID&gt;{F821AA30-840C-45E4-9E87-B760DFF18056}&lt;/DBUID&gt;&lt;/Extra&gt;&lt;/Item&gt;&lt;/References&gt;&lt;/Group&gt;&lt;/Citation&gt;_x000a_"/>
    <w:docVar w:name="NE.Ref{16A66301-C4F1-40D0-B889-CD3768DE1F34}" w:val=" ADDIN NE.Ref.{16A66301-C4F1-40D0-B889-CD3768DE1F34}&lt;Citation&gt;&lt;Group&gt;&lt;References&gt;&lt;Item&gt;&lt;ID&gt;10&lt;/ID&gt;&lt;UID&gt;{87F93534-3A54-4E5E-B86B-AB7AD74A07F4}&lt;/UID&gt;&lt;Title&gt;Chapter 104 - Special Adjuncts to Treatment&lt;/Title&gt;&lt;Template&gt;Book Section&lt;/Template&gt;&lt;Star&gt;0&lt;/Star&gt;&lt;Tag&gt;0&lt;/Tag&gt;&lt;Author&gt;Wong, Ian Y; Wong, David&lt;/Author&gt;&lt;Year&gt;2013&lt;/Year&gt;&lt;Details&gt;&lt;_accessed&gt;62326057&lt;/_accessed&gt;&lt;_created&gt;62326057&lt;/_created&gt;&lt;_edition&gt;Fifth Edition&lt;/_edition&gt;&lt;_isbn&gt;978-1-4557-0737-9&lt;/_isbn&gt;&lt;_modified&gt;62326057&lt;/_modified&gt;&lt;_pages&gt;1735 - 1783&lt;/_pages&gt;&lt;_place_published&gt;London&lt;/_place_published&gt;&lt;_publisher&gt;W.B. Saunders&lt;/_publisher&gt;&lt;_secondary_author&gt;Ryan, Stephen J; Sadda, SriniVas R; Hinton, David R; Schachat, Andrew P; Sadda, SriniVas R; Wilkinson, C P; Wiedemann, Peter; Schachat, Andrew P&lt;/_secondary_author&gt;&lt;_secondary_title&gt;Retina (Fifth Edition)&lt;/_secondary_title&gt;&lt;_url&gt;http://www.sciencedirect.com/science/article/pii/B9781455707379001041&lt;/_url&gt;&lt;/Details&gt;&lt;Extra&gt;&lt;DBUID&gt;{F821AA30-840C-45E4-9E87-B760DFF18056}&lt;/DBUID&gt;&lt;/Extra&gt;&lt;/Item&gt;&lt;/References&gt;&lt;/Group&gt;&lt;/Citation&gt;_x000a_"/>
    <w:docVar w:name="NE.Ref{1C6DBEB3-0E1A-409B-8842-368A6055EB23}" w:val=" ADDIN NE.Ref.{1C6DBEB3-0E1A-409B-8842-368A6055EB23}&lt;Citation&gt;&lt;Group&gt;&lt;References&gt;&lt;Item&gt;&lt;ID&gt;8&lt;/ID&gt;&lt;UID&gt;{AEE6BD34-0904-49ED-9363-C627A8F1E9B5}&lt;/UID&gt;&lt;Title&gt;Quantifying silicone oil emulsification in patients: are we only seeing the tip of the iceberg?&lt;/Title&gt;&lt;Template&gt;Journal Article&lt;/Template&gt;&lt;Star&gt;0&lt;/Star&gt;&lt;Tag&gt;0&lt;/Tag&gt;&lt;Author&gt;Chan, Yau Kei; Cheung, Ning; Chan, Wing Suet Catherine; Wong, David&lt;/Author&gt;&lt;Year&gt;2015&lt;/Year&gt;&lt;Details&gt;&lt;_accessed&gt;62167427&lt;/_accessed&gt;&lt;_created&gt;62167427&lt;/_created&gt;&lt;_db_updated&gt;CrossRef&lt;/_db_updated&gt;&lt;_doi&gt;10.1007/s00417-014-2866-1&lt;/_doi&gt;&lt;_impact_factor&gt;   2.249&lt;/_impact_factor&gt;&lt;_isbn&gt;0721-832X&lt;/_isbn&gt;&lt;_issue&gt;10&lt;/_issue&gt;&lt;_journal&gt;Graefe&amp;apos;s Archive for Clinical and Experimental Ophthalmology&lt;/_journal&gt;&lt;_modified&gt;62324613&lt;/_modified&gt;&lt;_pages&gt;1671-1675&lt;/_pages&gt;&lt;_tertiary_title&gt;Graefes Arch Clin Exp Ophthalmol&lt;/_tertiary_title&gt;&lt;_url&gt;http://link.springer.com/10.1007/s00417-014-2866-1_x000d__x000a_http://link.springer.com/content/pdf/10.1007/s00417-014-2866-1&lt;/_url&gt;&lt;_volume&gt;253&lt;/_volume&gt;&lt;/Details&gt;&lt;Extra&gt;&lt;DBUID&gt;{F821AA30-840C-45E4-9E87-B760DFF18056}&lt;/DBUID&gt;&lt;/Extra&gt;&lt;/Item&gt;&lt;/References&gt;&lt;/Group&gt;&lt;/Citation&gt;_x000a_"/>
    <w:docVar w:name="NE.Ref{225E71A8-998B-438F-8159-AB01EB5DBA46}" w:val=" ADDIN NE.Ref.{225E71A8-998B-438F-8159-AB01EB5DBA46}&lt;Citation&gt;&lt;Group&gt;&lt;References&gt;&lt;Item&gt;&lt;ID&gt;27&lt;/ID&gt;&lt;UID&gt;{34AC13F0-F4E7-42D2-ADA9-00AE695CA6AB}&lt;/UID&gt;&lt;Title&gt;Coincidence Error in Coulter Counter Particle Size Analysis&lt;/Title&gt;&lt;Template&gt;Journal Article&lt;/Template&gt;&lt;Star&gt;0&lt;/Star&gt;&lt;Tag&gt;0&lt;/Tag&gt;&lt;Author&gt;EDMUNDSON, I C&lt;/Author&gt;&lt;Year&gt;1966&lt;/Year&gt;&lt;Details&gt;&lt;_alternate_title&gt;Nature&lt;/_alternate_title&gt;&lt;_date_display&gt;1966/12/24/online&lt;/_date_display&gt;&lt;_date&gt;1966-12-24&lt;/_date&gt;&lt;_journal&gt;Nature&lt;/_journal&gt;&lt;_ori_publication&gt;Nature Publishing Group_x000d__x000a_SN  -&lt;/_ori_publication&gt;&lt;_pages&gt;1450_x000d__x000a_EP  -&lt;/_pages&gt;&lt;_url&gt;http://dx.doi.org/10.1038/2121450b0_x000d__x000a_10.1038/2121450b0_x000d__x000a_ER  -&lt;/_url&gt;&lt;_volume&gt;212&lt;/_volume&gt;&lt;_created&gt;62488624&lt;/_created&gt;&lt;_modified&gt;62488624&lt;/_modified&gt;&lt;_impact_factor&gt;  41.577&lt;/_impact_factor&gt;&lt;_collection_scope&gt;SCI;SCIE;&lt;/_collection_scope&gt;&lt;/Details&gt;&lt;Extra&gt;&lt;DBUID&gt;{F821AA30-840C-45E4-9E87-B760DFF18056}&lt;/DBUID&gt;&lt;/Extra&gt;&lt;/Item&gt;&lt;/References&gt;&lt;/Group&gt;&lt;/Citation&gt;_x000a_"/>
    <w:docVar w:name="NE.Ref{274AFDAA-AFC0-4729-AD09-BD5D2EA89340}" w:val=" ADDIN NE.Ref.{274AFDAA-AFC0-4729-AD09-BD5D2EA89340}&lt;Citation&gt;&lt;Group&gt;&lt;References&gt;&lt;Item&gt;&lt;ID&gt;29&lt;/ID&gt;&lt;UID&gt;{7A3FE30B-4115-454E-8670-E5DEB06F58FB}&lt;/UID&gt;&lt;Title&gt;Performance and abnormal cell flagging comparisons of three automated blood cell  counters: Cell-Dyn Sapphire, DxH-800, and XN-2000&lt;/Title&gt;&lt;Template&gt;Journal Article&lt;/Template&gt;&lt;Star&gt;0&lt;/Star&gt;&lt;Tag&gt;0&lt;/Tag&gt;&lt;Author&gt;Hotton, J; Broothaers, J; Swaelens, C; Cantinieaux, B&lt;/Author&gt;&lt;Year&gt;2013&lt;/Year&gt;&lt;Details&gt;&lt;_accession_num&gt;24225753&lt;/_accession_num&gt;&lt;_author_adr&gt;Hematology Laboratory, Cliniques de l&amp;apos;Europe, Avenue de Fre 206, 1180 Bruxelles,  Belgium; j.hotton@cliniquesdeleurope.be.&lt;/_author_adr&gt;&lt;_date_display&gt;2013 Dec&lt;/_date_display&gt;&lt;_date&gt;2013-12-01&lt;/_date&gt;&lt;_doi&gt;10.1309/AJCPE5R4SOQBUULZ&lt;/_doi&gt;&lt;_isbn&gt;1943-7722 (Electronic); 0002-9173 (Linking)&lt;/_isbn&gt;&lt;_issue&gt;6&lt;/_issue&gt;&lt;_journal&gt;Am J Clin Pathol&lt;/_journal&gt;&lt;_keywords&gt;Automation/instrumentation; Blood Cell Count/*instrumentation; Hematology/*instrumentation; Humans; Reproducibility of ResultsAbnormal lymphocytes; Blast; Cell-Dyn Sapphire; DxH-800; Flag; HemaCAM; IG; NRBC; XN-2000&lt;/_keywords&gt;&lt;_language&gt;eng&lt;/_language&gt;&lt;_pages&gt;845-52&lt;/_pages&gt;&lt;_tertiary_title&gt;American journal of clinical pathology&lt;/_tertiary_title&gt;&lt;_type_work&gt;Comparative Study; Journal Article&lt;/_type_work&gt;&lt;_url&gt;http://www.ncbi.nlm.nih.gov/entrez/query.fcgi?cmd=Retrieve&amp;amp;db=pubmed&amp;amp;dopt=Abstract&amp;amp;list_uids=24225753&amp;amp;query_hl=1&lt;/_url&gt;&lt;_volume&gt;140&lt;/_volume&gt;&lt;_created&gt;62488649&lt;/_created&gt;&lt;_modified&gt;62488649&lt;/_modified&gt;&lt;_impact_factor&gt;   2.413&lt;/_impact_factor&gt;&lt;_collection_scope&gt;SCI;SCIE;&lt;/_collection_scope&gt;&lt;/Details&gt;&lt;Extra&gt;&lt;DBUID&gt;{F821AA30-840C-45E4-9E87-B760DFF18056}&lt;/DBUID&gt;&lt;/Extra&gt;&lt;/Item&gt;&lt;/References&gt;&lt;/Group&gt;&lt;/Citation&gt;_x000a_"/>
    <w:docVar w:name="NE.Ref{2B9EEADB-0C19-4E4A-95AD-8DEB08436CC0}" w:val=" ADDIN NE.Ref.{2B9EEADB-0C19-4E4A-95AD-8DEB08436CC0}&lt;Citation&gt;&lt;Group&gt;&lt;References&gt;&lt;Item&gt;&lt;ID&gt;22&lt;/ID&gt;&lt;UID&gt;{677E5AFE-2852-499E-8D8D-E26DF0CDFF68}&lt;/UID&gt;&lt;Title&gt;The incidence of corneal abnormalities in the Silicone Study. Silicone Study Report 7&lt;/Title&gt;&lt;Template&gt;Journal Article&lt;/Template&gt;&lt;Star&gt;0&lt;/Star&gt;&lt;Tag&gt;0&lt;/Tag&gt;&lt;Author&gt;Abrams, G W; Azen, S P; Barr, C C; Lai, M Y; Hutton, W L; Trese, M T; Irvine, A; Ryan, S J&lt;/Author&gt;&lt;Year&gt;1995&lt;/Year&gt;&lt;Details&gt;&lt;_accession_num&gt;7786219&lt;/_accession_num&gt;&lt;_author_adr&gt;Kresge Eye Center, Wayne State University, Detroit, Mich, USA.&lt;/_author_adr&gt;&lt;_date_display&gt;1995 Jun&lt;/_date_display&gt;&lt;_date&gt;1995-06-01&lt;/_date&gt;&lt;_isbn&gt;0003-9950 (Print); 0003-9950 (Linking)&lt;/_isbn&gt;&lt;_issue&gt;6&lt;/_issue&gt;&lt;_journal&gt;Arch Ophthalmol&lt;/_journal&gt;&lt;_keywords&gt;Adult; Aged; Aged, 80 and over; Cornea/drug effects; Corneal Diseases/*chemically induced; Fluorocarbons/*adverse effects/therapeutic use; Follow-Up Studies; Humans; Incidence; Middle Aged; Postoperative Complications/*chemically induced; Prognosis; Retinal Detachment/surgery; Risk Factors; Silicone Oils/*adverse effects/therapeutic use; Sulfur Hexafluoride/*adverse effects/therapeutic use; Vitrectomy; Vitreoretinopathy, Proliferative/*surgery&lt;/_keywords&gt;&lt;_language&gt;eng&lt;/_language&gt;&lt;_pages&gt;764-9&lt;/_pages&gt;&lt;_tertiary_title&gt;Archives of ophthalmology (Chicago, Ill. : 1960)&lt;/_tertiary_title&gt;&lt;_type_work&gt;Clinical Trial; Comparative Study; Journal Article; Randomized Controlled Trial; Research Support, Non-U.S. Gov&amp;apos;t; Research Support, U.S. Gov&amp;apos;t, P.H.S.&lt;/_type_work&gt;&lt;_url&gt;http://www.ncbi.nlm.nih.gov/entrez/query.fcgi?cmd=Retrieve&amp;amp;db=pubmed&amp;amp;dopt=Abstract&amp;amp;list_uids=7786219&amp;amp;query_hl=1&lt;/_url&gt;&lt;_volume&gt;113&lt;/_volume&gt;&lt;_created&gt;62327385&lt;/_created&gt;&lt;_modified&gt;62327385&lt;/_modified&gt;&lt;_db_updated&gt;PubMed&lt;/_db_updated&gt;&lt;/Details&gt;&lt;Extra&gt;&lt;DBUID&gt;{F821AA30-840C-45E4-9E87-B760DFF18056}&lt;/DBUID&gt;&lt;/Extra&gt;&lt;/Item&gt;&lt;/References&gt;&lt;/Group&gt;&lt;/Citation&gt;_x000a_"/>
    <w:docVar w:name="NE.Ref{39D064DF-4FD7-42A3-BB07-333A08EA7E06}" w:val=" ADDIN NE.Ref.{39D064DF-4FD7-42A3-BB07-333A08EA7E06}&lt;Citation&gt;&lt;Group&gt;&lt;References&gt;&lt;Item&gt;&lt;ID&gt;31&lt;/ID&gt;&lt;UID&gt;{345779AF-5631-4C7F-A9EB-01CCA02ED02A}&lt;/UID&gt;&lt;Title&gt;Sample Size Effects on the Application of Mercury Injection Capillary Pressure for Determining the Storage Capacity of Tight Gas and Oil Shales&lt;/Title&gt;&lt;Template&gt;Generic&lt;/Template&gt;&lt;Star&gt;0&lt;/Star&gt;&lt;Tag&gt;0&lt;/Tag&gt;&lt;Author&gt;Comisky, Joseph Thomas; Santiago, Michael; McCollom, Bruce; Buddhala, Aravinda; Newsham, Kent Edward&lt;/Author&gt;&lt;Year&gt;2011&lt;/Year&gt;&lt;Details&gt;&lt;_date_display&gt;2011&lt;/_date_display&gt;&lt;_date&gt;2011-01-01&lt;/_date&gt;&lt;_doi&gt;10.2118/149432-MS&lt;/_doi&gt;&lt;_isbn&gt;978-1-61399-149-7&lt;/_isbn&gt;&lt;_journal&gt;Canadian Unconventional Resources Conference&lt;/_journal&gt;&lt;_pages&gt;23&lt;/_pages&gt;&lt;_place_published&gt;Calgary, Alberta, Canada&lt;/_place_published&gt;&lt;_publisher&gt;Society of Petroleum Engineers&lt;/_publisher&gt;&lt;_secondary_title&gt;Canadian Unconventional Resources Conference&lt;/_secondary_title&gt;&lt;_url&gt;https://doi.org/10.2118/149432-MS&lt;/_url&gt;&lt;_created&gt;62488661&lt;/_created&gt;&lt;_modified&gt;62488661&lt;/_modified&gt;&lt;/Details&gt;&lt;Extra&gt;&lt;DBUID&gt;{F821AA30-840C-45E4-9E87-B760DFF18056}&lt;/DBUID&gt;&lt;/Extra&gt;&lt;/Item&gt;&lt;/References&gt;&lt;/Group&gt;&lt;/Citation&gt;_x000a_"/>
    <w:docVar w:name="NE.Ref{40319E7E-5067-404A-A05B-BEEB92A6523F}" w:val=" ADDIN NE.Ref.{40319E7E-5067-404A-A05B-BEEB92A6523F}&lt;Citation&gt;&lt;Group&gt;&lt;References&gt;&lt;Item&gt;&lt;ID&gt;24&lt;/ID&gt;&lt;UID&gt;{85F6C576-033A-4DF3-B846-90404DAD32DD}&lt;/UID&gt;&lt;Title&gt;Effect of silicone oil viscosity on emulsification&lt;/Title&gt;&lt;Template&gt;Journal Article&lt;/Template&gt;&lt;Star&gt;0&lt;/Star&gt;&lt;Tag&gt;0&lt;/Tag&gt;&lt;Author&gt;Crisp, A; de Juan, E Jr; Tiedeman, J&lt;/Author&gt;&lt;Year&gt;1987&lt;/Year&gt;&lt;Details&gt;&lt;_accession_num&gt;3566611&lt;/_accession_num&gt;&lt;_date_display&gt;1987 Apr&lt;/_date_display&gt;&lt;_date&gt;1987-04-01&lt;/_date&gt;&lt;_isbn&gt;0003-9950 (Print); 0003-9950 (Linking)&lt;/_isbn&gt;&lt;_issue&gt;4&lt;/_issue&gt;&lt;_journal&gt;Arch Ophthalmol&lt;/_journal&gt;&lt;_keywords&gt;Emulsions; Models, Chemical; Molecular Weight; *Silicone Oils; Surface-Active Agents; Viscosity&lt;/_keywords&gt;&lt;_language&gt;eng&lt;/_language&gt;&lt;_pages&gt;546-50&lt;/_pages&gt;&lt;_tertiary_title&gt;Archives of ophthalmology (Chicago, Ill. : 1960)&lt;/_tertiary_title&gt;&lt;_type_work&gt;Journal Article; Research Support, U.S. Gov&amp;apos;t, Non-P.H.S.; Research Support, U.S. Gov&amp;apos;t, P.H.S.&lt;/_type_work&gt;&lt;_url&gt;http://www.ncbi.nlm.nih.gov/entrez/query.fcgi?cmd=Retrieve&amp;amp;db=pubmed&amp;amp;dopt=Abstract&amp;amp;list_uids=3566611&amp;amp;query_hl=1&lt;/_url&gt;&lt;_volume&gt;105&lt;/_volume&gt;&lt;_created&gt;62488527&lt;/_created&gt;&lt;_modified&gt;62488527&lt;/_modified&gt;&lt;/Details&gt;&lt;Extra&gt;&lt;DBUID&gt;{F821AA30-840C-45E4-9E87-B760DFF18056}&lt;/DBUID&gt;&lt;/Extra&gt;&lt;/Item&gt;&lt;/References&gt;&lt;/Group&gt;&lt;Group&gt;&lt;References&gt;&lt;Item&gt;&lt;ID&gt;13&lt;/ID&gt;&lt;UID&gt;{D333EAFE-A263-469C-B25B-6CC551F33AF9}&lt;/UID&gt;&lt;Title&gt;Role of blood components in ocular silicone oil emulsification. Studies on an in  vitro model&lt;/Title&gt;&lt;Template&gt;Journal Article&lt;/Template&gt;&lt;Star&gt;0&lt;/Star&gt;&lt;Tag&gt;0&lt;/Tag&gt;&lt;Author&gt;Savion, N; Alhalel, A; Treister, G; Bartov, E&lt;/Author&gt;&lt;Year&gt;1996&lt;/Year&gt;&lt;Details&gt;&lt;_accessed&gt;62327349&lt;/_accessed&gt;&lt;_accession_num&gt;8977484&lt;/_accession_num&gt;&lt;_author_adr&gt;Maurice and Gabriela Goldschleger Eye Research Institute, Sackler, Faculty of Medicine, Tel Aviv University, Sheba Medical Center, Tel-Hashomer, Israel.&lt;/_author_adr&gt;&lt;_created&gt;62327346&lt;/_created&gt;&lt;_date&gt;50973120&lt;/_date&gt;&lt;_date_display&gt;1996 Dec&lt;/_date_display&gt;&lt;_db_updated&gt;PubMed&lt;/_db_updated&gt;&lt;_impact_factor&gt;   3.388&lt;/_impact_factor&gt;&lt;_isbn&gt;0146-0404 (Print); 0146-0404 (Linking)&lt;/_isbn&gt;&lt;_issue&gt;13&lt;/_issue&gt;&lt;_journal&gt;Invest Ophthalmol Vis Sci&lt;/_journal&gt;&lt;_keywords&gt;Blood Cells/*chemistry; Emulsions; Erythrocyte Membrane/chemistry; Hemoglobins/chemistry; Humans; In Vitro Techniques; Lipoproteins/blood/chemistry; Plasma/chemistry; Silicone Oils/*chemistry&lt;/_keywords&gt;&lt;_language&gt;eng&lt;/_language&gt;&lt;_modified&gt;62327349&lt;/_modified&gt;&lt;_pages&gt;2694-9&lt;/_pages&gt;&lt;_tertiary_title&gt;Investigative ophthalmology &amp;amp;amp; visual science&lt;/_tertiary_title&gt;&lt;_type_work&gt;Journal Article&lt;/_type_work&gt;&lt;_url&gt;http://www.ncbi.nlm.nih.gov/entrez/query.fcgi?cmd=Retrieve&amp;amp;db=pubmed&amp;amp;dopt=Abstract&amp;amp;list_uids=8977484&amp;amp;query_hl=1&lt;/_url&gt;&lt;_volume&gt;37&lt;/_volume&gt;&lt;/Details&gt;&lt;Extra&gt;&lt;DBUID&gt;{F821AA30-840C-45E4-9E87-B760DFF18056}&lt;/DBUID&gt;&lt;/Extra&gt;&lt;/Item&gt;&lt;/References&gt;&lt;/Group&gt;&lt;Group&gt;&lt;References&gt;&lt;Item&gt;&lt;ID&gt;32&lt;/ID&gt;&lt;UID&gt;{41664A0B-B6D7-4607-A57D-ABC3E74C254A}&lt;/UID&gt;&lt;Title&gt;A quantitative in vitro model for silicone oil emulsification. Role of blood constituents&lt;/Title&gt;&lt;Template&gt;Journal Article&lt;/Template&gt;&lt;Star&gt;0&lt;/Star&gt;&lt;Tag&gt;0&lt;/Tag&gt;&lt;Author&gt;Bartov, E; Pennarola, F; Savion, N; Naveh, N; Treister, G&lt;/Author&gt;&lt;Year&gt;1992&lt;/Year&gt;&lt;Details&gt;&lt;_accession_num&gt;1455078&lt;/_accession_num&gt;&lt;_author_adr&gt;Goldschleger Eye Institute, Sheba Medical Center, Tel-Hashomer, Israel.&lt;/_author_adr&gt;&lt;_date_display&gt;1992&lt;/_date_display&gt;&lt;_date&gt;1992-01-19&lt;/_date&gt;&lt;_isbn&gt;0275-004X (Print); 0275-004X (Linking)&lt;/_isbn&gt;&lt;_issue&gt;3 Suppl&lt;/_issue&gt;&lt;_journal&gt;Retina&lt;/_journal&gt;&lt;_keywords&gt;Blood Cells/*chemistry; Emulsions; Endophthalmitis/prevention &amp;amp; control; Erythrocyte Membrane/chemistry; Hemoglobins/chemistry; Humans; Models, Biological; Plasma/chemistry; Retinal Hemorrhage/prevention &amp;amp; control; Silicone Oils/*chemistry&lt;/_keywords&gt;&lt;_language&gt;eng&lt;/_language&gt;&lt;_pages&gt;S23-7&lt;/_pages&gt;&lt;_tertiary_title&gt;Retina (Philadelphia, Pa.)&lt;/_tertiary_title&gt;&lt;_type_work&gt;Journal Article; Research Support, Non-U.S. Gov&amp;apos;t&lt;/_type_work&gt;&lt;_url&gt;http://www.ncbi.nlm.nih.gov/entrez/query.fcgi?cmd=Retrieve&amp;amp;db=pubmed&amp;amp;dopt=Abstract&amp;amp;list_uids=1455078&amp;amp;query_hl=1&lt;/_url&gt;&lt;_volume&gt;12&lt;/_volume&gt;&lt;_created&gt;62488675&lt;/_created&gt;&lt;_modified&gt;62488675&lt;/_modified&gt;&lt;_impact_factor&gt;   4.013&lt;/_impact_factor&gt;&lt;/Details&gt;&lt;Extra&gt;&lt;DBUID&gt;{F821AA30-840C-45E4-9E87-B760DFF18056}&lt;/DBUID&gt;&lt;/Extra&gt;&lt;/Item&gt;&lt;/References&gt;&lt;/Group&gt;&lt;/Citation&gt;_x000a_"/>
    <w:docVar w:name="NE.Ref{4FEDD98B-F67B-4E59-AD3B-8AA53809F342}" w:val=" ADDIN NE.Ref.{4FEDD98B-F67B-4E59-AD3B-8AA53809F342}&lt;Citation&gt;&lt;Group&gt;&lt;References&gt;&lt;Item&gt;&lt;ID&gt;11&lt;/ID&gt;&lt;UID&gt;{8066DEC6-C1CE-4172-A138-9F1D55F0A52D}&lt;/UID&gt;&lt;Title&gt;Silicone oil induced glaucoma: A review&lt;/Title&gt;&lt;Template&gt;Journal Article&lt;/Template&gt;&lt;Star&gt;0&lt;/Star&gt;&lt;Tag&gt;0&lt;/Tag&gt;&lt;Author&gt;Ichhpujani, Parul; Jindal, Anjana; Jay Katz, L&lt;/Author&gt;&lt;Year&gt;2009&lt;/Year&gt;&lt;Details&gt;&lt;_accessed&gt;62327346&lt;/_accessed&gt;&lt;_created&gt;62327346&lt;/_created&gt;&lt;_db_updated&gt;CrossRef&lt;/_db_updated&gt;&lt;_doi&gt;10.1007/s00417-009-1155-x&lt;/_doi&gt;&lt;_impact_factor&gt;   2.249&lt;/_impact_factor&gt;&lt;_isbn&gt;0721-832X&lt;/_isbn&gt;&lt;_issue&gt;12&lt;/_issue&gt;&lt;_journal&gt;Graefe&amp;apos;s Archive for Clinical and Experimental Ophthalmology&lt;/_journal&gt;&lt;_modified&gt;62327356&lt;/_modified&gt;&lt;_pages&gt;1585-1593&lt;/_pages&gt;&lt;_tertiary_title&gt;Graefes Arch Clin Exp Ophthalmol&lt;/_tertiary_title&gt;&lt;_url&gt;http://link.springer.com/10.1007/s00417-009-1155-x_x000d__x000a_http://www.springerlink.com/index/pdf/10.1007/s00417-009-1155-x&lt;/_url&gt;&lt;_volume&gt;247&lt;/_volume&gt;&lt;/Details&gt;&lt;Extra&gt;&lt;DBUID&gt;{F821AA30-840C-45E4-9E87-B760DFF18056}&lt;/DBUID&gt;&lt;/Extra&gt;&lt;/Item&gt;&lt;/References&gt;&lt;/Group&gt;&lt;/Citation&gt;_x000a_"/>
    <w:docVar w:name="NE.Ref{5BA357CD-C098-4E74-ADBF-3258481F38F8}" w:val=" ADDIN NE.Ref.{5BA357CD-C098-4E74-ADBF-3258481F38F8}&lt;Citation&gt;&lt;Group&gt;&lt;References&gt;&lt;Item&gt;&lt;ID&gt;21&lt;/ID&gt;&lt;UID&gt;{DB8CF6EA-EBED-47F6-BDD8-65EAC8B4F539}&lt;/UID&gt;&lt;Title&gt;Complications following silicone-oil injection&lt;/Title&gt;&lt;Template&gt;Journal Article&lt;/Template&gt;&lt;Star&gt;0&lt;/Star&gt;&lt;Tag&gt;0&lt;/Tag&gt;&lt;Author&gt;Leaver, P K; Grey, R H; Garner, A&lt;/Author&gt;&lt;Year&gt;1979&lt;/Year&gt;&lt;Details&gt;&lt;_accession_num&gt;548759&lt;/_accession_num&gt;&lt;_created&gt;62327361&lt;/_created&gt;&lt;_date&gt;1979-01-19&lt;/_date&gt;&lt;_date_display&gt;1979&lt;/_date_display&gt;&lt;_db_updated&gt;PubMed&lt;/_db_updated&gt;&lt;_isbn&gt;0077-0078 (Print); 0077-0078 (Linking)&lt;/_isbn&gt;&lt;_journal&gt;Mod Probl Ophthalmol&lt;/_journal&gt;&lt;_keywords&gt;Cataract/etiology; Corneal Diseases/etiology; Eye Diseases/*etiology/therapy; Follow-Up Studies; Glaucoma/etiology; Humans; Injections/*adverse effects; Retinal Detachment/*surgery; Silicones/*adverse effects; Visual Acuity&lt;/_keywords&gt;&lt;_language&gt;eng&lt;/_language&gt;&lt;_modified&gt;62328908&lt;/_modified&gt;&lt;_pages&gt;290-4&lt;/_pages&gt;&lt;_tertiary_title&gt;Modern problems in ophthalmology&lt;/_tertiary_title&gt;&lt;_type_work&gt;Journal Article&lt;/_type_work&gt;&lt;_url&gt;http://www.ncbi.nlm.nih.gov/entrez/query.fcgi?cmd=Retrieve&amp;amp;db=pubmed&amp;amp;dopt=Abstract&amp;amp;list_uids=548759&amp;amp;query_hl=1&lt;/_url&gt;&lt;_volume&gt;20&lt;/_volume&gt;&lt;/Details&gt;&lt;Extra&gt;&lt;DBUID&gt;{F821AA30-840C-45E4-9E87-B760DFF18056}&lt;/DBUID&gt;&lt;/Extra&gt;&lt;/Item&gt;&lt;/References&gt;&lt;/Group&gt;&lt;/Citation&gt;_x000a_"/>
    <w:docVar w:name="NE.Ref{60A68339-B298-4961-B1BB-AB585E980744}" w:val=" ADDIN NE.Ref.{60A68339-B298-4961-B1BB-AB585E980744}&lt;Citation&gt;&lt;Group&gt;&lt;References&gt;&lt;Item&gt;&lt;ID&gt;15&lt;/ID&gt;&lt;UID&gt;{CE3B8A4C-3D79-491B-A6E6-60E75C2044CD}&lt;/UID&gt;&lt;Title&gt;Time course of silicone oil emulsification&lt;/Title&gt;&lt;Template&gt;Journal Article&lt;/Template&gt;&lt;Star&gt;0&lt;/Star&gt;&lt;Tag&gt;0&lt;/Tag&gt;&lt;Author&gt;Toklu, Y; Cakmak, H B; Ergun, S B; Yorgun, M A; Simsek, S&lt;/Author&gt;&lt;Year&gt;2012&lt;/Year&gt;&lt;Details&gt;&lt;_created&gt;62327346&lt;/_created&gt;&lt;_modified&gt;62327351&lt;/_modified&gt;&lt;_url&gt;http://www.ncbi.nlm.nih.gov/entrez/query.fcgi?cmd=Retrieve&amp;amp;db=pubmed&amp;amp;dopt=Abstract&amp;amp;list_uids=22653542&amp;amp;query_hl=1&lt;/_url&gt;&lt;_journal&gt;Retina&lt;/_journal&gt;&lt;_volume&gt;32&lt;/_volume&gt;&lt;_issue&gt;10&lt;/_issue&gt;&lt;_pages&gt;2039-44&lt;/_pages&gt;&lt;_tertiary_title&gt;Retina (Philadelphia, Pa.)&lt;/_tertiary_title&gt;&lt;_doi&gt;10.1097/IAE.0b013e3182561f98&lt;/_doi&gt;&lt;_date_display&gt;2012 Nov-Dec&lt;/_date_display&gt;&lt;_date&gt;59345280&lt;/_date&gt;&lt;_type_work&gt;Journal Article&lt;/_type_work&gt;&lt;_isbn&gt;1539-2864 (Electronic); 0275-004X (Linking)&lt;/_isbn&gt;&lt;_accession_num&gt;22653542&lt;/_accession_num&gt;&lt;_keywords&gt;*Emulsions; Endotamponade; Female; Humans; Male; Middle Aged; Recurrence; Retinal Detachment/*etiology/surgery; Risk Factors; *Silicone Oils; Time Factors; Visual Acuity/physiology&lt;/_keywords&gt;&lt;_author_adr&gt;Department of Ophthalmology, Ankara Ataturk Training and Research Hospital, Ankara, Turkey.&lt;/_author_adr&gt;&lt;_language&gt;eng&lt;/_language&gt;&lt;_accessed&gt;62327347&lt;/_accessed&gt;&lt;_db_updated&gt;PubMed&lt;/_db_updated&gt;&lt;_impact_factor&gt;   4.013&lt;/_impact_factor&gt;&lt;/Details&gt;&lt;Extra&gt;&lt;DBUID&gt;{F821AA30-840C-45E4-9E87-B760DFF18056}&lt;/DBUID&gt;&lt;/Extra&gt;&lt;/Item&gt;&lt;/References&gt;&lt;/Group&gt;&lt;/Citation&gt;_x000a_"/>
    <w:docVar w:name="NE.Ref{75279F50-550D-46C5-82E9-E347CF28A088}" w:val=" ADDIN NE.Ref.{75279F50-550D-46C5-82E9-E347CF28A088}&lt;Citation&gt;&lt;Group&gt;&lt;References&gt;&lt;Item&gt;&lt;ID&gt;23&lt;/ID&gt;&lt;UID&gt;{EDAA1140-A57F-428D-8069-5D77C0AFD608}&lt;/UID&gt;&lt;Title&gt;Aqueous protein concentration in rhegmatogenous retinal detachment&lt;/Title&gt;&lt;Template&gt;Journal Article&lt;/Template&gt;&lt;Star&gt;0&lt;/Star&gt;&lt;Tag&gt;0&lt;/Tag&gt;&lt;Author&gt;Oshika, T&lt;/Author&gt;&lt;Year&gt;1990&lt;/Year&gt;&lt;Details&gt;&lt;_accession_num&gt;2362376&lt;/_accession_num&gt;&lt;_author_adr&gt;Department of Ophthalmology, Tokyo Kosei Nenkin Hospital, Japan.&lt;/_author_adr&gt;&lt;_collection_scope&gt;SCI;SCIE;&lt;/_collection_scope&gt;&lt;_created&gt;62328919&lt;/_created&gt;&lt;_date&gt;1990-01-19&lt;/_date&gt;&lt;_date_display&gt;1990&lt;/_date_display&gt;&lt;_db_updated&gt;PubMed&lt;/_db_updated&gt;&lt;_impact_factor&gt;   1.775&lt;/_impact_factor&gt;&lt;_isbn&gt;0021-5155 (Print); 0021-5155 (Linking)&lt;/_isbn&gt;&lt;_issue&gt;1&lt;/_issue&gt;&lt;_journal&gt;Jpn J Ophthalmol&lt;/_journal&gt;&lt;_keywords&gt;Adult; Aqueous Humor/*metabolism; Cryosurgery; Data Interpretation, Statistical; Eye Proteins/*metabolism; Female; Humans; Male; Middle Aged; Prospective Studies; Retinal Detachment/*metabolism/surgery; Scleral Buckling&lt;/_keywords&gt;&lt;_language&gt;eng&lt;/_language&gt;&lt;_modified&gt;62351856&lt;/_modified&gt;&lt;_pages&gt;63-71&lt;/_pages&gt;&lt;_tertiary_title&gt;Japanese journal of ophthalmology&lt;/_tertiary_title&gt;&lt;_type_work&gt;Journal Article&lt;/_type_work&gt;&lt;_url&gt;http://www.ncbi.nlm.nih.gov/entrez/query.fcgi?cmd=Retrieve&amp;amp;db=pubmed&amp;amp;dopt=Abstract&amp;amp;list_uids=2362376&amp;amp;query_hl=1&lt;/_url&gt;&lt;_volume&gt;34&lt;/_volume&gt;&lt;/Details&gt;&lt;Extra&gt;&lt;DBUID&gt;{F821AA30-840C-45E4-9E87-B760DFF18056}&lt;/DBUID&gt;&lt;/Extra&gt;&lt;/Item&gt;&lt;/References&gt;&lt;/Group&gt;&lt;/Citation&gt;_x000a_"/>
    <w:docVar w:name="NE.Ref{786240D2-D9DF-443E-8D51-2B6367E4F805}" w:val=" ADDIN NE.Ref.{786240D2-D9DF-443E-8D51-2B6367E4F805}&lt;Citation&gt;&lt;Group&gt;&lt;References&gt;&lt;Item&gt;&lt;ID&gt;13&lt;/ID&gt;&lt;UID&gt;{D333EAFE-A263-469C-B25B-6CC551F33AF9}&lt;/UID&gt;&lt;Title&gt;Role of blood components in ocular silicone oil emulsification. Studies on an in  vitro model&lt;/Title&gt;&lt;Template&gt;Journal Article&lt;/Template&gt;&lt;Star&gt;0&lt;/Star&gt;&lt;Tag&gt;0&lt;/Tag&gt;&lt;Author&gt;Savion, N; Alhalel, A; Treister, G; Bartov, E&lt;/Author&gt;&lt;Year&gt;1996&lt;/Year&gt;&lt;Details&gt;&lt;_accessed&gt;62327349&lt;/_accessed&gt;&lt;_accession_num&gt;8977484&lt;/_accession_num&gt;&lt;_author_adr&gt;Maurice and Gabriela Goldschleger Eye Research Institute, Sackler, Faculty of Medicine, Tel Aviv University, Sheba Medical Center, Tel-Hashomer, Israel.&lt;/_author_adr&gt;&lt;_created&gt;62327346&lt;/_created&gt;&lt;_date&gt;50973120&lt;/_date&gt;&lt;_date_display&gt;1996 Dec&lt;/_date_display&gt;&lt;_db_updated&gt;PubMed&lt;/_db_updated&gt;&lt;_impact_factor&gt;   3.388&lt;/_impact_factor&gt;&lt;_isbn&gt;0146-0404 (Print); 0146-0404 (Linking)&lt;/_isbn&gt;&lt;_issue&gt;13&lt;/_issue&gt;&lt;_journal&gt;Invest Ophthalmol Vis Sci&lt;/_journal&gt;&lt;_keywords&gt;Blood Cells/*chemistry; Emulsions; Erythrocyte Membrane/chemistry; Hemoglobins/chemistry; Humans; In Vitro Techniques; Lipoproteins/blood/chemistry; Plasma/chemistry; Silicone Oils/*chemistry&lt;/_keywords&gt;&lt;_language&gt;eng&lt;/_language&gt;&lt;_modified&gt;62327349&lt;/_modified&gt;&lt;_pages&gt;2694-9&lt;/_pages&gt;&lt;_tertiary_title&gt;Investigative ophthalmology &amp;amp;amp; visual science&lt;/_tertiary_title&gt;&lt;_type_work&gt;Journal Article&lt;/_type_work&gt;&lt;_url&gt;http://www.ncbi.nlm.nih.gov/entrez/query.fcgi?cmd=Retrieve&amp;amp;db=pubmed&amp;amp;dopt=Abstract&amp;amp;list_uids=8977484&amp;amp;query_hl=1&lt;/_url&gt;&lt;_volume&gt;37&lt;/_volume&gt;&lt;/Details&gt;&lt;Extra&gt;&lt;DBUID&gt;{F821AA30-840C-45E4-9E87-B760DFF18056}&lt;/DBUID&gt;&lt;/Extra&gt;&lt;/Item&gt;&lt;/References&gt;&lt;/Group&gt;&lt;/Citation&gt;_x000a_"/>
    <w:docVar w:name="NE.Ref{810DEFAC-09E8-4776-8CA9-0DB49305CE49}" w:val=" ADDIN NE.Ref.{810DEFAC-09E8-4776-8CA9-0DB49305CE49}&lt;Citation&gt;&lt;Group&gt;&lt;References&gt;&lt;Item&gt;&lt;ID&gt;25&lt;/ID&gt;&lt;UID&gt;{B8D425FC-8ED5-4AAF-88C0-46CBC4E3AB0A}&lt;/UID&gt;&lt;Title&gt;Surgical results of combined pars plana vitrectomy, phacoemulsification, and intraocular lens implantation&lt;/Title&gt;&lt;Template&gt;Journal Article&lt;/Template&gt;&lt;Star&gt;0&lt;/Star&gt;&lt;Tag&gt;0&lt;/Tag&gt;&lt;Author&gt;Mochizuki, Y; Kubota, T; Hata, Y; Miyazaki, M; Suyama, Y; Enaida, H; Ueno, A; Ishibashi, T&lt;/Author&gt;&lt;Year&gt;2006&lt;/Year&gt;&lt;Details&gt;&lt;_accession_num&gt;16703547&lt;/_accession_num&gt;&lt;_author_adr&gt;Department of Ophthalmology, National Nagasaki Medical Center, Nagasaki, Japan.&lt;/_author_adr&gt;&lt;_date_display&gt;2006 Mar-Apr&lt;/_date_display&gt;&lt;_date&gt;2006-03-01&lt;/_date&gt;&lt;_isbn&gt;1120-6721 (Print); 1120-6721 (Linking)&lt;/_isbn&gt;&lt;_issue&gt;2&lt;/_issue&gt;&lt;_journal&gt;Eur J Ophthalmol&lt;/_journal&gt;&lt;_keywords&gt;Adult; Aged; Aged, 80 and over; Eye Diseases/*surgery; Female; Follow-Up Studies; Humans; Intraoperative Complications; Lens Implantation, Intraocular/*methods; Male; Middle Aged; Phacoemulsification/*methods; Postoperative Complications; Retinal Diseases/*surgery; Retrospective Studies; Treatment Outcome; Visual Acuity/physiology; Vitrectomy/*methods; Vitreous Body/*surgery&lt;/_keywords&gt;&lt;_language&gt;eng&lt;/_language&gt;&lt;_pages&gt;279-86&lt;/_pages&gt;&lt;_tertiary_title&gt;European journal of ophthalmology&lt;/_tertiary_title&gt;&lt;_type_work&gt;Journal Article&lt;/_type_work&gt;&lt;_url&gt;http://www.ncbi.nlm.nih.gov/entrez/query.fcgi?cmd=Retrieve&amp;amp;db=pubmed&amp;amp;dopt=Abstract&amp;amp;list_uids=16703547&amp;amp;query_hl=1&lt;/_url&gt;&lt;_volume&gt;16&lt;/_volume&gt;&lt;_created&gt;62488541&lt;/_created&gt;&lt;_modified&gt;62488541&lt;/_modified&gt;&lt;_impact_factor&gt;   1.897&lt;/_impact_factor&gt;&lt;_collection_scope&gt;SCIE;&lt;/_collection_scope&gt;&lt;/Details&gt;&lt;Extra&gt;&lt;DBUID&gt;{F821AA30-840C-45E4-9E87-B760DFF18056}&lt;/DBUID&gt;&lt;/Extra&gt;&lt;/Item&gt;&lt;/References&gt;&lt;/Group&gt;&lt;/Citation&gt;_x000a_"/>
    <w:docVar w:name="NE.Ref{84DBC4D7-7758-45D9-BA2A-941D514E6D58}" w:val=" ADDIN NE.Ref.{84DBC4D7-7758-45D9-BA2A-941D514E6D58}&lt;Citation&gt;&lt;Group&gt;&lt;References&gt;&lt;Item&gt;&lt;ID&gt;8&lt;/ID&gt;&lt;UID&gt;{AEE6BD34-0904-49ED-9363-C627A8F1E9B5}&lt;/UID&gt;&lt;Title&gt;Quantifying silicone oil emulsification in patients: are we only seeing the tip of the iceberg?&lt;/Title&gt;&lt;Template&gt;Journal Article&lt;/Template&gt;&lt;Star&gt;0&lt;/Star&gt;&lt;Tag&gt;0&lt;/Tag&gt;&lt;Author&gt;Chan, Yau Kei; Cheung, Ning; Chan, Wing Suet Catherine; Wong, David&lt;/Author&gt;&lt;Year&gt;2015&lt;/Year&gt;&lt;Details&gt;&lt;_accessed&gt;62167427&lt;/_accessed&gt;&lt;_created&gt;62167427&lt;/_created&gt;&lt;_db_updated&gt;CrossRef&lt;/_db_updated&gt;&lt;_doi&gt;10.1007/s00417-014-2866-1&lt;/_doi&gt;&lt;_impact_factor&gt;   2.249&lt;/_impact_factor&gt;&lt;_isbn&gt;0721-832X&lt;/_isbn&gt;&lt;_issue&gt;10&lt;/_issue&gt;&lt;_journal&gt;Graefe&amp;apos;s Archive for Clinical and Experimental Ophthalmology&lt;/_journal&gt;&lt;_modified&gt;62324613&lt;/_modified&gt;&lt;_pages&gt;1671-1675&lt;/_pages&gt;&lt;_tertiary_title&gt;Graefes Arch Clin Exp Ophthalmol&lt;/_tertiary_title&gt;&lt;_url&gt;http://link.springer.com/10.1007/s00417-014-2866-1_x000d__x000a_http://link.springer.com/content/pdf/10.1007/s00417-014-2866-1&lt;/_url&gt;&lt;_volume&gt;253&lt;/_volume&gt;&lt;/Details&gt;&lt;Extra&gt;&lt;DBUID&gt;{F821AA30-840C-45E4-9E87-B760DFF18056}&lt;/DBUID&gt;&lt;/Extra&gt;&lt;/Item&gt;&lt;/References&gt;&lt;/Group&gt;&lt;/Citation&gt;_x000a_"/>
    <w:docVar w:name="NE.Ref{87E361EC-9BF2-4263-8564-EE2FE50D782A}" w:val=" ADDIN NE.Ref.{87E361EC-9BF2-4263-8564-EE2FE50D782A}&lt;Citation&gt;&lt;Group&gt;&lt;References&gt;&lt;Item&gt;&lt;ID&gt;18&lt;/ID&gt;&lt;UID&gt;{438DBE71-DBF6-49BF-BB1D-9F1D94A637CC}&lt;/UID&gt;&lt;Title&gt;Time course of changes in aqueous flare intensity after vitrectomy for rhegmatogenous retinal detachment&lt;/Title&gt;&lt;Template&gt;Journal Article&lt;/Template&gt;&lt;Star&gt;0&lt;/Star&gt;&lt;Tag&gt;0&lt;/Tag&gt;&lt;Author&gt;Hoshi, S; Okamoto, F; Hasegawa, Y; Sugiura, Y; Okamoto, Y; Hiraoka, T; Oshika, T&lt;/Author&gt;&lt;Year&gt;2012&lt;/Year&gt;&lt;Details&gt;&lt;_created&gt;62327355&lt;/_created&gt;&lt;_modified&gt;62327356&lt;/_modified&gt;&lt;_url&gt;http://www.ncbi.nlm.nih.gov/entrez/query.fcgi?cmd=Retrieve&amp;amp;db=pubmed&amp;amp;dopt=Abstract&amp;amp;list_uids=22466487&amp;amp;query_hl=1&lt;/_url&gt;&lt;_journal&gt;Retina&lt;/_journal&gt;&lt;_volume&gt;32&lt;/_volume&gt;&lt;_issue&gt;9&lt;/_issue&gt;&lt;_pages&gt;1862-7&lt;/_pages&gt;&lt;_tertiary_title&gt;Retina (Philadelphia, Pa.)&lt;/_tertiary_title&gt;&lt;_doi&gt;10.1097/IAE.0b013e3182456f38&lt;/_doi&gt;&lt;_date_display&gt;2012 Oct&lt;/_date_display&gt;&lt;_date&gt;59300640&lt;/_date&gt;&lt;_type_work&gt;Journal Article&lt;/_type_work&gt;&lt;_isbn&gt;1539-2864 (Electronic); 0275-004X (Linking)&lt;/_isbn&gt;&lt;_accession_num&gt;22466487&lt;/_accession_num&gt;&lt;_keywords&gt;Aqueous Humor/*metabolism; Diagnostic Techniques, Ophthalmological/instrumentation; Eye Proteins/*metabolism; Female; Humans; Male; Middle Aged; Retinal Detachment/metabolism/*surgery; *Scleral Buckling; Time Factors; Visual Acuity/physiology; *Vitrectomy&lt;/_keywords&gt;&lt;_author_adr&gt;Department of Ophthalmology, Institute of Clinical Medicine, University of Tsukuba, Ibaraki, Japan.&lt;/_author_adr&gt;&lt;_language&gt;eng&lt;/_language&gt;&lt;_accessed&gt;62327356&lt;/_accessed&gt;&lt;_db_updated&gt;PubMed&lt;/_db_updated&gt;&lt;_impact_factor&gt;   4.013&lt;/_impact_factor&gt;&lt;/Details&gt;&lt;Extra&gt;&lt;DBUID&gt;{F821AA30-840C-45E4-9E87-B760DFF18056}&lt;/DBUID&gt;&lt;/Extra&gt;&lt;/Item&gt;&lt;/References&gt;&lt;/Group&gt;&lt;/Citation&gt;_x000a_"/>
    <w:docVar w:name="NE.Ref{8D9302E9-6EC4-49A4-A5D1-484ACD3D5AAE}" w:val=" ADDIN NE.Ref.{8D9302E9-6EC4-49A4-A5D1-484ACD3D5AAE}&lt;Citation&gt;&lt;Group&gt;&lt;References&gt;&lt;Item&gt;&lt;ID&gt;17&lt;/ID&gt;&lt;UID&gt;{BFBA1C17-9D70-4F9C-B906-557688E76AE8}&lt;/UID&gt;&lt;Title&gt;Factors influencing the shear rate acting on silicone oil to cause silicone oil emulsification&lt;/Title&gt;&lt;Template&gt;Journal Article&lt;/Template&gt;&lt;Star&gt;0&lt;/Star&gt;&lt;Tag&gt;0&lt;/Tag&gt;&lt;Author&gt;Chan, Y K; Cheung, N; Wong, D&lt;/Author&gt;&lt;Year&gt;2014&lt;/Year&gt;&lt;Details&gt;&lt;_accessed&gt;62327347&lt;/_accessed&gt;&lt;_accession_num&gt;25358732&lt;/_accession_num&gt;&lt;_author_adr&gt;Department of Ophthalmology, Li Ka Shing Faculty of Medicine, University of Hong  Kong, Pokfulam, Hong Kong Department of Mechanical Engineering, Faculty of Engineering, University of Hong Kong, Hong Kong.; Department of Ophthalmology, Li Ka Shing Faculty of Medicine, University of Hong  Kong, Pokfulam, Hong Kong Singapore Eye Research Institute, National University of Singapore, Singapore Centre for Eye Research Australia, University of Melbourne, Melbourne, Australia.; Department of Ophthalmology, Li Ka Shing Faculty of Medicine, University of Hong  Kong, Pokfulam, Hong Kong.&lt;/_author_adr&gt;&lt;_created&gt;62327346&lt;/_created&gt;&lt;_date&gt;60393600&lt;/_date&gt;&lt;_date_display&gt;2014 Oct 30&lt;/_date_display&gt;&lt;_db_updated&gt;PubMed&lt;/_db_updated&gt;&lt;_doi&gt;10.1167/iovs.14-14572&lt;/_doi&gt;&lt;_impact_factor&gt;   3.388&lt;/_impact_factor&gt;&lt;_isbn&gt;1552-5783 (Electronic); 0146-0404 (Linking)&lt;/_isbn&gt;&lt;_issue&gt;11&lt;/_issue&gt;&lt;_journal&gt;Invest Ophthalmol Vis Sci&lt;/_journal&gt;&lt;_keywords&gt;Eye Movements/*drug effects; Humans; Models, Biological; Retinal Detachment/*surgery; Scleral Buckling/*methods; Silicone Oils/administration &amp;amp;amp; dosage/*chemistry; Viscosityeye movements; retina; vitreoretinal surgery&lt;/_keywords&gt;&lt;_language&gt;eng&lt;/_language&gt;&lt;_modified&gt;62351856&lt;/_modified&gt;&lt;_ori_publication&gt;Copyright 2014 The Association for Research in Vision and Ophthalmology, Inc.&lt;/_ori_publication&gt;&lt;_pages&gt;7451-6&lt;/_pages&gt;&lt;_tertiary_title&gt;Investigative ophthalmology &amp;amp;amp; visual science&lt;/_tertiary_title&gt;&lt;_type_work&gt;Comparative Study; Journal Article; Research Support, Non-U.S. Gov&amp;apos;t&lt;/_type_work&gt;&lt;_url&gt;http://www.ncbi.nlm.nih.gov/entrez/query.fcgi?cmd=Retrieve&amp;amp;db=pubmed&amp;amp;dopt=Abstract&amp;amp;list_uids=25358732&amp;amp;query_hl=1&lt;/_url&gt;&lt;_volume&gt;55&lt;/_volume&gt;&lt;/Details&gt;&lt;Extra&gt;&lt;DBUID&gt;{F821AA30-840C-45E4-9E87-B760DFF18056}&lt;/DBUID&gt;&lt;/Extra&gt;&lt;/Item&gt;&lt;/References&gt;&lt;/Group&gt;&lt;/Citation&gt;_x000a_"/>
    <w:docVar w:name="NE.Ref{91087079-6944-4B66-9A42-404D2F8797F4}" w:val=" ADDIN NE.Ref.{91087079-6944-4B66-9A42-404D2F8797F4}&lt;Citation&gt;&lt;Group&gt;&lt;References&gt;&lt;Item&gt;&lt;ID&gt;35&lt;/ID&gt;&lt;UID&gt;{1F387EAF-B5E4-4C05-8BEF-E33AA1C29C18}&lt;/UID&gt;&lt;Title&gt;Scanning electron microscopy of the trabecular meshwork in normal and glucomatous eyes&lt;/Title&gt;&lt;Template&gt;Journal Article&lt;/Template&gt;&lt;Star&gt;0&lt;/Star&gt;&lt;Tag&gt;0&lt;/Tag&gt;&lt;Author&gt;Sampaolesi, R; Argento, C&lt;/Author&gt;&lt;Year&gt;1977&lt;/Year&gt;&lt;Details&gt;&lt;_accessed&gt;62495972&lt;/_accessed&gt;&lt;_accession_num&gt;844989&lt;/_accession_num&gt;&lt;_author_adr&gt;Department of Ophthalmology, Mayo Clinic, Rochester, Minn. 55905, USA.&lt;/_author_adr&gt;&lt;_collection_scope&gt;SCI;SCIE;&lt;/_collection_scope&gt;&lt;_created&gt;62495969&lt;/_created&gt;&lt;_date&gt;40628160&lt;/_date&gt;&lt;_date_display&gt;1977 Apr&lt;/_date_display&gt;&lt;_db_updated&gt;PubMed&lt;/_db_updated&gt;&lt;_doi&gt;10.1159/000310782&lt;/_doi&gt;&lt;_impact_factor&gt;   3.388&lt;/_impact_factor&gt;&lt;_isbn&gt;0146-0404 (Print); 0146-0404 (Linking)&lt;/_isbn&gt;&lt;_issue&gt;4&lt;/_issue&gt;&lt;_journal&gt;Invest Ophthalmol Vis Sci&lt;/_journal&gt;&lt;_keywords&gt;Cornea/ultrastructure; Eye/*ultrastructure; Glaucoma/congenital/*pathology; Humans; Microscopy, Electron, Scanning; Sclera/ultrastructure; Trabecular Meshwork/*ultrastructure; Uvea/ultrastructure&lt;/_keywords&gt;&lt;_language&gt;eng&lt;/_language&gt;&lt;_modified&gt;62495972&lt;/_modified&gt;&lt;_pages&gt;302-14&lt;/_pages&gt;&lt;_tertiary_title&gt;Investigative ophthalmology &amp;amp;amp; visual science&lt;/_tertiary_title&gt;&lt;_type_work&gt;Comparative Study; Journal Article&lt;/_type_work&gt;&lt;_url&gt;http://www.ncbi.nlm.nih.gov/entrez/query.fcgi?cmd=Retrieve&amp;amp;db=pubmed&amp;amp;dopt=Abstract&amp;amp;list_uids=844989&amp;amp;query_hl=1&lt;/_url&gt;&lt;_volume&gt;16&lt;/_volume&gt;&lt;/Details&gt;&lt;Extra&gt;&lt;DBUID&gt;{F821AA30-840C-45E4-9E87-B760DFF18056}&lt;/DBUID&gt;&lt;/Extra&gt;&lt;/Item&gt;&lt;/References&gt;&lt;/Group&gt;&lt;/Citation&gt;_x000a_"/>
    <w:docVar w:name="NE.Ref{915E9858-1F71-4C15-9A8D-DF8E27B4FA93}" w:val=" ADDIN NE.Ref.{915E9858-1F71-4C15-9A8D-DF8E27B4FA93}&lt;Citation&gt;&lt;Group&gt;&lt;References&gt;&lt;Item&gt;&lt;ID&gt;21&lt;/ID&gt;&lt;UID&gt;{DB8CF6EA-EBED-47F6-BDD8-65EAC8B4F539}&lt;/UID&gt;&lt;Title&gt;Complications following silicone-oil injection&lt;/Title&gt;&lt;Template&gt;Journal Article&lt;/Template&gt;&lt;Star&gt;0&lt;/Star&gt;&lt;Tag&gt;0&lt;/Tag&gt;&lt;Author&gt;Leaver, P K; Grey, R H; Garner, A&lt;/Author&gt;&lt;Year&gt;1979&lt;/Year&gt;&lt;Details&gt;&lt;_accession_num&gt;548759&lt;/_accession_num&gt;&lt;_date_display&gt;1979&lt;/_date_display&gt;&lt;_date&gt;1979-01-19&lt;/_date&gt;&lt;_isbn&gt;0077-0078 (Print); 0077-0078 (Linking)&lt;/_isbn&gt;&lt;_journal&gt;Mod Probl Ophthalmol&lt;/_journal&gt;&lt;_keywords&gt;Cataract/etiology; Corneal Diseases/etiology; Eye Diseases/*etiology/therapy; Follow-Up Studies; Glaucoma/etiology; Humans; Injections/*adverse effects; Retinal Detachment/*surgery; Silicones/*adverse effects; Visual Acuity&lt;/_keywords&gt;&lt;_language&gt;eng&lt;/_language&gt;&lt;_pages&gt;290-4&lt;/_pages&gt;&lt;_tertiary_title&gt;Modern problems in ophthalmology&lt;/_tertiary_title&gt;&lt;_type_work&gt;Journal Article&lt;/_type_work&gt;&lt;_url&gt;http://www.ncbi.nlm.nih.gov/entrez/query.fcgi?cmd=Retrieve&amp;amp;db=pubmed&amp;amp;dopt=Abstract&amp;amp;list_uids=548759&amp;amp;query_hl=1&lt;/_url&gt;&lt;_volume&gt;20&lt;/_volume&gt;&lt;_created&gt;62327361&lt;/_created&gt;&lt;_modified&gt;62327361&lt;/_modified&gt;&lt;_db_updated&gt;PubMed&lt;/_db_updated&gt;&lt;/Details&gt;&lt;Extra&gt;&lt;DBUID&gt;{F821AA30-840C-45E4-9E87-B760DFF18056}&lt;/DBUID&gt;&lt;/Extra&gt;&lt;/Item&gt;&lt;/References&gt;&lt;/Group&gt;&lt;/Citation&gt;_x000a_"/>
    <w:docVar w:name="NE.Ref{91E4663A-D1F1-4F0E-A02B-B4D5CD7CAC6E}" w:val=" ADDIN NE.Ref.{91E4663A-D1F1-4F0E-A02B-B4D5CD7CAC6E}&lt;Citation&gt;&lt;Group&gt;&lt;References&gt;&lt;Item&gt;&lt;ID&gt;8&lt;/ID&gt;&lt;UID&gt;{AEE6BD34-0904-49ED-9363-C627A8F1E9B5}&lt;/UID&gt;&lt;Title&gt;Quantifying silicone oil emulsification in patients: are we only seeing the tip of the iceberg?&lt;/Title&gt;&lt;Template&gt;Journal Article&lt;/Template&gt;&lt;Star&gt;0&lt;/Star&gt;&lt;Tag&gt;0&lt;/Tag&gt;&lt;Author&gt;Chan, Yau Kei; Cheung, Ning; Chan, Wing Suet Catherine; Wong, David&lt;/Author&gt;&lt;Year&gt;2015&lt;/Year&gt;&lt;Details&gt;&lt;_accessed&gt;62167427&lt;/_accessed&gt;&lt;_created&gt;62167427&lt;/_created&gt;&lt;_db_updated&gt;CrossRef&lt;/_db_updated&gt;&lt;_doi&gt;10.1007/s00417-014-2866-1&lt;/_doi&gt;&lt;_impact_factor&gt;   2.249&lt;/_impact_factor&gt;&lt;_isbn&gt;0721-832X&lt;/_isbn&gt;&lt;_issue&gt;10&lt;/_issue&gt;&lt;_journal&gt;Graefe&amp;apos;s Archive for Clinical and Experimental Ophthalmology&lt;/_journal&gt;&lt;_modified&gt;62324613&lt;/_modified&gt;&lt;_pages&gt;1671-1675&lt;/_pages&gt;&lt;_tertiary_title&gt;Graefes Arch Clin Exp Ophthalmol&lt;/_tertiary_title&gt;&lt;_url&gt;http://link.springer.com/10.1007/s00417-014-2866-1_x000d__x000a_http://link.springer.com/content/pdf/10.1007/s00417-014-2866-1&lt;/_url&gt;&lt;_volume&gt;253&lt;/_volume&gt;&lt;/Details&gt;&lt;Extra&gt;&lt;DBUID&gt;{F821AA30-840C-45E4-9E87-B760DFF18056}&lt;/DBUID&gt;&lt;/Extra&gt;&lt;/Item&gt;&lt;/References&gt;&lt;/Group&gt;&lt;/Citation&gt;_x000a_"/>
    <w:docVar w:name="NE.Ref{99BCA195-BB7D-4E20-B3BD-7DD785BB1E5F}" w:val=" ADDIN NE.Ref.{99BCA195-BB7D-4E20-B3BD-7DD785BB1E5F}&lt;Citation&gt;&lt;Group&gt;&lt;References&gt;&lt;Item&gt;&lt;ID&gt;8&lt;/ID&gt;&lt;UID&gt;{AEE6BD34-0904-49ED-9363-C627A8F1E9B5}&lt;/UID&gt;&lt;Title&gt;Quantifying silicone oil emulsification in patients: are we only seeing the tip of the iceberg?&lt;/Title&gt;&lt;Template&gt;Journal Article&lt;/Template&gt;&lt;Star&gt;0&lt;/Star&gt;&lt;Tag&gt;0&lt;/Tag&gt;&lt;Author&gt;Chan, Yau Kei; Cheung, Ning; Chan, Wing Suet Catherine; Wong, David&lt;/Author&gt;&lt;Year&gt;2015&lt;/Year&gt;&lt;Details&gt;&lt;_accessed&gt;62167427&lt;/_accessed&gt;&lt;_created&gt;62167427&lt;/_created&gt;&lt;_db_updated&gt;CrossRef&lt;/_db_updated&gt;&lt;_doi&gt;10.1007/s00417-014-2866-1&lt;/_doi&gt;&lt;_impact_factor&gt;   2.249&lt;/_impact_factor&gt;&lt;_isbn&gt;0721-832X&lt;/_isbn&gt;&lt;_issue&gt;10&lt;/_issue&gt;&lt;_journal&gt;Graefe&amp;apos;s Archive for Clinical and Experimental Ophthalmology&lt;/_journal&gt;&lt;_modified&gt;62324613&lt;/_modified&gt;&lt;_pages&gt;1671-1675&lt;/_pages&gt;&lt;_tertiary_title&gt;Graefes Arch Clin Exp Ophthalmol&lt;/_tertiary_title&gt;&lt;_url&gt;http://link.springer.com/10.1007/s00417-014-2866-1_x000d__x000a_http://link.springer.com/content/pdf/10.1007/s00417-014-2866-1&lt;/_url&gt;&lt;_volume&gt;253&lt;/_volume&gt;&lt;/Details&gt;&lt;Extra&gt;&lt;DBUID&gt;{F821AA30-840C-45E4-9E87-B760DFF18056}&lt;/DBUID&gt;&lt;/Extra&gt;&lt;/Item&gt;&lt;/References&gt;&lt;/Group&gt;&lt;/Citation&gt;_x000a_"/>
    <w:docVar w:name="NE.Ref{9A1F4FC1-D070-411F-96A9-75E3EB066B52}" w:val=" ADDIN NE.Ref.{9A1F4FC1-D070-411F-96A9-75E3EB066B52}&lt;Citation&gt;&lt;Group&gt;&lt;References&gt;&lt;Item&gt;&lt;ID&gt;10&lt;/ID&gt;&lt;UID&gt;{87F93534-3A54-4E5E-B86B-AB7AD74A07F4}&lt;/UID&gt;&lt;Title&gt;Chapter 104 - Special Adjuncts to Treatment&lt;/Title&gt;&lt;Template&gt;Book Section&lt;/Template&gt;&lt;Star&gt;0&lt;/Star&gt;&lt;Tag&gt;0&lt;/Tag&gt;&lt;Author&gt;Wong, Ian Y; Wong, David&lt;/Author&gt;&lt;Year&gt;2013&lt;/Year&gt;&lt;Details&gt;&lt;_edition&gt;Fifth Edition&lt;/_edition&gt;&lt;_isbn&gt;978-1-4557-0737-9&lt;/_isbn&gt;&lt;_pages&gt;1735 - 1783&lt;/_pages&gt;&lt;_place_published&gt;London&lt;/_place_published&gt;&lt;_publisher&gt;W.B. Saunders&lt;/_publisher&gt;&lt;_secondary_author&gt;Ryan, Stephen J; Sadda, SriniVas R; Hinton, David R; Schachat, Andrew P; Sadda, SriniVas R; Wilkinson, C P; Wiedemann, Peter; Schachat, Andrew P&lt;/_secondary_author&gt;&lt;_secondary_title&gt;Retina (Fifth Edition)&lt;/_secondary_title&gt;&lt;_url&gt;http://www.sciencedirect.com/science/article/pii/B9781455707379001041&lt;/_url&gt;&lt;_created&gt;62326057&lt;/_created&gt;&lt;_modified&gt;62326057&lt;/_modified&gt;&lt;_accessed&gt;62326057&lt;/_accessed&gt;&lt;/Details&gt;&lt;Extra&gt;&lt;DBUID&gt;{F821AA30-840C-45E4-9E87-B760DFF18056}&lt;/DBUID&gt;&lt;/Extra&gt;&lt;/Item&gt;&lt;/References&gt;&lt;/Group&gt;&lt;/Citation&gt;_x000a_"/>
    <w:docVar w:name="NE.Ref{9D3995D1-550F-421C-B6F7-17AEBD7D263C}" w:val=" ADDIN NE.Ref.{9D3995D1-550F-421C-B6F7-17AEBD7D263C}&lt;Citation&gt;&lt;Group&gt;&lt;References&gt;&lt;Item&gt;&lt;ID&gt;11&lt;/ID&gt;&lt;UID&gt;{8066DEC6-C1CE-4172-A138-9F1D55F0A52D}&lt;/UID&gt;&lt;Title&gt;Silicone oil induced glaucoma: A review&lt;/Title&gt;&lt;Template&gt;Journal Article&lt;/Template&gt;&lt;Star&gt;0&lt;/Star&gt;&lt;Tag&gt;0&lt;/Tag&gt;&lt;Author&gt;Ichhpujani, Parul; Jindal, Anjana; Jay Katz, L&lt;/Author&gt;&lt;Year&gt;2009&lt;/Year&gt;&lt;Details&gt;&lt;_doi&gt;10.1007/s00417-009-1155-x&lt;/_doi&gt;&lt;_created&gt;62327346&lt;/_created&gt;&lt;_modified&gt;62327356&lt;/_modified&gt;&lt;_url&gt;http://link.springer.com/10.1007/s00417-009-1155-x_x000d__x000a_http://www.springerlink.com/index/pdf/10.1007/s00417-009-1155-x&lt;/_url&gt;&lt;_journal&gt;Graefe&amp;apos;s Archive for Clinical and Experimental Ophthalmology&lt;/_journal&gt;&lt;_volume&gt;247&lt;/_volume&gt;&lt;_issue&gt;12&lt;/_issue&gt;&lt;_pages&gt;1585-1593&lt;/_pages&gt;&lt;_tertiary_title&gt;Graefes Arch Clin Exp Ophthalmol&lt;/_tertiary_title&gt;&lt;_isbn&gt;0721-832X&lt;/_isbn&gt;&lt;_accessed&gt;62327346&lt;/_accessed&gt;&lt;_db_updated&gt;CrossRef&lt;/_db_updated&gt;&lt;_impact_factor&gt;   2.249&lt;/_impact_factor&gt;&lt;/Details&gt;&lt;Extra&gt;&lt;DBUID&gt;{F821AA30-840C-45E4-9E87-B760DFF18056}&lt;/DBUID&gt;&lt;/Extra&gt;&lt;/Item&gt;&lt;/References&gt;&lt;/Group&gt;&lt;/Citation&gt;_x000a_"/>
    <w:docVar w:name="NE.Ref{A0796407-FFB9-4DD5-9432-51F1ABD15ECC}" w:val=" ADDIN NE.Ref.{A0796407-FFB9-4DD5-9432-51F1ABD15ECC}&lt;Citation&gt;&lt;Group&gt;&lt;References&gt;&lt;Item&gt;&lt;ID&gt;26&lt;/ID&gt;&lt;UID&gt;{1679EEBC-3804-49EF-B147-12379EB2B863}&lt;/UID&gt;&lt;Title&gt;Emulsification of silicone oil and eye movements&lt;/Title&gt;&lt;Template&gt;Journal Article&lt;/Template&gt;&lt;Star&gt;0&lt;/Star&gt;&lt;Tag&gt;0&lt;/Tag&gt;&lt;Author&gt;Chan, Y K; Ng, C O; Knox, P C; Garvey, M J; Williams, R L; Wong, D&lt;/Author&gt;&lt;Year&gt;2011&lt;/Year&gt;&lt;Details&gt;&lt;_accession_num&gt;22110069&lt;/_accession_num&gt;&lt;_author_adr&gt;Eye Institute, Li Ka Shing Faculty of Medicine, University of Hong Kong, Pokfulam, Hong Kong.&lt;/_author_adr&gt;&lt;_date_display&gt;2011 Dec 28&lt;/_date_display&gt;&lt;_date&gt;2011-12-28&lt;/_date&gt;&lt;_doi&gt;10.1167/iovs.11-8586&lt;/_doi&gt;&lt;_isbn&gt;1552-5783 (Electronic); 0146-0404 (Linking)&lt;/_isbn&gt;&lt;_issue&gt;13&lt;/_issue&gt;&lt;_journal&gt;Invest Ophthalmol Vis Sci&lt;/_journal&gt;&lt;_keywords&gt;Dimethylpolysiloxanes/*chemistry; Emulsions; Endotamponade; Models, Anatomic; Saccades/*physiology; Silicone Oils/*chemistry; *Viscosity; Vitreoretinal Surgery&lt;/_keywords&gt;&lt;_language&gt;eng&lt;/_language&gt;&lt;_pages&gt;9721-7&lt;/_pages&gt;&lt;_tertiary_title&gt;Investigative ophthalmology &amp;amp; visual science&lt;/_tertiary_title&gt;&lt;_type_work&gt;Journal Article; Research Support, Non-U.S. Gov&amp;apos;t&lt;/_type_work&gt;&lt;_url&gt;http://www.ncbi.nlm.nih.gov/entrez/query.fcgi?cmd=Retrieve&amp;amp;db=pubmed&amp;amp;dopt=Abstract&amp;amp;list_uids=22110069&amp;amp;query_hl=1&lt;/_url&gt;&lt;_volume&gt;52&lt;/_volume&gt;&lt;_created&gt;62488590&lt;/_created&gt;&lt;_modified&gt;62488590&lt;/_modified&gt;&lt;_impact_factor&gt;   3.388&lt;/_impact_factor&gt;&lt;/Details&gt;&lt;Extra&gt;&lt;DBUID&gt;{F821AA30-840C-45E4-9E87-B760DFF18056}&lt;/DBUID&gt;&lt;/Extra&gt;&lt;/Item&gt;&lt;/References&gt;&lt;/Group&gt;&lt;/Citation&gt;_x000a_"/>
    <w:docVar w:name="NE.Ref{A3686AC4-951D-488F-B2C0-7761AEB1D95B}" w:val=" ADDIN NE.Ref.{A3686AC4-951D-488F-B2C0-7761AEB1D95B}&lt;Citation&gt;&lt;Group&gt;&lt;References&gt;&lt;Item&gt;&lt;ID&gt;23&lt;/ID&gt;&lt;UID&gt;{EDAA1140-A57F-428D-8069-5D77C0AFD608}&lt;/UID&gt;&lt;Title&gt;Aqueous protein concentration in rhegmatogenous retinal detachment&lt;/Title&gt;&lt;Template&gt;Journal Article&lt;/Template&gt;&lt;Star&gt;0&lt;/Star&gt;&lt;Tag&gt;0&lt;/Tag&gt;&lt;Author&gt;Oshika, T&lt;/Author&gt;&lt;Year&gt;1990&lt;/Year&gt;&lt;Details&gt;&lt;_accession_num&gt;2362376&lt;/_accession_num&gt;&lt;_author_adr&gt;Department of Ophthalmology, Tokyo Kosei Nenkin Hospital, Japan.&lt;/_author_adr&gt;&lt;_date_display&gt;1990&lt;/_date_display&gt;&lt;_date&gt;1990-01-19&lt;/_date&gt;&lt;_isbn&gt;0021-5155 (Print); 0021-5155 (Linking)&lt;/_isbn&gt;&lt;_issue&gt;1&lt;/_issue&gt;&lt;_journal&gt;Jpn J Ophthalmol&lt;/_journal&gt;&lt;_keywords&gt;Adult; Aqueous Humor/*metabolism; Cryosurgery; Data Interpretation, Statistical; Eye Proteins/*metabolism; Female; Humans; Male; Middle Aged; Prospective Studies; Retinal Detachment/*metabolism/surgery; Scleral Buckling&lt;/_keywords&gt;&lt;_language&gt;eng&lt;/_language&gt;&lt;_pages&gt;63-71&lt;/_pages&gt;&lt;_tertiary_title&gt;Japanese journal of ophthalmology&lt;/_tertiary_title&gt;&lt;_type_work&gt;Journal Article&lt;/_type_work&gt;&lt;_url&gt;http://www.ncbi.nlm.nih.gov/entrez/query.fcgi?cmd=Retrieve&amp;amp;db=pubmed&amp;amp;dopt=Abstract&amp;amp;list_uids=2362376&amp;amp;query_hl=1&lt;/_url&gt;&lt;_volume&gt;34&lt;/_volume&gt;&lt;_created&gt;62328919&lt;/_created&gt;&lt;_modified&gt;62328923&lt;/_modified&gt;&lt;_db_updated&gt;PubMed&lt;/_db_updated&gt;&lt;_impact_factor&gt;   1.775&lt;/_impact_factor&gt;&lt;_collection_scope&gt;SCI;SCIE;&lt;/_collection_scope&gt;&lt;/Details&gt;&lt;Extra&gt;&lt;DBUID&gt;{F821AA30-840C-45E4-9E87-B760DFF18056}&lt;/DBUID&gt;&lt;/Extra&gt;&lt;/Item&gt;&lt;/References&gt;&lt;/Group&gt;&lt;/Citation&gt;_x000a_"/>
    <w:docVar w:name="NE.Ref{A8E04206-3A49-4FA5-81A0-9CD2A050FD7D}" w:val=" ADDIN NE.Ref.{A8E04206-3A49-4FA5-81A0-9CD2A050FD7D}&lt;Citation&gt;&lt;Group&gt;&lt;References&gt;&lt;Item&gt;&lt;ID&gt;8&lt;/ID&gt;&lt;UID&gt;{AEE6BD34-0904-49ED-9363-C627A8F1E9B5}&lt;/UID&gt;&lt;Title&gt;Quantifying silicone oil emulsification in patients: are we only seeing the tip of the iceberg?&lt;/Title&gt;&lt;Template&gt;Journal Article&lt;/Template&gt;&lt;Star&gt;0&lt;/Star&gt;&lt;Tag&gt;0&lt;/Tag&gt;&lt;Author&gt;Chan, Yau Kei; Cheung, Ning; Chan, Wing Suet Catherine; Wong, David&lt;/Author&gt;&lt;Year&gt;2015&lt;/Year&gt;&lt;Details&gt;&lt;_accessed&gt;62167427&lt;/_accessed&gt;&lt;_created&gt;62167427&lt;/_created&gt;&lt;_db_updated&gt;CrossRef&lt;/_db_updated&gt;&lt;_doi&gt;10.1007/s00417-014-2866-1&lt;/_doi&gt;&lt;_impact_factor&gt;   2.249&lt;/_impact_factor&gt;&lt;_isbn&gt;0721-832X&lt;/_isbn&gt;&lt;_issue&gt;10&lt;/_issue&gt;&lt;_journal&gt;Graefe&amp;apos;s Archive for Clinical and Experimental Ophthalmology&lt;/_journal&gt;&lt;_modified&gt;62324613&lt;/_modified&gt;&lt;_pages&gt;1671-1675&lt;/_pages&gt;&lt;_tertiary_title&gt;Graefes Arch Clin Exp Ophthalmol&lt;/_tertiary_title&gt;&lt;_url&gt;http://link.springer.com/10.1007/s00417-014-2866-1_x000d__x000a_http://link.springer.com/content/pdf/10.1007/s00417-014-2866-1&lt;/_url&gt;&lt;_volume&gt;253&lt;/_volume&gt;&lt;/Details&gt;&lt;Extra&gt;&lt;DBUID&gt;{F821AA30-840C-45E4-9E87-B760DFF18056}&lt;/DBUID&gt;&lt;/Extra&gt;&lt;/Item&gt;&lt;/References&gt;&lt;/Group&gt;&lt;/Citation&gt;_x000a_"/>
    <w:docVar w:name="NE.Ref{ADA07B86-1148-4C75-A050-6960935B7AD0}" w:val=" ADDIN NE.Ref.{ADA07B86-1148-4C75-A050-6960935B7AD0}&lt;Citation&gt;&lt;Group&gt;&lt;References&gt;&lt;Item&gt;&lt;ID&gt;17&lt;/ID&gt;&lt;UID&gt;{BFBA1C17-9D70-4F9C-B906-557688E76AE8}&lt;/UID&gt;&lt;Title&gt;Factors influencing the shear rate acting on silicone oil to cause silicone oil emulsification&lt;/Title&gt;&lt;Template&gt;Journal Article&lt;/Template&gt;&lt;Star&gt;0&lt;/Star&gt;&lt;Tag&gt;0&lt;/Tag&gt;&lt;Author&gt;Chan, Y K; Cheung, N; Wong, D&lt;/Author&gt;&lt;Year&gt;2014&lt;/Year&gt;&lt;Details&gt;&lt;_created&gt;62327346&lt;/_created&gt;&lt;_modified&gt;62328905&lt;/_modified&gt;&lt;_url&gt;http://www.ncbi.nlm.nih.gov/entrez/query.fcgi?cmd=Retrieve&amp;amp;db=pubmed&amp;amp;dopt=Abstract&amp;amp;list_uids=25358732&amp;amp;query_hl=1&lt;/_url&gt;&lt;_journal&gt;Invest Ophthalmol Vis Sci&lt;/_journal&gt;&lt;_volume&gt;55&lt;/_volume&gt;&lt;_issue&gt;11&lt;/_issue&gt;&lt;_pages&gt;7451-6&lt;/_pages&gt;&lt;_tertiary_title&gt;Investigative ophthalmology &amp;amp;amp; visual science&lt;/_tertiary_title&gt;&lt;_doi&gt;10.1167/iovs.14-14572&lt;/_doi&gt;&lt;_date_display&gt;2014 Oct 30&lt;/_date_display&gt;&lt;_date&gt;60393600&lt;/_date&gt;&lt;_type_work&gt;Comparative Study; Journal Article; Research Support, Non-U.S. Gov&amp;apos;t&lt;/_type_work&gt;&lt;_isbn&gt;1552-5783 (Electronic); 0146-0404 (Linking)&lt;/_isbn&gt;&lt;_ori_publication&gt;Copyright 2014 The Association for Research in Vision and Ophthalmology, Inc.&lt;/_ori_publication&gt;&lt;_accession_num&gt;25358732&lt;/_accession_num&gt;&lt;_keywords&gt;Eye Movements/*drug effects; Humans; Models, Biological; Retinal Detachment/*surgery; Scleral Buckling/*methods; Silicone Oils/administration &amp;amp;amp; dosage/*chemistry; Viscosityeye movements; retina; vitreoretinal surgery&lt;/_keywords&gt;&lt;_author_adr&gt;Department of Ophthalmology, Li Ka Shing Faculty of Medicine, University of Hong  Kong, Pokfulam, Hong Kong Department of Mechanical Engineering, Faculty of Engineering, University of Hong Kong, Hong Kong.; Department of Ophthalmology, Li Ka Shing Faculty of Medicine, University of Hong  Kong, Pokfulam, Hong Kong Singapore Eye Research Institute, National University of Singapore, Singapore Centre for Eye Research Australia, University of Melbourne, Melbourne, Australia.; Department of Ophthalmology, Li Ka Shing Faculty of Medicine, University of Hong  Kong, Pokfulam, Hong Kong.&lt;/_author_adr&gt;&lt;_language&gt;eng&lt;/_language&gt;&lt;_accessed&gt;62327347&lt;/_accessed&gt;&lt;_db_updated&gt;PubMed&lt;/_db_updated&gt;&lt;_impact_factor&gt;   3.388&lt;/_impact_factor&gt;&lt;/Details&gt;&lt;Extra&gt;&lt;DBUID&gt;{F821AA30-840C-45E4-9E87-B760DFF18056}&lt;/DBUID&gt;&lt;/Extra&gt;&lt;/Item&gt;&lt;/References&gt;&lt;/Group&gt;&lt;/Citation&gt;_x000a_"/>
    <w:docVar w:name="NE.Ref{B480EE4C-C54A-4460-BE42-47F16A4103E0}" w:val=" ADDIN NE.Ref.{B480EE4C-C54A-4460-BE42-47F16A4103E0}&lt;Citation&gt;&lt;Group&gt;&lt;References&gt;&lt;Item&gt;&lt;ID&gt;9&lt;/ID&gt;&lt;UID&gt;{66EBA5E0-EB2A-4D84-ADF9-4E6B48BEFBBC}&lt;/UID&gt;&lt;Title&gt;The use of liquid silicone in retinal detachment surgery&lt;/Title&gt;&lt;Template&gt;Journal Article&lt;/Template&gt;&lt;Star&gt;0&lt;/Star&gt;&lt;Tag&gt;0&lt;/Tag&gt;&lt;Author&gt;CIBIS, P A; BECKER, B; OKUN, E; CANAAN, S&lt;/Author&gt;&lt;Year&gt;1962&lt;/Year&gt;&lt;Details&gt;&lt;_accession_num&gt;14021325&lt;/_accession_num&gt;&lt;_date_display&gt;1962 Nov&lt;/_date_display&gt;&lt;_date&gt;1962-11-01&lt;/_date&gt;&lt;_isbn&gt;0003-9950 (Print); 0003-9950 (Linking)&lt;/_isbn&gt;&lt;_journal&gt;Arch Ophthalmol&lt;/_journal&gt;&lt;_keywords&gt;*Choroid; Humans; *Ophthalmologic Surgical Procedures; *Retina; *Retinal Detachment; *Silicones; *Vitreous Body*RETINAL DETACHMENT; *SILICONES&lt;/_keywords&gt;&lt;_language&gt;eng&lt;/_language&gt;&lt;_pages&gt;590-9&lt;/_pages&gt;&lt;_tertiary_title&gt;Archives of ophthalmology (Chicago, Ill. : 1960)&lt;/_tertiary_title&gt;&lt;_type_work&gt;Journal Article&lt;/_type_work&gt;&lt;_url&gt;http://www.ncbi.nlm.nih.gov/entrez/query.fcgi?cmd=Retrieve&amp;amp;db=pubmed&amp;amp;dopt=Abstract&amp;amp;list_uids=14021325&amp;amp;query_hl=1&lt;/_url&gt;&lt;_volume&gt;68&lt;/_volume&gt;&lt;_created&gt;62303826&lt;/_created&gt;&lt;_modified&gt;62303826&lt;/_modified&gt;&lt;/Details&gt;&lt;Extra&gt;&lt;DBUID&gt;{F821AA30-840C-45E4-9E87-B760DFF18056}&lt;/DBUID&gt;&lt;/Extra&gt;&lt;/Item&gt;&lt;/References&gt;&lt;/Group&gt;&lt;/Citation&gt;_x000a_"/>
    <w:docVar w:name="NE.Ref{C8347DCC-56FD-4CD2-B5A8-DBC29CFAAC96}" w:val=" ADDIN NE.Ref.{C8347DCC-56FD-4CD2-B5A8-DBC29CFAAC96}&lt;Citation&gt;&lt;Group&gt;&lt;References&gt;&lt;Item&gt;&lt;ID&gt;13&lt;/ID&gt;&lt;UID&gt;{D333EAFE-A263-469C-B25B-6CC551F33AF9}&lt;/UID&gt;&lt;Title&gt;Role of blood components in ocular silicone oil emulsification. Studies on an in  vitro model&lt;/Title&gt;&lt;Template&gt;Journal Article&lt;/Template&gt;&lt;Star&gt;0&lt;/Star&gt;&lt;Tag&gt;0&lt;/Tag&gt;&lt;Author&gt;Savion, N; Alhalel, A; Treister, G; Bartov, E&lt;/Author&gt;&lt;Year&gt;1996&lt;/Year&gt;&lt;Details&gt;&lt;_created&gt;62327346&lt;/_created&gt;&lt;_modified&gt;62327349&lt;/_modified&gt;&lt;_db_updated&gt;PubMed&lt;/_db_updated&gt;&lt;_url&gt;http://www.ncbi.nlm.nih.gov/entrez/query.fcgi?cmd=Retrieve&amp;amp;db=pubmed&amp;amp;dopt=Abstract&amp;amp;list_uids=8977484&amp;amp;query_hl=1&lt;/_url&gt;&lt;_journal&gt;Invest Ophthalmol Vis Sci&lt;/_journal&gt;&lt;_volume&gt;37&lt;/_volume&gt;&lt;_issue&gt;13&lt;/_issue&gt;&lt;_pages&gt;2694-9&lt;/_pages&gt;&lt;_tertiary_title&gt;Investigative ophthalmology &amp;amp;amp; visual science&lt;/_tertiary_title&gt;&lt;_date_display&gt;1996 Dec&lt;/_date_display&gt;&lt;_date&gt;50973120&lt;/_date&gt;&lt;_type_work&gt;Journal Article&lt;/_type_work&gt;&lt;_isbn&gt;0146-0404 (Print); 0146-0404 (Linking)&lt;/_isbn&gt;&lt;_accession_num&gt;8977484&lt;/_accession_num&gt;&lt;_keywords&gt;Blood Cells/*chemistry; Emulsions; Erythrocyte Membrane/chemistry; Hemoglobins/chemistry; Humans; In Vitro Techniques; Lipoproteins/blood/chemistry; Plasma/chemistry; Silicone Oils/*chemistry&lt;/_keywords&gt;&lt;_author_adr&gt;Maurice and Gabriela Goldschleger Eye Research Institute, Sackler, Faculty of Medicine, Tel Aviv University, Sheba Medical Center, Tel-Hashomer, Israel.&lt;/_author_adr&gt;&lt;_language&gt;eng&lt;/_language&gt;&lt;_accessed&gt;62327349&lt;/_accessed&gt;&lt;_impact_factor&gt;   3.388&lt;/_impact_factor&gt;&lt;/Details&gt;&lt;Extra&gt;&lt;DBUID&gt;{F821AA30-840C-45E4-9E87-B760DFF18056}&lt;/DBUID&gt;&lt;/Extra&gt;&lt;/Item&gt;&lt;/References&gt;&lt;/Group&gt;&lt;/Citation&gt;_x000a_"/>
    <w:docVar w:name="NE.Ref{CC112B53-2734-476D-A756-D3E1D67A260E}" w:val=" ADDIN NE.Ref.{CC112B53-2734-476D-A756-D3E1D67A260E}&lt;Citation&gt;&lt;Group&gt;&lt;References&gt;&lt;Item&gt;&lt;ID&gt;8&lt;/ID&gt;&lt;UID&gt;{AEE6BD34-0904-49ED-9363-C627A8F1E9B5}&lt;/UID&gt;&lt;Title&gt;Quantifying silicone oil emulsification in patients: are we only seeing the tip of the iceberg?&lt;/Title&gt;&lt;Template&gt;Journal Article&lt;/Template&gt;&lt;Star&gt;0&lt;/Star&gt;&lt;Tag&gt;0&lt;/Tag&gt;&lt;Author&gt;Chan, Yau Kei; Cheung, Ning; Chan, Wing Suet Catherine; Wong, David&lt;/Author&gt;&lt;Year&gt;2015&lt;/Year&gt;&lt;Details&gt;&lt;_accessed&gt;62167427&lt;/_accessed&gt;&lt;_created&gt;62167427&lt;/_created&gt;&lt;_db_updated&gt;CrossRef&lt;/_db_updated&gt;&lt;_doi&gt;10.1007/s00417-014-2866-1&lt;/_doi&gt;&lt;_impact_factor&gt;   2.349&lt;/_impact_factor&gt;&lt;_isbn&gt;0721-832X&lt;/_isbn&gt;&lt;_issue&gt;10&lt;/_issue&gt;&lt;_journal&gt;Graefe&amp;apos;s Archive for Clinical and Experimental Ophthalmology&lt;/_journal&gt;&lt;_modified&gt;62167427&lt;/_modified&gt;&lt;_pages&gt;1671-1675&lt;/_pages&gt;&lt;_tertiary_title&gt;Graefes Arch Clin Exp Ophthalmol&lt;/_tertiary_title&gt;&lt;_url&gt;http://link.springer.com/10.1007/s00417-014-2866-1_x000d__x000a_http://link.springer.com/content/pdf/10.1007/s00417-014-2866-1&lt;/_url&gt;&lt;_volume&gt;253&lt;/_volume&gt;&lt;/Details&gt;&lt;Extra&gt;&lt;DBUID&gt;{F821AA30-840C-45E4-9E87-B760DFF18056}&lt;/DBUID&gt;&lt;/Extra&gt;&lt;/Item&gt;&lt;/References&gt;&lt;/Group&gt;&lt;/Citation&gt;_x000a_"/>
    <w:docVar w:name="NE.Ref{CC353261-502C-4F61-A066-F15B0DE5D43F}" w:val=" ADDIN NE.Ref.{CC353261-502C-4F61-A066-F15B0DE5D43F}&lt;Citation&gt;&lt;Group&gt;&lt;References&gt;&lt;Item&gt;&lt;ID&gt;8&lt;/ID&gt;&lt;UID&gt;{AEE6BD34-0904-49ED-9363-C627A8F1E9B5}&lt;/UID&gt;&lt;Title&gt;Quantifying silicone oil emulsification in patients: are we only seeing the tip of the iceberg?&lt;/Title&gt;&lt;Template&gt;Journal Article&lt;/Template&gt;&lt;Star&gt;0&lt;/Star&gt;&lt;Tag&gt;0&lt;/Tag&gt;&lt;Author&gt;Chan, Yau Kei; Cheung, Ning; Chan, Wing Suet Catherine; Wong, David&lt;/Author&gt;&lt;Year&gt;2015&lt;/Year&gt;&lt;Details&gt;&lt;_accessed&gt;62167427&lt;/_accessed&gt;&lt;_created&gt;62167427&lt;/_created&gt;&lt;_db_updated&gt;CrossRef&lt;/_db_updated&gt;&lt;_doi&gt;10.1007/s00417-014-2866-1&lt;/_doi&gt;&lt;_impact_factor&gt;   2.249&lt;/_impact_factor&gt;&lt;_isbn&gt;0721-832X&lt;/_isbn&gt;&lt;_issue&gt;10&lt;/_issue&gt;&lt;_journal&gt;Graefe&amp;apos;s Archive for Clinical and Experimental Ophthalmology&lt;/_journal&gt;&lt;_modified&gt;62324613&lt;/_modified&gt;&lt;_pages&gt;1671-1675&lt;/_pages&gt;&lt;_tertiary_title&gt;Graefes Arch Clin Exp Ophthalmol&lt;/_tertiary_title&gt;&lt;_url&gt;http://link.springer.com/10.1007/s00417-014-2866-1_x000d__x000a_http://link.springer.com/content/pdf/10.1007/s00417-014-2866-1&lt;/_url&gt;&lt;_volume&gt;253&lt;/_volume&gt;&lt;/Details&gt;&lt;Extra&gt;&lt;DBUID&gt;{F821AA30-840C-45E4-9E87-B760DFF18056}&lt;/DBUID&gt;&lt;/Extra&gt;&lt;/Item&gt;&lt;/References&gt;&lt;/Group&gt;&lt;Group&gt;&lt;References&gt;&lt;Item&gt;&lt;ID&gt;16&lt;/ID&gt;&lt;UID&gt;{DC2D4818-9561-4AEA-9577-5B3A09AAAB3E}&lt;/UID&gt;&lt;Title&gt;Towards better characterization and quantification of emulsification of silicone oilin vitro&lt;/Title&gt;&lt;Template&gt;Journal Article&lt;/Template&gt;&lt;Star&gt;0&lt;/Star&gt;&lt;Tag&gt;0&lt;/Tag&gt;&lt;Author&gt;Chan, Yau Kei; Czanner, Gabriela; Shum, Ho Cheung; Williams, Rachel L; Cheung, Ning; Wong, David&lt;/Author&gt;&lt;Year&gt;2017&lt;/Year&gt;&lt;Details&gt;&lt;_accessed&gt;62327347&lt;/_accessed&gt;&lt;_collection_scope&gt;SCI;SCIE;&lt;/_collection_scope&gt;&lt;_created&gt;62327346&lt;/_created&gt;&lt;_db_updated&gt;CrossRef&lt;/_db_updated&gt;&lt;_doi&gt;10.1111/aos.13258&lt;/_doi&gt;&lt;_impact_factor&gt;   3.324&lt;/_impact_factor&gt;&lt;_issue&gt;5&lt;/_issue&gt;&lt;_journal&gt;Acta Ophthalmologica&lt;/_journal&gt;&lt;_modified&gt;62351927&lt;/_modified&gt;&lt;_pages&gt;e385-e392&lt;/_pages&gt;&lt;_tertiary_title&gt;Acta Ophthalmol&lt;/_tertiary_title&gt;&lt;_url&gt;http://doi.wiley.com/10.1111/aos.13258_x000d__x000a_http://onlinelibrary.wiley.com/wol1/doi/10.1111/aos.13258/fullpdf&lt;/_url&gt;&lt;_volume&gt;95&lt;/_volume&gt;&lt;/Details&gt;&lt;Extra&gt;&lt;DBUID&gt;{F821AA30-840C-45E4-9E87-B760DFF18056}&lt;/DBUID&gt;&lt;/Extra&gt;&lt;/Item&gt;&lt;/References&gt;&lt;/Group&gt;&lt;/Citation&gt;_x000a_"/>
    <w:docVar w:name="NE.Ref{CEDF9442-D591-46C6-85C7-81DB5C94BAD7}" w:val=" ADDIN NE.Ref.{CEDF9442-D591-46C6-85C7-81DB5C94BAD7}&lt;Citation&gt;&lt;Group&gt;&lt;References&gt;&lt;Item&gt;&lt;ID&gt;22&lt;/ID&gt;&lt;UID&gt;{677E5AFE-2852-499E-8D8D-E26DF0CDFF68}&lt;/UID&gt;&lt;Title&gt;The incidence of corneal abnormalities in the Silicone Study. Silicone Study Report 7&lt;/Title&gt;&lt;Template&gt;Journal Article&lt;/Template&gt;&lt;Star&gt;0&lt;/Star&gt;&lt;Tag&gt;0&lt;/Tag&gt;&lt;Author&gt;Abrams, G W; Azen, S P; Barr, C C; Lai, M Y; Hutton, W L; Trese, M T; Irvine, A; Ryan, S J&lt;/Author&gt;&lt;Year&gt;1995&lt;/Year&gt;&lt;Details&gt;&lt;_accession_num&gt;7786219&lt;/_accession_num&gt;&lt;_author_adr&gt;Kresge Eye Center, Wayne State University, Detroit, Mich, USA.&lt;/_author_adr&gt;&lt;_created&gt;62327385&lt;/_created&gt;&lt;_date&gt;1995-06-01&lt;/_date&gt;&lt;_date_display&gt;1995 Jun&lt;/_date_display&gt;&lt;_db_updated&gt;PubMed&lt;/_db_updated&gt;&lt;_isbn&gt;0003-9950 (Print); 0003-9950 (Linking)&lt;/_isbn&gt;&lt;_issue&gt;6&lt;/_issue&gt;&lt;_journal&gt;Arch Ophthalmol&lt;/_journal&gt;&lt;_keywords&gt;Adult; Aged; Aged, 80 and over; Cornea/drug effects; Corneal Diseases/*chemically induced; Fluorocarbons/*adverse effects/therapeutic use; Follow-Up Studies; Humans; Incidence; Middle Aged; Postoperative Complications/*chemically induced; Prognosis; Retinal Detachment/surgery; Risk Factors; Silicone Oils/*adverse effects/therapeutic use; Sulfur Hexafluoride/*adverse effects/therapeutic use; Vitrectomy; Vitreoretinopathy, Proliferative/*surgery&lt;/_keywords&gt;&lt;_language&gt;eng&lt;/_language&gt;&lt;_modified&gt;62334615&lt;/_modified&gt;&lt;_pages&gt;764-9&lt;/_pages&gt;&lt;_tertiary_title&gt;Archives of ophthalmology (Chicago, Ill. : 1960)&lt;/_tertiary_title&gt;&lt;_type_work&gt;Clinical Trial; Comparative Study; Journal Article; Randomized Controlled Trial; Research Support, Non-U.S. Gov&amp;apos;t; Research Support, U.S. Gov&amp;apos;t, P.H.S.&lt;/_type_work&gt;&lt;_url&gt;http://www.ncbi.nlm.nih.gov/entrez/query.fcgi?cmd=Retrieve&amp;amp;db=pubmed&amp;amp;dopt=Abstract&amp;amp;list_uids=7786219&amp;amp;query_hl=1&lt;/_url&gt;&lt;_volume&gt;113&lt;/_volume&gt;&lt;/Details&gt;&lt;Extra&gt;&lt;DBUID&gt;{F821AA30-840C-45E4-9E87-B760DFF18056}&lt;/DBUID&gt;&lt;/Extra&gt;&lt;/Item&gt;&lt;/References&gt;&lt;/Group&gt;&lt;/Citation&gt;_x000a_"/>
    <w:docVar w:name="NE.Ref{DEB3FEAE-C724-44E2-B053-EFF07DCD7C66}" w:val=" ADDIN NE.Ref.{DEB3FEAE-C724-44E2-B053-EFF07DCD7C66}&lt;Citation&gt;&lt;Group&gt;&lt;References&gt;&lt;Item&gt;&lt;ID&gt;8&lt;/ID&gt;&lt;UID&gt;{AEE6BD34-0904-49ED-9363-C627A8F1E9B5}&lt;/UID&gt;&lt;Title&gt;Quantifying silicone oil emulsification in patients: are we only seeing the tip of the iceberg?&lt;/Title&gt;&lt;Template&gt;Journal Article&lt;/Template&gt;&lt;Star&gt;0&lt;/Star&gt;&lt;Tag&gt;0&lt;/Tag&gt;&lt;Author&gt;Chan, Yau Kei; Cheung, Ning; Chan, Wing Suet Catherine; Wong, David&lt;/Author&gt;&lt;Year&gt;2015&lt;/Year&gt;&lt;Details&gt;&lt;_accessed&gt;62167427&lt;/_accessed&gt;&lt;_created&gt;62167427&lt;/_created&gt;&lt;_db_updated&gt;CrossRef&lt;/_db_updated&gt;&lt;_doi&gt;10.1007/s00417-014-2866-1&lt;/_doi&gt;&lt;_impact_factor&gt;   2.249&lt;/_impact_factor&gt;&lt;_isbn&gt;0721-832X&lt;/_isbn&gt;&lt;_issue&gt;10&lt;/_issue&gt;&lt;_journal&gt;Graefe&amp;apos;s Archive for Clinical and Experimental Ophthalmology&lt;/_journal&gt;&lt;_modified&gt;62324613&lt;/_modified&gt;&lt;_pages&gt;1671-1675&lt;/_pages&gt;&lt;_tertiary_title&gt;Graefes Arch Clin Exp Ophthalmol&lt;/_tertiary_title&gt;&lt;_url&gt;http://link.springer.com/10.1007/s00417-014-2866-1_x000d__x000a_http://link.springer.com/content/pdf/10.1007/s00417-014-2866-1&lt;/_url&gt;&lt;_volume&gt;253&lt;/_volume&gt;&lt;/Details&gt;&lt;Extra&gt;&lt;DBUID&gt;{F821AA30-840C-45E4-9E87-B760DFF18056}&lt;/DBUID&gt;&lt;/Extra&gt;&lt;/Item&gt;&lt;/References&gt;&lt;/Group&gt;&lt;/Citation&gt;_x000a_"/>
    <w:docVar w:name="NE.Ref{E333F663-23E3-413F-9D57-36B74C4F119B}" w:val=" ADDIN NE.Ref.{E333F663-23E3-413F-9D57-36B74C4F119B}&lt;Citation&gt;&lt;Group&gt;&lt;References&gt;&lt;Item&gt;&lt;ID&gt;15&lt;/ID&gt;&lt;UID&gt;{CE3B8A4C-3D79-491B-A6E6-60E75C2044CD}&lt;/UID&gt;&lt;Title&gt;Time course of silicone oil emulsification&lt;/Title&gt;&lt;Template&gt;Journal Article&lt;/Template&gt;&lt;Star&gt;0&lt;/Star&gt;&lt;Tag&gt;0&lt;/Tag&gt;&lt;Author&gt;Toklu, Y; Cakmak, H B; Ergun, S B; Yorgun, M A; Simsek, S&lt;/Author&gt;&lt;Year&gt;2012&lt;/Year&gt;&lt;Details&gt;&lt;_accessed&gt;62327347&lt;/_accessed&gt;&lt;_accession_num&gt;22653542&lt;/_accession_num&gt;&lt;_author_adr&gt;Department of Ophthalmology, Ankara Ataturk Training and Research Hospital, Ankara, Turkey.&lt;/_author_adr&gt;&lt;_created&gt;62327346&lt;/_created&gt;&lt;_date&gt;59345280&lt;/_date&gt;&lt;_date_display&gt;2012 Nov-Dec&lt;/_date_display&gt;&lt;_db_updated&gt;PubMed&lt;/_db_updated&gt;&lt;_doi&gt;10.1097/IAE.0b013e3182561f98&lt;/_doi&gt;&lt;_impact_factor&gt;   4.013&lt;/_impact_factor&gt;&lt;_isbn&gt;1539-2864 (Electronic); 0275-004X (Linking)&lt;/_isbn&gt;&lt;_issue&gt;10&lt;/_issue&gt;&lt;_journal&gt;Retina&lt;/_journal&gt;&lt;_keywords&gt;*Emulsions; Endotamponade; Female; Humans; Male; Middle Aged; Recurrence; Retinal Detachment/*etiology/surgery; Risk Factors; *Silicone Oils; Time Factors; Visual Acuity/physiology&lt;/_keywords&gt;&lt;_language&gt;eng&lt;/_language&gt;&lt;_modified&gt;62327351&lt;/_modified&gt;&lt;_pages&gt;2039-44&lt;/_pages&gt;&lt;_tertiary_title&gt;Retina (Philadelphia, Pa.)&lt;/_tertiary_title&gt;&lt;_type_work&gt;Journal Article&lt;/_type_work&gt;&lt;_url&gt;http://www.ncbi.nlm.nih.gov/entrez/query.fcgi?cmd=Retrieve&amp;amp;db=pubmed&amp;amp;dopt=Abstract&amp;amp;list_uids=22653542&amp;amp;query_hl=1&lt;/_url&gt;&lt;_volume&gt;32&lt;/_volume&gt;&lt;/Details&gt;&lt;Extra&gt;&lt;DBUID&gt;{F821AA30-840C-45E4-9E87-B760DFF18056}&lt;/DBUID&gt;&lt;/Extra&gt;&lt;/Item&gt;&lt;/References&gt;&lt;/Group&gt;&lt;Group&gt;&lt;References&gt;&lt;Item&gt;&lt;ID&gt;14&lt;/ID&gt;&lt;UID&gt;{78F8A652-4B03-45CC-A90F-FA5C3D37B183}&lt;/UID&gt;&lt;Title&gt;Correlation between quantity of silicone oil emulsified in the anterior chamber and high pressure in vitrectomized eyes&lt;/Title&gt;&lt;Template&gt;Journal Article&lt;/Template&gt;&lt;Star&gt;0&lt;/Star&gt;&lt;Tag&gt;0&lt;/Tag&gt;&lt;Author&gt;Avitabile, T; Bonfiglio, V; Cicero, A; Torrisi, B; Reibaldi, A&lt;/Author&gt;&lt;Year&gt;2002&lt;/Year&gt;&lt;Details&gt;&lt;_accessed&gt;62327352&lt;/_accessed&gt;&lt;_accession_num&gt;12172111&lt;/_accession_num&gt;&lt;_author_adr&gt;Department of Medical-Surgical, Section of Ophthalmology, University of Catania,  Italy.&lt;/_author_adr&gt;&lt;_created&gt;62327346&lt;/_created&gt;&lt;_date&gt;53952480&lt;/_date&gt;&lt;_date_display&gt;2002 Aug&lt;/_date_display&gt;&lt;_db_updated&gt;PubMed&lt;/_db_updated&gt;&lt;_impact_factor&gt;   4.013&lt;/_impact_factor&gt;&lt;_isbn&gt;0275-004X (Print); 0275-004X (Linking)&lt;/_isbn&gt;&lt;_issue&gt;4&lt;/_issue&gt;&lt;_journal&gt;Retina&lt;/_journal&gt;&lt;_keywords&gt;Anterior Chamber/diagnostic imaging/*pathology; Aphakia, Postcataract/complications; Emulsions; Gonioscopy; Humans; Incidence; *Intraocular Pressure; Ocular Hypertension/*etiology; Pseudophakia/complications; Retinal Detachment/surgery; *Silicone Oils; Ultrasonography; Vitrectomy/*adverse effects; Vitreoretinopathy, Proliferative/surgery&lt;/_keywords&gt;&lt;_language&gt;eng&lt;/_language&gt;&lt;_modified&gt;62327352&lt;/_modified&gt;&lt;_pages&gt;443-8&lt;/_pages&gt;&lt;_tertiary_title&gt;Retina (Philadelphia, Pa.)&lt;/_tertiary_title&gt;&lt;_type_work&gt;Journal Article&lt;/_type_work&gt;&lt;_url&gt;http://www.ncbi.nlm.nih.gov/entrez/query.fcgi?cmd=Retrieve&amp;amp;db=pubmed&amp;amp;dopt=Abstract&amp;amp;list_uids=12172111&amp;amp;query_hl=1&lt;/_url&gt;&lt;_volume&gt;22&lt;/_volume&gt;&lt;/Details&gt;&lt;Extra&gt;&lt;DBUID&gt;{F821AA30-840C-45E4-9E87-B760DFF18056}&lt;/DBUID&gt;&lt;/Extra&gt;&lt;/Item&gt;&lt;/References&gt;&lt;/Group&gt;&lt;/Citation&gt;_x000a_"/>
    <w:docVar w:name="NE.Ref{E3C69B6E-1ED2-4E89-AE5C-89C1369760C5}" w:val=" ADDIN NE.Ref.{E3C69B6E-1ED2-4E89-AE5C-89C1369760C5}&lt;Citation&gt;&lt;Group&gt;&lt;References&gt;&lt;Item&gt;&lt;ID&gt;8&lt;/ID&gt;&lt;UID&gt;{AEE6BD34-0904-49ED-9363-C627A8F1E9B5}&lt;/UID&gt;&lt;Title&gt;Quantifying silicone oil emulsification in patients: are we only seeing the tip of the iceberg?&lt;/Title&gt;&lt;Template&gt;Journal Article&lt;/Template&gt;&lt;Star&gt;0&lt;/Star&gt;&lt;Tag&gt;0&lt;/Tag&gt;&lt;Author&gt;Chan, Yau Kei; Cheung, Ning; Chan, Wing Suet Catherine; Wong, David&lt;/Author&gt;&lt;Year&gt;2015&lt;/Year&gt;&lt;Details&gt;&lt;_accessed&gt;62167427&lt;/_accessed&gt;&lt;_created&gt;62167427&lt;/_created&gt;&lt;_db_updated&gt;CrossRef&lt;/_db_updated&gt;&lt;_doi&gt;10.1007/s00417-014-2866-1&lt;/_doi&gt;&lt;_impact_factor&gt;   2.249&lt;/_impact_factor&gt;&lt;_isbn&gt;0721-832X&lt;/_isbn&gt;&lt;_issue&gt;10&lt;/_issue&gt;&lt;_journal&gt;Graefe&amp;apos;s Archive for Clinical and Experimental Ophthalmology&lt;/_journal&gt;&lt;_modified&gt;62324613&lt;/_modified&gt;&lt;_pages&gt;1671-1675&lt;/_pages&gt;&lt;_tertiary_title&gt;Graefes Arch Clin Exp Ophthalmol&lt;/_tertiary_title&gt;&lt;_url&gt;http://link.springer.com/10.1007/s00417-014-2866-1_x000d__x000a_http://link.springer.com/content/pdf/10.1007/s00417-014-2866-1&lt;/_url&gt;&lt;_volume&gt;253&lt;/_volume&gt;&lt;/Details&gt;&lt;Extra&gt;&lt;DBUID&gt;{F821AA30-840C-45E4-9E87-B760DFF18056}&lt;/DBUID&gt;&lt;/Extra&gt;&lt;/Item&gt;&lt;/References&gt;&lt;/Group&gt;&lt;/Citation&gt;_x000a_"/>
    <w:docVar w:name="NE.Ref{FCD513DA-81E4-44A0-A622-B16D2155B3FB}" w:val=" ADDIN NE.Ref.{FCD513DA-81E4-44A0-A622-B16D2155B3FB}&lt;Citation&gt;&lt;Group&gt;&lt;References&gt;&lt;Item&gt;&lt;ID&gt;20&lt;/ID&gt;&lt;UID&gt;{3157DB10-6E02-4ABC-834A-A0589D0D670B}&lt;/UID&gt;&lt;Title&gt;Perisilicone proliferation after vitrectomy for proliferative vitreoretinopathy&lt;/Title&gt;&lt;Template&gt;Journal Article&lt;/Template&gt;&lt;Star&gt;0&lt;/Star&gt;&lt;Tag&gt;0&lt;/Tag&gt;&lt;Author&gt;Lewis, H; Burke, J M; Abrams, G W; Aaberg, T M&lt;/Author&gt;&lt;Year&gt;1988&lt;/Year&gt;&lt;Details&gt;&lt;_accession_num&gt;3174019&lt;/_accession_num&gt;&lt;_author_adr&gt;Department of Ophthalmology, Medical College of Wisconsin, Milwaukee.&lt;/_author_adr&gt;&lt;_collection_scope&gt;SCI;SCIE;&lt;/_collection_scope&gt;&lt;_created&gt;62327358&lt;/_created&gt;&lt;_date&gt;1988-05-01&lt;/_date&gt;&lt;_date_display&gt;1988 May&lt;/_date_display&gt;&lt;_db_updated&gt;PubMed&lt;/_db_updated&gt;&lt;_impact_factor&gt;   7.479&lt;/_impact_factor&gt;&lt;_isbn&gt;0161-6420 (Print); 0161-6420 (Linking)&lt;/_isbn&gt;&lt;_issue&gt;5&lt;/_issue&gt;&lt;_journal&gt;Ophthalmology&lt;/_journal&gt;&lt;_keywords&gt;Adolescent; Adult; Aged; Child; Eye Diseases/surgery; Female; Humans; Male; Membranes/pathology/ultrastructure; Middle Aged; *Postoperative Complications; Recurrence; Reoperation; Retina/*pathology/ultrastructure; Retinal Detachment/physiopathology/surgery; Retinal Diseases/*surgery; Silicone Oils/*adverse effects; Visual Acuity; *Vitrectomy; *Vitreous Body&lt;/_keywords&gt;&lt;_language&gt;eng&lt;/_language&gt;&lt;_modified&gt;62330116&lt;/_modified&gt;&lt;_pages&gt;583-91&lt;/_pages&gt;&lt;_tertiary_title&gt;Ophthalmology&lt;/_tertiary_title&gt;&lt;_type_work&gt;Journal Article; Research Support, Non-U.S. Gov&amp;apos;t; Research Support, U.S. Gov&amp;apos;t, P.H.S.&lt;/_type_work&gt;&lt;_url&gt;http://www.ncbi.nlm.nih.gov/entrez/query.fcgi?cmd=Retrieve&amp;amp;db=pubmed&amp;amp;dopt=Abstract&amp;amp;list_uids=3174019&amp;amp;query_hl=1&lt;/_url&gt;&lt;_volume&gt;95&lt;/_volume&gt;&lt;/Details&gt;&lt;Extra&gt;&lt;DBUID&gt;{F821AA30-840C-45E4-9E87-B760DFF18056}&lt;/DBUID&gt;&lt;/Extra&gt;&lt;/Item&gt;&lt;/References&gt;&lt;/Group&gt;&lt;/Citation&gt;_x000a_"/>
    <w:docVar w:name="ne_docsoft" w:val="MSWord"/>
    <w:docVar w:name="ne_docversion" w:val="NoteExpress 2.0"/>
    <w:docVar w:name="ne_stylename" w:val="retina"/>
  </w:docVars>
  <w:rsids>
    <w:rsidRoot w:val="000556B2"/>
    <w:rsid w:val="00005EF8"/>
    <w:rsid w:val="00011E8B"/>
    <w:rsid w:val="00016F7F"/>
    <w:rsid w:val="000204B1"/>
    <w:rsid w:val="00021ACC"/>
    <w:rsid w:val="000268DA"/>
    <w:rsid w:val="00026CD4"/>
    <w:rsid w:val="0003020D"/>
    <w:rsid w:val="00030A71"/>
    <w:rsid w:val="00031662"/>
    <w:rsid w:val="000365F2"/>
    <w:rsid w:val="0004132E"/>
    <w:rsid w:val="00043590"/>
    <w:rsid w:val="0004552A"/>
    <w:rsid w:val="000473A2"/>
    <w:rsid w:val="0005242B"/>
    <w:rsid w:val="00052F10"/>
    <w:rsid w:val="00053402"/>
    <w:rsid w:val="000540A3"/>
    <w:rsid w:val="000556B2"/>
    <w:rsid w:val="0005595E"/>
    <w:rsid w:val="00061F25"/>
    <w:rsid w:val="000634BE"/>
    <w:rsid w:val="00063F69"/>
    <w:rsid w:val="00065794"/>
    <w:rsid w:val="00066798"/>
    <w:rsid w:val="0007219F"/>
    <w:rsid w:val="00073144"/>
    <w:rsid w:val="00073BBE"/>
    <w:rsid w:val="0007596C"/>
    <w:rsid w:val="0008043B"/>
    <w:rsid w:val="00081B63"/>
    <w:rsid w:val="00090123"/>
    <w:rsid w:val="0009548E"/>
    <w:rsid w:val="00095CE6"/>
    <w:rsid w:val="00097898"/>
    <w:rsid w:val="000A180F"/>
    <w:rsid w:val="000A1961"/>
    <w:rsid w:val="000A4A85"/>
    <w:rsid w:val="000A62B1"/>
    <w:rsid w:val="000A6347"/>
    <w:rsid w:val="000A6F9C"/>
    <w:rsid w:val="000B367B"/>
    <w:rsid w:val="000B4106"/>
    <w:rsid w:val="000B4360"/>
    <w:rsid w:val="000B5454"/>
    <w:rsid w:val="000B5867"/>
    <w:rsid w:val="000B6F7E"/>
    <w:rsid w:val="000C09C3"/>
    <w:rsid w:val="000C31C2"/>
    <w:rsid w:val="000C622B"/>
    <w:rsid w:val="000D2E76"/>
    <w:rsid w:val="000D3835"/>
    <w:rsid w:val="000D470A"/>
    <w:rsid w:val="000D5451"/>
    <w:rsid w:val="000D7DB7"/>
    <w:rsid w:val="000E2CF2"/>
    <w:rsid w:val="000E34DF"/>
    <w:rsid w:val="000E7889"/>
    <w:rsid w:val="000F0246"/>
    <w:rsid w:val="000F5582"/>
    <w:rsid w:val="001022B0"/>
    <w:rsid w:val="00103813"/>
    <w:rsid w:val="00103E0C"/>
    <w:rsid w:val="001041F6"/>
    <w:rsid w:val="00105683"/>
    <w:rsid w:val="00106506"/>
    <w:rsid w:val="00113C72"/>
    <w:rsid w:val="001157F7"/>
    <w:rsid w:val="0012042C"/>
    <w:rsid w:val="00122502"/>
    <w:rsid w:val="00123840"/>
    <w:rsid w:val="00125D53"/>
    <w:rsid w:val="001269A7"/>
    <w:rsid w:val="001278BA"/>
    <w:rsid w:val="00130260"/>
    <w:rsid w:val="00130A3D"/>
    <w:rsid w:val="001326A9"/>
    <w:rsid w:val="001370E3"/>
    <w:rsid w:val="00144A68"/>
    <w:rsid w:val="00144BF8"/>
    <w:rsid w:val="00144EA1"/>
    <w:rsid w:val="00150BA0"/>
    <w:rsid w:val="00151197"/>
    <w:rsid w:val="00155D1F"/>
    <w:rsid w:val="00157C2B"/>
    <w:rsid w:val="00160A4F"/>
    <w:rsid w:val="00161436"/>
    <w:rsid w:val="00161819"/>
    <w:rsid w:val="001636DA"/>
    <w:rsid w:val="00164045"/>
    <w:rsid w:val="00164FEC"/>
    <w:rsid w:val="00166495"/>
    <w:rsid w:val="00172366"/>
    <w:rsid w:val="00175162"/>
    <w:rsid w:val="00176032"/>
    <w:rsid w:val="00176D68"/>
    <w:rsid w:val="00177741"/>
    <w:rsid w:val="00177F61"/>
    <w:rsid w:val="001810E6"/>
    <w:rsid w:val="00182824"/>
    <w:rsid w:val="00182E78"/>
    <w:rsid w:val="00185DE5"/>
    <w:rsid w:val="00191CA5"/>
    <w:rsid w:val="00195A3A"/>
    <w:rsid w:val="001970DD"/>
    <w:rsid w:val="001A1C12"/>
    <w:rsid w:val="001A459F"/>
    <w:rsid w:val="001A4AEB"/>
    <w:rsid w:val="001A5AF4"/>
    <w:rsid w:val="001A6FC7"/>
    <w:rsid w:val="001A7C0E"/>
    <w:rsid w:val="001B48F4"/>
    <w:rsid w:val="001C0769"/>
    <w:rsid w:val="001C2363"/>
    <w:rsid w:val="001C4ED5"/>
    <w:rsid w:val="001C5491"/>
    <w:rsid w:val="001C6767"/>
    <w:rsid w:val="001C6916"/>
    <w:rsid w:val="001C6989"/>
    <w:rsid w:val="001D0080"/>
    <w:rsid w:val="001D37D2"/>
    <w:rsid w:val="001D79B6"/>
    <w:rsid w:val="001D7A5C"/>
    <w:rsid w:val="001E1DB6"/>
    <w:rsid w:val="001E2A26"/>
    <w:rsid w:val="001E2E27"/>
    <w:rsid w:val="001E4175"/>
    <w:rsid w:val="001E54A2"/>
    <w:rsid w:val="001E741E"/>
    <w:rsid w:val="001F3661"/>
    <w:rsid w:val="001F3BCC"/>
    <w:rsid w:val="001F5994"/>
    <w:rsid w:val="001F5B86"/>
    <w:rsid w:val="001F5E87"/>
    <w:rsid w:val="0020506A"/>
    <w:rsid w:val="0020561E"/>
    <w:rsid w:val="0021048E"/>
    <w:rsid w:val="00210CBA"/>
    <w:rsid w:val="002212F9"/>
    <w:rsid w:val="00222542"/>
    <w:rsid w:val="00232D20"/>
    <w:rsid w:val="00235FC9"/>
    <w:rsid w:val="002427F8"/>
    <w:rsid w:val="00242888"/>
    <w:rsid w:val="002446FD"/>
    <w:rsid w:val="00244D61"/>
    <w:rsid w:val="002450DE"/>
    <w:rsid w:val="0025120F"/>
    <w:rsid w:val="00255CE1"/>
    <w:rsid w:val="00257D72"/>
    <w:rsid w:val="00260837"/>
    <w:rsid w:val="0026202A"/>
    <w:rsid w:val="00262F98"/>
    <w:rsid w:val="00271642"/>
    <w:rsid w:val="00271A62"/>
    <w:rsid w:val="002724CE"/>
    <w:rsid w:val="00272964"/>
    <w:rsid w:val="00273690"/>
    <w:rsid w:val="0027422F"/>
    <w:rsid w:val="002803C2"/>
    <w:rsid w:val="00280777"/>
    <w:rsid w:val="00290CBE"/>
    <w:rsid w:val="00290FCB"/>
    <w:rsid w:val="00293024"/>
    <w:rsid w:val="00293939"/>
    <w:rsid w:val="00296393"/>
    <w:rsid w:val="002969B1"/>
    <w:rsid w:val="002B43A9"/>
    <w:rsid w:val="002B6899"/>
    <w:rsid w:val="002B6C4E"/>
    <w:rsid w:val="002C06AE"/>
    <w:rsid w:val="002C075A"/>
    <w:rsid w:val="002C21ED"/>
    <w:rsid w:val="002C2546"/>
    <w:rsid w:val="002C336B"/>
    <w:rsid w:val="002C475E"/>
    <w:rsid w:val="002C5587"/>
    <w:rsid w:val="002C5F6E"/>
    <w:rsid w:val="002D2FBC"/>
    <w:rsid w:val="002D7C5F"/>
    <w:rsid w:val="002E3B73"/>
    <w:rsid w:val="002E6804"/>
    <w:rsid w:val="002E78B1"/>
    <w:rsid w:val="002F07B9"/>
    <w:rsid w:val="002F084A"/>
    <w:rsid w:val="002F14D7"/>
    <w:rsid w:val="002F1F2C"/>
    <w:rsid w:val="002F24F2"/>
    <w:rsid w:val="002F617A"/>
    <w:rsid w:val="003003D3"/>
    <w:rsid w:val="00302014"/>
    <w:rsid w:val="003072C8"/>
    <w:rsid w:val="003077EE"/>
    <w:rsid w:val="00310A34"/>
    <w:rsid w:val="00321A90"/>
    <w:rsid w:val="00326187"/>
    <w:rsid w:val="003272DD"/>
    <w:rsid w:val="0032741E"/>
    <w:rsid w:val="00336634"/>
    <w:rsid w:val="00341738"/>
    <w:rsid w:val="00343BEE"/>
    <w:rsid w:val="003527C4"/>
    <w:rsid w:val="003563D8"/>
    <w:rsid w:val="00361DFD"/>
    <w:rsid w:val="00363A12"/>
    <w:rsid w:val="00363D6E"/>
    <w:rsid w:val="0036498B"/>
    <w:rsid w:val="0036533A"/>
    <w:rsid w:val="003701B7"/>
    <w:rsid w:val="00371CA4"/>
    <w:rsid w:val="003739DB"/>
    <w:rsid w:val="0037450F"/>
    <w:rsid w:val="00375C3D"/>
    <w:rsid w:val="00377242"/>
    <w:rsid w:val="00377350"/>
    <w:rsid w:val="0038173C"/>
    <w:rsid w:val="003921EA"/>
    <w:rsid w:val="0039723F"/>
    <w:rsid w:val="003A1744"/>
    <w:rsid w:val="003A1C06"/>
    <w:rsid w:val="003A2869"/>
    <w:rsid w:val="003A44E8"/>
    <w:rsid w:val="003A7BB5"/>
    <w:rsid w:val="003B1F3F"/>
    <w:rsid w:val="003B3E8F"/>
    <w:rsid w:val="003B671B"/>
    <w:rsid w:val="003B798C"/>
    <w:rsid w:val="003B7DFF"/>
    <w:rsid w:val="003C327F"/>
    <w:rsid w:val="003C56E7"/>
    <w:rsid w:val="003C65FB"/>
    <w:rsid w:val="003C6DD9"/>
    <w:rsid w:val="003D1A5E"/>
    <w:rsid w:val="003D1BA4"/>
    <w:rsid w:val="003D1D0B"/>
    <w:rsid w:val="003D4112"/>
    <w:rsid w:val="003D5630"/>
    <w:rsid w:val="003E74C5"/>
    <w:rsid w:val="003E774A"/>
    <w:rsid w:val="003E7FAB"/>
    <w:rsid w:val="003F3C4F"/>
    <w:rsid w:val="003F479A"/>
    <w:rsid w:val="003F4DC7"/>
    <w:rsid w:val="003F4E6E"/>
    <w:rsid w:val="003F5303"/>
    <w:rsid w:val="003F7D14"/>
    <w:rsid w:val="003F7F95"/>
    <w:rsid w:val="004021B2"/>
    <w:rsid w:val="0040270A"/>
    <w:rsid w:val="0040371E"/>
    <w:rsid w:val="00404382"/>
    <w:rsid w:val="00404931"/>
    <w:rsid w:val="004054BA"/>
    <w:rsid w:val="00407F9C"/>
    <w:rsid w:val="00411461"/>
    <w:rsid w:val="00412A24"/>
    <w:rsid w:val="004138C7"/>
    <w:rsid w:val="00414B40"/>
    <w:rsid w:val="00415FE6"/>
    <w:rsid w:val="004161DD"/>
    <w:rsid w:val="0041674E"/>
    <w:rsid w:val="0042132B"/>
    <w:rsid w:val="004217E6"/>
    <w:rsid w:val="00422195"/>
    <w:rsid w:val="00424EA6"/>
    <w:rsid w:val="00425664"/>
    <w:rsid w:val="0042635D"/>
    <w:rsid w:val="004419B4"/>
    <w:rsid w:val="00443C5C"/>
    <w:rsid w:val="00446B24"/>
    <w:rsid w:val="00446B47"/>
    <w:rsid w:val="00447AE8"/>
    <w:rsid w:val="0045238B"/>
    <w:rsid w:val="004529E9"/>
    <w:rsid w:val="00452AE3"/>
    <w:rsid w:val="00455C42"/>
    <w:rsid w:val="00456860"/>
    <w:rsid w:val="004577AA"/>
    <w:rsid w:val="00457C7D"/>
    <w:rsid w:val="0046701B"/>
    <w:rsid w:val="0046739B"/>
    <w:rsid w:val="00467B70"/>
    <w:rsid w:val="00473EB2"/>
    <w:rsid w:val="00474D61"/>
    <w:rsid w:val="0047559E"/>
    <w:rsid w:val="00476F93"/>
    <w:rsid w:val="00482C1B"/>
    <w:rsid w:val="00483B14"/>
    <w:rsid w:val="00486B2F"/>
    <w:rsid w:val="0048784C"/>
    <w:rsid w:val="00491E3F"/>
    <w:rsid w:val="0049261B"/>
    <w:rsid w:val="00494F4A"/>
    <w:rsid w:val="0049689D"/>
    <w:rsid w:val="004A0C74"/>
    <w:rsid w:val="004A179C"/>
    <w:rsid w:val="004A1A7E"/>
    <w:rsid w:val="004A1C48"/>
    <w:rsid w:val="004A1D20"/>
    <w:rsid w:val="004A6702"/>
    <w:rsid w:val="004B0145"/>
    <w:rsid w:val="004B2BF8"/>
    <w:rsid w:val="004B2F4A"/>
    <w:rsid w:val="004B5018"/>
    <w:rsid w:val="004B54A0"/>
    <w:rsid w:val="004B7A01"/>
    <w:rsid w:val="004C2A20"/>
    <w:rsid w:val="004C6E7D"/>
    <w:rsid w:val="004C7BB7"/>
    <w:rsid w:val="004D0741"/>
    <w:rsid w:val="004D3358"/>
    <w:rsid w:val="004E288B"/>
    <w:rsid w:val="004E3AFD"/>
    <w:rsid w:val="004E6D84"/>
    <w:rsid w:val="004E6E14"/>
    <w:rsid w:val="004E7077"/>
    <w:rsid w:val="004E7FA8"/>
    <w:rsid w:val="004F3F02"/>
    <w:rsid w:val="004F48DB"/>
    <w:rsid w:val="004F4FB3"/>
    <w:rsid w:val="004F7977"/>
    <w:rsid w:val="0050091D"/>
    <w:rsid w:val="005043E7"/>
    <w:rsid w:val="00504483"/>
    <w:rsid w:val="0051137D"/>
    <w:rsid w:val="00511824"/>
    <w:rsid w:val="005146DA"/>
    <w:rsid w:val="00516F98"/>
    <w:rsid w:val="00517AC8"/>
    <w:rsid w:val="00521023"/>
    <w:rsid w:val="0052328D"/>
    <w:rsid w:val="005242D9"/>
    <w:rsid w:val="005242EF"/>
    <w:rsid w:val="00526560"/>
    <w:rsid w:val="0052763B"/>
    <w:rsid w:val="00532A2C"/>
    <w:rsid w:val="00537BC2"/>
    <w:rsid w:val="00540184"/>
    <w:rsid w:val="00545A13"/>
    <w:rsid w:val="00545EBC"/>
    <w:rsid w:val="00546F86"/>
    <w:rsid w:val="00547139"/>
    <w:rsid w:val="005476EA"/>
    <w:rsid w:val="00547F60"/>
    <w:rsid w:val="0055292A"/>
    <w:rsid w:val="00555F80"/>
    <w:rsid w:val="0056162F"/>
    <w:rsid w:val="00565F2A"/>
    <w:rsid w:val="00566F9E"/>
    <w:rsid w:val="00573D0C"/>
    <w:rsid w:val="005775BC"/>
    <w:rsid w:val="0058357F"/>
    <w:rsid w:val="00584629"/>
    <w:rsid w:val="00590284"/>
    <w:rsid w:val="00593553"/>
    <w:rsid w:val="005A2B45"/>
    <w:rsid w:val="005A34A7"/>
    <w:rsid w:val="005A504D"/>
    <w:rsid w:val="005A697B"/>
    <w:rsid w:val="005A7F58"/>
    <w:rsid w:val="005B00EC"/>
    <w:rsid w:val="005B056F"/>
    <w:rsid w:val="005B05FA"/>
    <w:rsid w:val="005B2F10"/>
    <w:rsid w:val="005B323F"/>
    <w:rsid w:val="005B3983"/>
    <w:rsid w:val="005B442A"/>
    <w:rsid w:val="005B4E7C"/>
    <w:rsid w:val="005B5B42"/>
    <w:rsid w:val="005C5C80"/>
    <w:rsid w:val="005C7310"/>
    <w:rsid w:val="005C751D"/>
    <w:rsid w:val="005D03DB"/>
    <w:rsid w:val="005D324E"/>
    <w:rsid w:val="005D3907"/>
    <w:rsid w:val="005D7800"/>
    <w:rsid w:val="005E1CBD"/>
    <w:rsid w:val="005E3E39"/>
    <w:rsid w:val="005E4654"/>
    <w:rsid w:val="005E5648"/>
    <w:rsid w:val="005E76C9"/>
    <w:rsid w:val="005F1EE6"/>
    <w:rsid w:val="005F340A"/>
    <w:rsid w:val="005F4488"/>
    <w:rsid w:val="005F5942"/>
    <w:rsid w:val="006037DB"/>
    <w:rsid w:val="00603B5B"/>
    <w:rsid w:val="0060464A"/>
    <w:rsid w:val="006052AC"/>
    <w:rsid w:val="006075A6"/>
    <w:rsid w:val="00612EDA"/>
    <w:rsid w:val="006137D8"/>
    <w:rsid w:val="00620FB1"/>
    <w:rsid w:val="00622F93"/>
    <w:rsid w:val="00624BE9"/>
    <w:rsid w:val="006274D4"/>
    <w:rsid w:val="00634B2F"/>
    <w:rsid w:val="00636C73"/>
    <w:rsid w:val="00636E2B"/>
    <w:rsid w:val="00637C87"/>
    <w:rsid w:val="00640FF1"/>
    <w:rsid w:val="00642650"/>
    <w:rsid w:val="00643B19"/>
    <w:rsid w:val="006441E9"/>
    <w:rsid w:val="00650824"/>
    <w:rsid w:val="006534E7"/>
    <w:rsid w:val="006537BA"/>
    <w:rsid w:val="00653C5E"/>
    <w:rsid w:val="00655DD0"/>
    <w:rsid w:val="00656A2F"/>
    <w:rsid w:val="006578B6"/>
    <w:rsid w:val="00657AD7"/>
    <w:rsid w:val="00660B2C"/>
    <w:rsid w:val="006729B9"/>
    <w:rsid w:val="006762D0"/>
    <w:rsid w:val="00676325"/>
    <w:rsid w:val="00677D93"/>
    <w:rsid w:val="006811D9"/>
    <w:rsid w:val="006827A5"/>
    <w:rsid w:val="006844E3"/>
    <w:rsid w:val="00687076"/>
    <w:rsid w:val="0068779C"/>
    <w:rsid w:val="00687DEF"/>
    <w:rsid w:val="00691B93"/>
    <w:rsid w:val="00691EE5"/>
    <w:rsid w:val="00692622"/>
    <w:rsid w:val="00695AAF"/>
    <w:rsid w:val="006A2147"/>
    <w:rsid w:val="006A2EFD"/>
    <w:rsid w:val="006A3086"/>
    <w:rsid w:val="006A3613"/>
    <w:rsid w:val="006A4FD2"/>
    <w:rsid w:val="006A5BE3"/>
    <w:rsid w:val="006A7020"/>
    <w:rsid w:val="006B4FDB"/>
    <w:rsid w:val="006B5789"/>
    <w:rsid w:val="006C0EBC"/>
    <w:rsid w:val="006C247E"/>
    <w:rsid w:val="006C2CE2"/>
    <w:rsid w:val="006C43A0"/>
    <w:rsid w:val="006D0E98"/>
    <w:rsid w:val="006D4050"/>
    <w:rsid w:val="006E11FF"/>
    <w:rsid w:val="006E549A"/>
    <w:rsid w:val="006E5717"/>
    <w:rsid w:val="006E6492"/>
    <w:rsid w:val="006E6DAC"/>
    <w:rsid w:val="006E71E4"/>
    <w:rsid w:val="006F0178"/>
    <w:rsid w:val="006F1832"/>
    <w:rsid w:val="006F2332"/>
    <w:rsid w:val="006F237A"/>
    <w:rsid w:val="006F3DBF"/>
    <w:rsid w:val="006F670F"/>
    <w:rsid w:val="006F687D"/>
    <w:rsid w:val="006F7202"/>
    <w:rsid w:val="006F76BB"/>
    <w:rsid w:val="00700CE1"/>
    <w:rsid w:val="007022AE"/>
    <w:rsid w:val="00706BA3"/>
    <w:rsid w:val="00716014"/>
    <w:rsid w:val="007171D4"/>
    <w:rsid w:val="00721354"/>
    <w:rsid w:val="007242D6"/>
    <w:rsid w:val="00724A2C"/>
    <w:rsid w:val="00724D2F"/>
    <w:rsid w:val="00724E45"/>
    <w:rsid w:val="0072631F"/>
    <w:rsid w:val="007315A7"/>
    <w:rsid w:val="007371B7"/>
    <w:rsid w:val="00737327"/>
    <w:rsid w:val="00737DA5"/>
    <w:rsid w:val="007509D4"/>
    <w:rsid w:val="00755CAC"/>
    <w:rsid w:val="007600BB"/>
    <w:rsid w:val="00762062"/>
    <w:rsid w:val="00764F1D"/>
    <w:rsid w:val="0076635B"/>
    <w:rsid w:val="00766C04"/>
    <w:rsid w:val="007670E7"/>
    <w:rsid w:val="007676FB"/>
    <w:rsid w:val="00767E1D"/>
    <w:rsid w:val="00780CE3"/>
    <w:rsid w:val="00784206"/>
    <w:rsid w:val="0078498D"/>
    <w:rsid w:val="00787A2C"/>
    <w:rsid w:val="00792041"/>
    <w:rsid w:val="007960B8"/>
    <w:rsid w:val="007A0A90"/>
    <w:rsid w:val="007A1551"/>
    <w:rsid w:val="007A189E"/>
    <w:rsid w:val="007A23C2"/>
    <w:rsid w:val="007A66F8"/>
    <w:rsid w:val="007B37A3"/>
    <w:rsid w:val="007B3B15"/>
    <w:rsid w:val="007B4849"/>
    <w:rsid w:val="007B581D"/>
    <w:rsid w:val="007B5BF8"/>
    <w:rsid w:val="007B6E39"/>
    <w:rsid w:val="007C2772"/>
    <w:rsid w:val="007C2A92"/>
    <w:rsid w:val="007C447A"/>
    <w:rsid w:val="007C726F"/>
    <w:rsid w:val="007D2CFE"/>
    <w:rsid w:val="007D49B6"/>
    <w:rsid w:val="007D7544"/>
    <w:rsid w:val="007D7F79"/>
    <w:rsid w:val="007E73BE"/>
    <w:rsid w:val="007F0386"/>
    <w:rsid w:val="007F2486"/>
    <w:rsid w:val="00802ECE"/>
    <w:rsid w:val="008041B2"/>
    <w:rsid w:val="008050C0"/>
    <w:rsid w:val="00806694"/>
    <w:rsid w:val="008102E7"/>
    <w:rsid w:val="008127B9"/>
    <w:rsid w:val="00816F05"/>
    <w:rsid w:val="008222FF"/>
    <w:rsid w:val="008241B2"/>
    <w:rsid w:val="00824FE3"/>
    <w:rsid w:val="008263B3"/>
    <w:rsid w:val="00826BD3"/>
    <w:rsid w:val="00830706"/>
    <w:rsid w:val="00833A8B"/>
    <w:rsid w:val="0083749D"/>
    <w:rsid w:val="0084161F"/>
    <w:rsid w:val="00842FA9"/>
    <w:rsid w:val="00845F8B"/>
    <w:rsid w:val="00846E77"/>
    <w:rsid w:val="00850627"/>
    <w:rsid w:val="00851086"/>
    <w:rsid w:val="008510C4"/>
    <w:rsid w:val="00851D1B"/>
    <w:rsid w:val="00855D2A"/>
    <w:rsid w:val="00860388"/>
    <w:rsid w:val="00862240"/>
    <w:rsid w:val="0086589B"/>
    <w:rsid w:val="00865D41"/>
    <w:rsid w:val="0087118D"/>
    <w:rsid w:val="00871693"/>
    <w:rsid w:val="00872BA9"/>
    <w:rsid w:val="008731A2"/>
    <w:rsid w:val="008735F4"/>
    <w:rsid w:val="00874A25"/>
    <w:rsid w:val="0088058E"/>
    <w:rsid w:val="00881553"/>
    <w:rsid w:val="00895C92"/>
    <w:rsid w:val="008A06F4"/>
    <w:rsid w:val="008A2378"/>
    <w:rsid w:val="008A7FE1"/>
    <w:rsid w:val="008B098A"/>
    <w:rsid w:val="008B12E8"/>
    <w:rsid w:val="008B3058"/>
    <w:rsid w:val="008B4790"/>
    <w:rsid w:val="008B7594"/>
    <w:rsid w:val="008B768D"/>
    <w:rsid w:val="008B7D40"/>
    <w:rsid w:val="008C2C47"/>
    <w:rsid w:val="008D5FB0"/>
    <w:rsid w:val="008E66C6"/>
    <w:rsid w:val="008E7914"/>
    <w:rsid w:val="008F330F"/>
    <w:rsid w:val="008F3CCE"/>
    <w:rsid w:val="0090118C"/>
    <w:rsid w:val="00901D14"/>
    <w:rsid w:val="009056CA"/>
    <w:rsid w:val="00906558"/>
    <w:rsid w:val="00906DD2"/>
    <w:rsid w:val="00911285"/>
    <w:rsid w:val="009119D0"/>
    <w:rsid w:val="00911D23"/>
    <w:rsid w:val="0091519F"/>
    <w:rsid w:val="0092054B"/>
    <w:rsid w:val="0092149D"/>
    <w:rsid w:val="00921A2B"/>
    <w:rsid w:val="00921ABD"/>
    <w:rsid w:val="009248F2"/>
    <w:rsid w:val="00925575"/>
    <w:rsid w:val="00925D88"/>
    <w:rsid w:val="00927456"/>
    <w:rsid w:val="0093072A"/>
    <w:rsid w:val="00930858"/>
    <w:rsid w:val="00932C2A"/>
    <w:rsid w:val="009349FF"/>
    <w:rsid w:val="00940914"/>
    <w:rsid w:val="00942262"/>
    <w:rsid w:val="0094261E"/>
    <w:rsid w:val="00942F1D"/>
    <w:rsid w:val="00944E98"/>
    <w:rsid w:val="009468B7"/>
    <w:rsid w:val="00950F06"/>
    <w:rsid w:val="00951EDD"/>
    <w:rsid w:val="00955A3C"/>
    <w:rsid w:val="009618B5"/>
    <w:rsid w:val="00961F68"/>
    <w:rsid w:val="0096332A"/>
    <w:rsid w:val="0096336E"/>
    <w:rsid w:val="009644E6"/>
    <w:rsid w:val="0096742B"/>
    <w:rsid w:val="00980BAA"/>
    <w:rsid w:val="00981410"/>
    <w:rsid w:val="00983803"/>
    <w:rsid w:val="00985DD5"/>
    <w:rsid w:val="00986C16"/>
    <w:rsid w:val="00987059"/>
    <w:rsid w:val="0099272D"/>
    <w:rsid w:val="00993D41"/>
    <w:rsid w:val="00995369"/>
    <w:rsid w:val="00995C04"/>
    <w:rsid w:val="009970D7"/>
    <w:rsid w:val="009A11F5"/>
    <w:rsid w:val="009A3A83"/>
    <w:rsid w:val="009A3B5E"/>
    <w:rsid w:val="009A4446"/>
    <w:rsid w:val="009A7197"/>
    <w:rsid w:val="009A71B1"/>
    <w:rsid w:val="009B0873"/>
    <w:rsid w:val="009B0A5A"/>
    <w:rsid w:val="009B0FE2"/>
    <w:rsid w:val="009B3259"/>
    <w:rsid w:val="009B37B6"/>
    <w:rsid w:val="009B5280"/>
    <w:rsid w:val="009B5FF4"/>
    <w:rsid w:val="009B7B74"/>
    <w:rsid w:val="009C056A"/>
    <w:rsid w:val="009C3881"/>
    <w:rsid w:val="009C7024"/>
    <w:rsid w:val="009D33D1"/>
    <w:rsid w:val="009D349C"/>
    <w:rsid w:val="009D7170"/>
    <w:rsid w:val="009E0042"/>
    <w:rsid w:val="009E2805"/>
    <w:rsid w:val="009E2FA9"/>
    <w:rsid w:val="009E3703"/>
    <w:rsid w:val="009F6EF8"/>
    <w:rsid w:val="00A0102F"/>
    <w:rsid w:val="00A0251E"/>
    <w:rsid w:val="00A02897"/>
    <w:rsid w:val="00A02B1C"/>
    <w:rsid w:val="00A0389E"/>
    <w:rsid w:val="00A05123"/>
    <w:rsid w:val="00A06DE6"/>
    <w:rsid w:val="00A07886"/>
    <w:rsid w:val="00A10918"/>
    <w:rsid w:val="00A112DC"/>
    <w:rsid w:val="00A20337"/>
    <w:rsid w:val="00A20FA1"/>
    <w:rsid w:val="00A21B84"/>
    <w:rsid w:val="00A26977"/>
    <w:rsid w:val="00A31998"/>
    <w:rsid w:val="00A41AA6"/>
    <w:rsid w:val="00A44557"/>
    <w:rsid w:val="00A44973"/>
    <w:rsid w:val="00A45C1B"/>
    <w:rsid w:val="00A47D1C"/>
    <w:rsid w:val="00A5218D"/>
    <w:rsid w:val="00A548AB"/>
    <w:rsid w:val="00A55FCF"/>
    <w:rsid w:val="00A568D7"/>
    <w:rsid w:val="00A5691F"/>
    <w:rsid w:val="00A56FCE"/>
    <w:rsid w:val="00A61E2D"/>
    <w:rsid w:val="00A65385"/>
    <w:rsid w:val="00A66D87"/>
    <w:rsid w:val="00A670B5"/>
    <w:rsid w:val="00A70D98"/>
    <w:rsid w:val="00A710F9"/>
    <w:rsid w:val="00A716F4"/>
    <w:rsid w:val="00A739EB"/>
    <w:rsid w:val="00A766D6"/>
    <w:rsid w:val="00A80FEB"/>
    <w:rsid w:val="00A819B1"/>
    <w:rsid w:val="00A95036"/>
    <w:rsid w:val="00AA2492"/>
    <w:rsid w:val="00AA3F4D"/>
    <w:rsid w:val="00AA490D"/>
    <w:rsid w:val="00AA5D98"/>
    <w:rsid w:val="00AA611B"/>
    <w:rsid w:val="00AA7F90"/>
    <w:rsid w:val="00AB1747"/>
    <w:rsid w:val="00AB1F17"/>
    <w:rsid w:val="00AB3C96"/>
    <w:rsid w:val="00AB42DC"/>
    <w:rsid w:val="00AB6459"/>
    <w:rsid w:val="00AC0173"/>
    <w:rsid w:val="00AC624F"/>
    <w:rsid w:val="00AD0E50"/>
    <w:rsid w:val="00AD4224"/>
    <w:rsid w:val="00AD5C57"/>
    <w:rsid w:val="00AD7252"/>
    <w:rsid w:val="00AD77E7"/>
    <w:rsid w:val="00AE0B2B"/>
    <w:rsid w:val="00AE2DAC"/>
    <w:rsid w:val="00AE37CD"/>
    <w:rsid w:val="00AE41D0"/>
    <w:rsid w:val="00AE657B"/>
    <w:rsid w:val="00AF069D"/>
    <w:rsid w:val="00B036FA"/>
    <w:rsid w:val="00B03BA9"/>
    <w:rsid w:val="00B04792"/>
    <w:rsid w:val="00B109EF"/>
    <w:rsid w:val="00B1353D"/>
    <w:rsid w:val="00B14ADF"/>
    <w:rsid w:val="00B15FA7"/>
    <w:rsid w:val="00B21463"/>
    <w:rsid w:val="00B218D4"/>
    <w:rsid w:val="00B24540"/>
    <w:rsid w:val="00B26930"/>
    <w:rsid w:val="00B27002"/>
    <w:rsid w:val="00B30816"/>
    <w:rsid w:val="00B30AB1"/>
    <w:rsid w:val="00B33739"/>
    <w:rsid w:val="00B35810"/>
    <w:rsid w:val="00B3608C"/>
    <w:rsid w:val="00B37A93"/>
    <w:rsid w:val="00B43C36"/>
    <w:rsid w:val="00B47888"/>
    <w:rsid w:val="00B53473"/>
    <w:rsid w:val="00B57E22"/>
    <w:rsid w:val="00B62C37"/>
    <w:rsid w:val="00B67936"/>
    <w:rsid w:val="00B67A4B"/>
    <w:rsid w:val="00B67E7B"/>
    <w:rsid w:val="00B70431"/>
    <w:rsid w:val="00B7122D"/>
    <w:rsid w:val="00B75DA3"/>
    <w:rsid w:val="00B76A9B"/>
    <w:rsid w:val="00B7742C"/>
    <w:rsid w:val="00B8038E"/>
    <w:rsid w:val="00B80EB4"/>
    <w:rsid w:val="00B826F5"/>
    <w:rsid w:val="00B85261"/>
    <w:rsid w:val="00B855CB"/>
    <w:rsid w:val="00B87CA1"/>
    <w:rsid w:val="00B87D89"/>
    <w:rsid w:val="00B91DE3"/>
    <w:rsid w:val="00B91FFE"/>
    <w:rsid w:val="00B92EF4"/>
    <w:rsid w:val="00B93820"/>
    <w:rsid w:val="00B9410E"/>
    <w:rsid w:val="00B95944"/>
    <w:rsid w:val="00B963A2"/>
    <w:rsid w:val="00B97940"/>
    <w:rsid w:val="00B97B50"/>
    <w:rsid w:val="00BA1B34"/>
    <w:rsid w:val="00BA2BFD"/>
    <w:rsid w:val="00BA3498"/>
    <w:rsid w:val="00BA4BA3"/>
    <w:rsid w:val="00BA4F3A"/>
    <w:rsid w:val="00BA53F0"/>
    <w:rsid w:val="00BA7B26"/>
    <w:rsid w:val="00BB1888"/>
    <w:rsid w:val="00BB37F7"/>
    <w:rsid w:val="00BB5119"/>
    <w:rsid w:val="00BB5970"/>
    <w:rsid w:val="00BB636A"/>
    <w:rsid w:val="00BC5988"/>
    <w:rsid w:val="00BC5D69"/>
    <w:rsid w:val="00BC6350"/>
    <w:rsid w:val="00BC7A47"/>
    <w:rsid w:val="00BC7BB1"/>
    <w:rsid w:val="00BD15E9"/>
    <w:rsid w:val="00BD6FF4"/>
    <w:rsid w:val="00BE10D2"/>
    <w:rsid w:val="00BE47A9"/>
    <w:rsid w:val="00BE508D"/>
    <w:rsid w:val="00BF0463"/>
    <w:rsid w:val="00BF4C27"/>
    <w:rsid w:val="00BF72BD"/>
    <w:rsid w:val="00C02645"/>
    <w:rsid w:val="00C02696"/>
    <w:rsid w:val="00C03E6E"/>
    <w:rsid w:val="00C04CB0"/>
    <w:rsid w:val="00C07CB0"/>
    <w:rsid w:val="00C113EC"/>
    <w:rsid w:val="00C1155B"/>
    <w:rsid w:val="00C1188A"/>
    <w:rsid w:val="00C11B5A"/>
    <w:rsid w:val="00C11CFE"/>
    <w:rsid w:val="00C142A0"/>
    <w:rsid w:val="00C14F50"/>
    <w:rsid w:val="00C155DD"/>
    <w:rsid w:val="00C16589"/>
    <w:rsid w:val="00C1699E"/>
    <w:rsid w:val="00C177C0"/>
    <w:rsid w:val="00C179DA"/>
    <w:rsid w:val="00C2000A"/>
    <w:rsid w:val="00C23575"/>
    <w:rsid w:val="00C23FF5"/>
    <w:rsid w:val="00C26FB9"/>
    <w:rsid w:val="00C27946"/>
    <w:rsid w:val="00C344ED"/>
    <w:rsid w:val="00C35DFC"/>
    <w:rsid w:val="00C36081"/>
    <w:rsid w:val="00C43477"/>
    <w:rsid w:val="00C46404"/>
    <w:rsid w:val="00C47E9D"/>
    <w:rsid w:val="00C509F1"/>
    <w:rsid w:val="00C50A93"/>
    <w:rsid w:val="00C51186"/>
    <w:rsid w:val="00C52B3B"/>
    <w:rsid w:val="00C56B70"/>
    <w:rsid w:val="00C57BC1"/>
    <w:rsid w:val="00C645ED"/>
    <w:rsid w:val="00C66CFA"/>
    <w:rsid w:val="00C74962"/>
    <w:rsid w:val="00C76FAE"/>
    <w:rsid w:val="00C80856"/>
    <w:rsid w:val="00C81CD3"/>
    <w:rsid w:val="00C83652"/>
    <w:rsid w:val="00C846B3"/>
    <w:rsid w:val="00C857AE"/>
    <w:rsid w:val="00C85BAD"/>
    <w:rsid w:val="00C9153F"/>
    <w:rsid w:val="00C91FAE"/>
    <w:rsid w:val="00C943A8"/>
    <w:rsid w:val="00C9449A"/>
    <w:rsid w:val="00C94AD2"/>
    <w:rsid w:val="00C94FDC"/>
    <w:rsid w:val="00C97538"/>
    <w:rsid w:val="00CA3826"/>
    <w:rsid w:val="00CA45E6"/>
    <w:rsid w:val="00CB00E3"/>
    <w:rsid w:val="00CB2054"/>
    <w:rsid w:val="00CB5ED9"/>
    <w:rsid w:val="00CB7593"/>
    <w:rsid w:val="00CC0550"/>
    <w:rsid w:val="00CC4527"/>
    <w:rsid w:val="00CC6CDD"/>
    <w:rsid w:val="00CD084D"/>
    <w:rsid w:val="00CD27F5"/>
    <w:rsid w:val="00CD328F"/>
    <w:rsid w:val="00CE3AE6"/>
    <w:rsid w:val="00CE48D5"/>
    <w:rsid w:val="00CE4BA4"/>
    <w:rsid w:val="00CE7880"/>
    <w:rsid w:val="00CF0BF2"/>
    <w:rsid w:val="00CF23E5"/>
    <w:rsid w:val="00D01FB2"/>
    <w:rsid w:val="00D03DB2"/>
    <w:rsid w:val="00D04228"/>
    <w:rsid w:val="00D067C4"/>
    <w:rsid w:val="00D10523"/>
    <w:rsid w:val="00D10BE4"/>
    <w:rsid w:val="00D117BE"/>
    <w:rsid w:val="00D11924"/>
    <w:rsid w:val="00D12BF7"/>
    <w:rsid w:val="00D142B8"/>
    <w:rsid w:val="00D32587"/>
    <w:rsid w:val="00D33691"/>
    <w:rsid w:val="00D33884"/>
    <w:rsid w:val="00D34878"/>
    <w:rsid w:val="00D34B2A"/>
    <w:rsid w:val="00D357EB"/>
    <w:rsid w:val="00D37423"/>
    <w:rsid w:val="00D37A83"/>
    <w:rsid w:val="00D467BE"/>
    <w:rsid w:val="00D468E3"/>
    <w:rsid w:val="00D46D85"/>
    <w:rsid w:val="00D53999"/>
    <w:rsid w:val="00D57746"/>
    <w:rsid w:val="00D61D5C"/>
    <w:rsid w:val="00D63748"/>
    <w:rsid w:val="00D646AE"/>
    <w:rsid w:val="00D6680E"/>
    <w:rsid w:val="00D66BF8"/>
    <w:rsid w:val="00D67CB4"/>
    <w:rsid w:val="00D71097"/>
    <w:rsid w:val="00D714A4"/>
    <w:rsid w:val="00D747FE"/>
    <w:rsid w:val="00D765CA"/>
    <w:rsid w:val="00D76A83"/>
    <w:rsid w:val="00D76B0B"/>
    <w:rsid w:val="00D80A56"/>
    <w:rsid w:val="00D84C9A"/>
    <w:rsid w:val="00D91A87"/>
    <w:rsid w:val="00D937B5"/>
    <w:rsid w:val="00D93CB3"/>
    <w:rsid w:val="00D97116"/>
    <w:rsid w:val="00D97F62"/>
    <w:rsid w:val="00DA0258"/>
    <w:rsid w:val="00DA1582"/>
    <w:rsid w:val="00DA33B5"/>
    <w:rsid w:val="00DA7808"/>
    <w:rsid w:val="00DB1F21"/>
    <w:rsid w:val="00DB5069"/>
    <w:rsid w:val="00DC2ACD"/>
    <w:rsid w:val="00DD24CE"/>
    <w:rsid w:val="00DD41A2"/>
    <w:rsid w:val="00DD5CF8"/>
    <w:rsid w:val="00DD5FF8"/>
    <w:rsid w:val="00DD6D2B"/>
    <w:rsid w:val="00DE01D1"/>
    <w:rsid w:val="00DE0F6A"/>
    <w:rsid w:val="00DE27EC"/>
    <w:rsid w:val="00DE5CD5"/>
    <w:rsid w:val="00DE60E2"/>
    <w:rsid w:val="00DE64E5"/>
    <w:rsid w:val="00DF4BEA"/>
    <w:rsid w:val="00DF7E50"/>
    <w:rsid w:val="00E053DB"/>
    <w:rsid w:val="00E05BC1"/>
    <w:rsid w:val="00E06E7D"/>
    <w:rsid w:val="00E06EE4"/>
    <w:rsid w:val="00E1114A"/>
    <w:rsid w:val="00E113CC"/>
    <w:rsid w:val="00E11FF0"/>
    <w:rsid w:val="00E13A74"/>
    <w:rsid w:val="00E21248"/>
    <w:rsid w:val="00E21605"/>
    <w:rsid w:val="00E226CA"/>
    <w:rsid w:val="00E247B6"/>
    <w:rsid w:val="00E24A28"/>
    <w:rsid w:val="00E25B94"/>
    <w:rsid w:val="00E27A04"/>
    <w:rsid w:val="00E316B8"/>
    <w:rsid w:val="00E31A5B"/>
    <w:rsid w:val="00E33609"/>
    <w:rsid w:val="00E35898"/>
    <w:rsid w:val="00E372F6"/>
    <w:rsid w:val="00E42ED3"/>
    <w:rsid w:val="00E4433A"/>
    <w:rsid w:val="00E445E9"/>
    <w:rsid w:val="00E4541B"/>
    <w:rsid w:val="00E530C1"/>
    <w:rsid w:val="00E55507"/>
    <w:rsid w:val="00E57AF8"/>
    <w:rsid w:val="00E62403"/>
    <w:rsid w:val="00E65762"/>
    <w:rsid w:val="00E71EA6"/>
    <w:rsid w:val="00E73BC3"/>
    <w:rsid w:val="00E745C3"/>
    <w:rsid w:val="00E762E7"/>
    <w:rsid w:val="00E76D6D"/>
    <w:rsid w:val="00E77B78"/>
    <w:rsid w:val="00E81E0B"/>
    <w:rsid w:val="00E822B5"/>
    <w:rsid w:val="00E86255"/>
    <w:rsid w:val="00E91771"/>
    <w:rsid w:val="00E9358F"/>
    <w:rsid w:val="00EA3EC3"/>
    <w:rsid w:val="00EA3FDA"/>
    <w:rsid w:val="00EA569F"/>
    <w:rsid w:val="00EA7B07"/>
    <w:rsid w:val="00EB0332"/>
    <w:rsid w:val="00EB1F16"/>
    <w:rsid w:val="00EB26D3"/>
    <w:rsid w:val="00EB569D"/>
    <w:rsid w:val="00EB5B33"/>
    <w:rsid w:val="00EB70AF"/>
    <w:rsid w:val="00EC1535"/>
    <w:rsid w:val="00ED2002"/>
    <w:rsid w:val="00ED2244"/>
    <w:rsid w:val="00ED4003"/>
    <w:rsid w:val="00ED4DCA"/>
    <w:rsid w:val="00ED5042"/>
    <w:rsid w:val="00EE10AB"/>
    <w:rsid w:val="00EE376F"/>
    <w:rsid w:val="00EE59B4"/>
    <w:rsid w:val="00EE6627"/>
    <w:rsid w:val="00EE6C0E"/>
    <w:rsid w:val="00EF6BCB"/>
    <w:rsid w:val="00F02ED3"/>
    <w:rsid w:val="00F063C8"/>
    <w:rsid w:val="00F11F6D"/>
    <w:rsid w:val="00F17C0C"/>
    <w:rsid w:val="00F20006"/>
    <w:rsid w:val="00F20B5D"/>
    <w:rsid w:val="00F22C7B"/>
    <w:rsid w:val="00F329EF"/>
    <w:rsid w:val="00F338C1"/>
    <w:rsid w:val="00F364E8"/>
    <w:rsid w:val="00F40764"/>
    <w:rsid w:val="00F41B2D"/>
    <w:rsid w:val="00F44E61"/>
    <w:rsid w:val="00F514F5"/>
    <w:rsid w:val="00F5281B"/>
    <w:rsid w:val="00F528BA"/>
    <w:rsid w:val="00F553DB"/>
    <w:rsid w:val="00F55606"/>
    <w:rsid w:val="00F57677"/>
    <w:rsid w:val="00F603FD"/>
    <w:rsid w:val="00F608B2"/>
    <w:rsid w:val="00F63F2A"/>
    <w:rsid w:val="00F648EA"/>
    <w:rsid w:val="00F672AE"/>
    <w:rsid w:val="00F72792"/>
    <w:rsid w:val="00F731CB"/>
    <w:rsid w:val="00F738F2"/>
    <w:rsid w:val="00F739B2"/>
    <w:rsid w:val="00F743D3"/>
    <w:rsid w:val="00F75928"/>
    <w:rsid w:val="00F75E03"/>
    <w:rsid w:val="00F822EF"/>
    <w:rsid w:val="00F8255B"/>
    <w:rsid w:val="00F846D0"/>
    <w:rsid w:val="00F87142"/>
    <w:rsid w:val="00F87ADB"/>
    <w:rsid w:val="00F90ED5"/>
    <w:rsid w:val="00F918AD"/>
    <w:rsid w:val="00F97F0E"/>
    <w:rsid w:val="00FA0C53"/>
    <w:rsid w:val="00FA16A0"/>
    <w:rsid w:val="00FA2EB9"/>
    <w:rsid w:val="00FA7787"/>
    <w:rsid w:val="00FB358F"/>
    <w:rsid w:val="00FB41A2"/>
    <w:rsid w:val="00FB6694"/>
    <w:rsid w:val="00FB6844"/>
    <w:rsid w:val="00FB737A"/>
    <w:rsid w:val="00FC0009"/>
    <w:rsid w:val="00FC30FD"/>
    <w:rsid w:val="00FC6CEE"/>
    <w:rsid w:val="00FD1F15"/>
    <w:rsid w:val="00FD39B1"/>
    <w:rsid w:val="00FD4D6F"/>
    <w:rsid w:val="00FD4DE9"/>
    <w:rsid w:val="00FD5AEC"/>
    <w:rsid w:val="00FD6972"/>
    <w:rsid w:val="00FD6D28"/>
    <w:rsid w:val="00FD7749"/>
    <w:rsid w:val="00FE5333"/>
    <w:rsid w:val="00FE5785"/>
    <w:rsid w:val="00FE6A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A937067"/>
  <w15:chartTrackingRefBased/>
  <w15:docId w15:val="{6E6F0A25-6086-4FAC-9F5D-BDA11F16F1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5218D"/>
    <w:rPr>
      <w:rFonts w:ascii="Times New Roman" w:hAnsi="Times New Roman" w:cs="Times New Roman"/>
      <w:kern w:val="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Document Map"/>
    <w:basedOn w:val="a"/>
    <w:link w:val="a4"/>
    <w:uiPriority w:val="99"/>
    <w:semiHidden/>
    <w:unhideWhenUsed/>
    <w:rsid w:val="00865D41"/>
    <w:rPr>
      <w:rFonts w:ascii="宋体" w:eastAsia="宋体"/>
    </w:rPr>
  </w:style>
  <w:style w:type="character" w:customStyle="1" w:styleId="a4">
    <w:name w:val="文档结构图 字符"/>
    <w:basedOn w:val="a0"/>
    <w:link w:val="a3"/>
    <w:uiPriority w:val="99"/>
    <w:semiHidden/>
    <w:rsid w:val="00865D41"/>
    <w:rPr>
      <w:rFonts w:ascii="宋体" w:eastAsia="宋体" w:hAnsi="Times New Roman" w:cs="Times New Roman"/>
      <w:kern w:val="0"/>
    </w:rPr>
  </w:style>
  <w:style w:type="table" w:styleId="a5">
    <w:name w:val="Table Grid"/>
    <w:basedOn w:val="a1"/>
    <w:uiPriority w:val="59"/>
    <w:rsid w:val="00516F98"/>
    <w:rPr>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a"/>
    <w:rsid w:val="00516F98"/>
    <w:rPr>
      <w:rFonts w:ascii="Helvetica" w:hAnsi="Helvetica"/>
      <w:sz w:val="14"/>
      <w:szCs w:val="14"/>
    </w:rPr>
  </w:style>
  <w:style w:type="table" w:customStyle="1" w:styleId="3">
    <w:name w:val="网格型3"/>
    <w:basedOn w:val="a1"/>
    <w:next w:val="a5"/>
    <w:uiPriority w:val="59"/>
    <w:rsid w:val="00D84C9A"/>
    <w:rPr>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header"/>
    <w:basedOn w:val="a"/>
    <w:link w:val="a7"/>
    <w:uiPriority w:val="99"/>
    <w:unhideWhenUsed/>
    <w:rsid w:val="0096332A"/>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96332A"/>
    <w:rPr>
      <w:rFonts w:ascii="Times New Roman" w:hAnsi="Times New Roman" w:cs="Times New Roman"/>
      <w:kern w:val="0"/>
      <w:sz w:val="18"/>
      <w:szCs w:val="18"/>
    </w:rPr>
  </w:style>
  <w:style w:type="paragraph" w:styleId="a8">
    <w:name w:val="footer"/>
    <w:basedOn w:val="a"/>
    <w:link w:val="a9"/>
    <w:uiPriority w:val="99"/>
    <w:unhideWhenUsed/>
    <w:rsid w:val="0096332A"/>
    <w:pPr>
      <w:tabs>
        <w:tab w:val="center" w:pos="4153"/>
        <w:tab w:val="right" w:pos="8306"/>
      </w:tabs>
      <w:snapToGrid w:val="0"/>
    </w:pPr>
    <w:rPr>
      <w:sz w:val="18"/>
      <w:szCs w:val="18"/>
    </w:rPr>
  </w:style>
  <w:style w:type="character" w:customStyle="1" w:styleId="a9">
    <w:name w:val="页脚 字符"/>
    <w:basedOn w:val="a0"/>
    <w:link w:val="a8"/>
    <w:uiPriority w:val="99"/>
    <w:rsid w:val="0096332A"/>
    <w:rPr>
      <w:rFonts w:ascii="Times New Roman" w:hAnsi="Times New Roman" w:cs="Times New Roman"/>
      <w:kern w:val="0"/>
      <w:sz w:val="18"/>
      <w:szCs w:val="18"/>
    </w:rPr>
  </w:style>
  <w:style w:type="paragraph" w:styleId="aa">
    <w:name w:val="Balloon Text"/>
    <w:basedOn w:val="a"/>
    <w:link w:val="ab"/>
    <w:uiPriority w:val="99"/>
    <w:semiHidden/>
    <w:unhideWhenUsed/>
    <w:rsid w:val="00824FE3"/>
    <w:rPr>
      <w:rFonts w:ascii="宋体" w:eastAsia="宋体"/>
      <w:sz w:val="18"/>
      <w:szCs w:val="18"/>
    </w:rPr>
  </w:style>
  <w:style w:type="character" w:customStyle="1" w:styleId="ab">
    <w:name w:val="批注框文本 字符"/>
    <w:basedOn w:val="a0"/>
    <w:link w:val="aa"/>
    <w:uiPriority w:val="99"/>
    <w:semiHidden/>
    <w:rsid w:val="00824FE3"/>
    <w:rPr>
      <w:rFonts w:ascii="宋体" w:eastAsia="宋体" w:hAnsi="Times New Roman" w:cs="Times New Roman"/>
      <w:kern w:val="0"/>
      <w:sz w:val="18"/>
      <w:szCs w:val="18"/>
    </w:rPr>
  </w:style>
  <w:style w:type="character" w:styleId="ac">
    <w:name w:val="Placeholder Text"/>
    <w:basedOn w:val="a0"/>
    <w:uiPriority w:val="99"/>
    <w:semiHidden/>
    <w:rsid w:val="006F0178"/>
    <w:rPr>
      <w:color w:val="808080"/>
    </w:rPr>
  </w:style>
  <w:style w:type="paragraph" w:styleId="ad">
    <w:name w:val="Revision"/>
    <w:hidden/>
    <w:uiPriority w:val="99"/>
    <w:semiHidden/>
    <w:rsid w:val="0058357F"/>
    <w:rPr>
      <w:rFonts w:ascii="Times New Roman" w:hAnsi="Times New Roman" w:cs="Times New Roman"/>
      <w:kern w:val="0"/>
    </w:rPr>
  </w:style>
  <w:style w:type="character" w:styleId="ae">
    <w:name w:val="annotation reference"/>
    <w:basedOn w:val="a0"/>
    <w:uiPriority w:val="99"/>
    <w:semiHidden/>
    <w:unhideWhenUsed/>
    <w:rsid w:val="00A02897"/>
    <w:rPr>
      <w:sz w:val="16"/>
      <w:szCs w:val="16"/>
    </w:rPr>
  </w:style>
  <w:style w:type="paragraph" w:styleId="af">
    <w:name w:val="annotation text"/>
    <w:basedOn w:val="a"/>
    <w:link w:val="af0"/>
    <w:uiPriority w:val="99"/>
    <w:semiHidden/>
    <w:unhideWhenUsed/>
    <w:rsid w:val="00A02897"/>
    <w:rPr>
      <w:sz w:val="20"/>
      <w:szCs w:val="20"/>
    </w:rPr>
  </w:style>
  <w:style w:type="character" w:customStyle="1" w:styleId="af0">
    <w:name w:val="批注文字 字符"/>
    <w:basedOn w:val="a0"/>
    <w:link w:val="af"/>
    <w:uiPriority w:val="99"/>
    <w:semiHidden/>
    <w:rsid w:val="00A02897"/>
    <w:rPr>
      <w:rFonts w:ascii="Times New Roman" w:hAnsi="Times New Roman" w:cs="Times New Roman"/>
      <w:kern w:val="0"/>
      <w:sz w:val="20"/>
      <w:szCs w:val="20"/>
    </w:rPr>
  </w:style>
  <w:style w:type="paragraph" w:styleId="af1">
    <w:name w:val="annotation subject"/>
    <w:basedOn w:val="af"/>
    <w:next w:val="af"/>
    <w:link w:val="af2"/>
    <w:uiPriority w:val="99"/>
    <w:semiHidden/>
    <w:unhideWhenUsed/>
    <w:rsid w:val="00A02897"/>
    <w:rPr>
      <w:b/>
      <w:bCs/>
    </w:rPr>
  </w:style>
  <w:style w:type="character" w:customStyle="1" w:styleId="af2">
    <w:name w:val="批注主题 字符"/>
    <w:basedOn w:val="af0"/>
    <w:link w:val="af1"/>
    <w:uiPriority w:val="99"/>
    <w:semiHidden/>
    <w:rsid w:val="00A02897"/>
    <w:rPr>
      <w:rFonts w:ascii="Times New Roman" w:hAnsi="Times New Roman" w:cs="Times New Roman"/>
      <w:b/>
      <w:bCs/>
      <w:kern w:val="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750861">
      <w:bodyDiv w:val="1"/>
      <w:marLeft w:val="0"/>
      <w:marRight w:val="0"/>
      <w:marTop w:val="0"/>
      <w:marBottom w:val="0"/>
      <w:divBdr>
        <w:top w:val="none" w:sz="0" w:space="0" w:color="auto"/>
        <w:left w:val="none" w:sz="0" w:space="0" w:color="auto"/>
        <w:bottom w:val="none" w:sz="0" w:space="0" w:color="auto"/>
        <w:right w:val="none" w:sz="0" w:space="0" w:color="auto"/>
      </w:divBdr>
    </w:div>
    <w:div w:id="328750759">
      <w:bodyDiv w:val="1"/>
      <w:marLeft w:val="0"/>
      <w:marRight w:val="0"/>
      <w:marTop w:val="0"/>
      <w:marBottom w:val="0"/>
      <w:divBdr>
        <w:top w:val="none" w:sz="0" w:space="0" w:color="auto"/>
        <w:left w:val="none" w:sz="0" w:space="0" w:color="auto"/>
        <w:bottom w:val="none" w:sz="0" w:space="0" w:color="auto"/>
        <w:right w:val="none" w:sz="0" w:space="0" w:color="auto"/>
      </w:divBdr>
    </w:div>
    <w:div w:id="707530527">
      <w:bodyDiv w:val="1"/>
      <w:marLeft w:val="0"/>
      <w:marRight w:val="0"/>
      <w:marTop w:val="0"/>
      <w:marBottom w:val="0"/>
      <w:divBdr>
        <w:top w:val="none" w:sz="0" w:space="0" w:color="auto"/>
        <w:left w:val="none" w:sz="0" w:space="0" w:color="auto"/>
        <w:bottom w:val="none" w:sz="0" w:space="0" w:color="auto"/>
        <w:right w:val="none" w:sz="0" w:space="0" w:color="auto"/>
      </w:divBdr>
    </w:div>
    <w:div w:id="1040714053">
      <w:bodyDiv w:val="1"/>
      <w:marLeft w:val="0"/>
      <w:marRight w:val="0"/>
      <w:marTop w:val="0"/>
      <w:marBottom w:val="0"/>
      <w:divBdr>
        <w:top w:val="none" w:sz="0" w:space="0" w:color="auto"/>
        <w:left w:val="none" w:sz="0" w:space="0" w:color="auto"/>
        <w:bottom w:val="none" w:sz="0" w:space="0" w:color="auto"/>
        <w:right w:val="none" w:sz="0" w:space="0" w:color="auto"/>
      </w:divBdr>
    </w:div>
    <w:div w:id="1210216755">
      <w:bodyDiv w:val="1"/>
      <w:marLeft w:val="0"/>
      <w:marRight w:val="0"/>
      <w:marTop w:val="0"/>
      <w:marBottom w:val="0"/>
      <w:divBdr>
        <w:top w:val="none" w:sz="0" w:space="0" w:color="auto"/>
        <w:left w:val="none" w:sz="0" w:space="0" w:color="auto"/>
        <w:bottom w:val="none" w:sz="0" w:space="0" w:color="auto"/>
        <w:right w:val="none" w:sz="0" w:space="0" w:color="auto"/>
      </w:divBdr>
    </w:div>
    <w:div w:id="1385133609">
      <w:bodyDiv w:val="1"/>
      <w:marLeft w:val="0"/>
      <w:marRight w:val="0"/>
      <w:marTop w:val="0"/>
      <w:marBottom w:val="0"/>
      <w:divBdr>
        <w:top w:val="none" w:sz="0" w:space="0" w:color="auto"/>
        <w:left w:val="none" w:sz="0" w:space="0" w:color="auto"/>
        <w:bottom w:val="none" w:sz="0" w:space="0" w:color="auto"/>
        <w:right w:val="none" w:sz="0" w:space="0" w:color="auto"/>
      </w:divBdr>
    </w:div>
    <w:div w:id="1518695092">
      <w:bodyDiv w:val="1"/>
      <w:marLeft w:val="0"/>
      <w:marRight w:val="0"/>
      <w:marTop w:val="0"/>
      <w:marBottom w:val="0"/>
      <w:divBdr>
        <w:top w:val="none" w:sz="0" w:space="0" w:color="auto"/>
        <w:left w:val="none" w:sz="0" w:space="0" w:color="auto"/>
        <w:bottom w:val="none" w:sz="0" w:space="0" w:color="auto"/>
        <w:right w:val="none" w:sz="0" w:space="0" w:color="auto"/>
      </w:divBdr>
    </w:div>
    <w:div w:id="196603861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chart" Target="charts/chart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Chart%20in%20Microsoft%20Word"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4829823940546799"/>
          <c:y val="0.17310804096832599"/>
          <c:w val="0.85170176059453295"/>
          <c:h val="0.66061197234136604"/>
        </c:manualLayout>
      </c:layout>
      <c:lineChart>
        <c:grouping val="standard"/>
        <c:varyColors val="0"/>
        <c:ser>
          <c:idx val="0"/>
          <c:order val="0"/>
          <c:tx>
            <c:strRef>
              <c:f>'[Chart in Microsoft Word]Sheet3'!$A$29</c:f>
              <c:strCache>
                <c:ptCount val="1"/>
                <c:pt idx="0">
                  <c:v>Yau Kei Chan‘s study</c:v>
                </c:pt>
              </c:strCache>
            </c:strRef>
          </c:tx>
          <c:spPr>
            <a:ln w="22225" cap="rnd">
              <a:solidFill>
                <a:schemeClr val="accent1"/>
              </a:solidFill>
              <a:round/>
            </a:ln>
            <a:effectLst/>
          </c:spPr>
          <c:marker>
            <c:symbol val="diamond"/>
            <c:size val="6"/>
            <c:spPr>
              <a:solidFill>
                <a:schemeClr val="accent1"/>
              </a:solidFill>
              <a:ln w="9525">
                <a:solidFill>
                  <a:schemeClr val="accent1"/>
                </a:solidFill>
                <a:round/>
              </a:ln>
              <a:effectLst/>
            </c:spPr>
          </c:marker>
          <c:cat>
            <c:strRef>
              <c:f>'[Chart in Microsoft Word]Sheet3'!$B$28:$G$28</c:f>
              <c:strCache>
                <c:ptCount val="6"/>
                <c:pt idx="0">
                  <c:v>1–2 µm</c:v>
                </c:pt>
                <c:pt idx="1">
                  <c:v>2–3 µm</c:v>
                </c:pt>
                <c:pt idx="2">
                  <c:v>3–4 µm</c:v>
                </c:pt>
                <c:pt idx="3">
                  <c:v>4–5 µm</c:v>
                </c:pt>
                <c:pt idx="4">
                  <c:v>5–7 µm</c:v>
                </c:pt>
                <c:pt idx="5">
                  <c:v>&gt;7 µm</c:v>
                </c:pt>
              </c:strCache>
            </c:strRef>
          </c:cat>
          <c:val>
            <c:numRef>
              <c:f>'[Chart in Microsoft Word]Sheet3'!$B$29:$G$29</c:f>
              <c:numCache>
                <c:formatCode>0.00%</c:formatCode>
                <c:ptCount val="6"/>
                <c:pt idx="0">
                  <c:v>0.81311111111111101</c:v>
                </c:pt>
                <c:pt idx="1">
                  <c:v>8.9222222222222203E-2</c:v>
                </c:pt>
                <c:pt idx="2">
                  <c:v>3.6666666666666702E-2</c:v>
                </c:pt>
                <c:pt idx="3">
                  <c:v>2.5777777777777799E-2</c:v>
                </c:pt>
                <c:pt idx="4">
                  <c:v>2.01111111111111E-2</c:v>
                </c:pt>
                <c:pt idx="5">
                  <c:v>1.4777777777777799E-2</c:v>
                </c:pt>
              </c:numCache>
            </c:numRef>
          </c:val>
          <c:smooth val="0"/>
          <c:extLst>
            <c:ext xmlns:c16="http://schemas.microsoft.com/office/drawing/2014/chart" uri="{C3380CC4-5D6E-409C-BE32-E72D297353CC}">
              <c16:uniqueId val="{00000000-6007-4795-8300-12DA57A7BD2D}"/>
            </c:ext>
          </c:extLst>
        </c:ser>
        <c:ser>
          <c:idx val="1"/>
          <c:order val="1"/>
          <c:tx>
            <c:strRef>
              <c:f>'[Chart in Microsoft Word]Sheet3'!$A$30</c:f>
              <c:strCache>
                <c:ptCount val="1"/>
                <c:pt idx="0">
                  <c:v>Our study</c:v>
                </c:pt>
              </c:strCache>
            </c:strRef>
          </c:tx>
          <c:spPr>
            <a:ln w="22225" cap="rnd">
              <a:solidFill>
                <a:schemeClr val="accent2"/>
              </a:solidFill>
              <a:round/>
            </a:ln>
            <a:effectLst/>
          </c:spPr>
          <c:marker>
            <c:symbol val="square"/>
            <c:size val="6"/>
            <c:spPr>
              <a:solidFill>
                <a:schemeClr val="accent2"/>
              </a:solidFill>
              <a:ln w="9525">
                <a:solidFill>
                  <a:schemeClr val="accent2"/>
                </a:solidFill>
                <a:round/>
              </a:ln>
              <a:effectLst/>
            </c:spPr>
          </c:marker>
          <c:cat>
            <c:strRef>
              <c:f>'[Chart in Microsoft Word]Sheet3'!$B$28:$G$28</c:f>
              <c:strCache>
                <c:ptCount val="6"/>
                <c:pt idx="0">
                  <c:v>1–2 µm</c:v>
                </c:pt>
                <c:pt idx="1">
                  <c:v>2–3 µm</c:v>
                </c:pt>
                <c:pt idx="2">
                  <c:v>3–4 µm</c:v>
                </c:pt>
                <c:pt idx="3">
                  <c:v>4–5 µm</c:v>
                </c:pt>
                <c:pt idx="4">
                  <c:v>5–7 µm</c:v>
                </c:pt>
                <c:pt idx="5">
                  <c:v>&gt;7 µm</c:v>
                </c:pt>
              </c:strCache>
            </c:strRef>
          </c:cat>
          <c:val>
            <c:numRef>
              <c:f>'[Chart in Microsoft Word]Sheet3'!$B$30:$G$30</c:f>
              <c:numCache>
                <c:formatCode>0.00%</c:formatCode>
                <c:ptCount val="6"/>
                <c:pt idx="0">
                  <c:v>0.79459999999999997</c:v>
                </c:pt>
                <c:pt idx="1">
                  <c:v>9.8799999999999999E-2</c:v>
                </c:pt>
                <c:pt idx="2">
                  <c:v>4.4200000000000003E-2</c:v>
                </c:pt>
                <c:pt idx="3">
                  <c:v>2.98E-2</c:v>
                </c:pt>
                <c:pt idx="4">
                  <c:v>2.23E-2</c:v>
                </c:pt>
                <c:pt idx="5">
                  <c:v>1.04E-2</c:v>
                </c:pt>
              </c:numCache>
            </c:numRef>
          </c:val>
          <c:smooth val="0"/>
          <c:extLst>
            <c:ext xmlns:c16="http://schemas.microsoft.com/office/drawing/2014/chart" uri="{C3380CC4-5D6E-409C-BE32-E72D297353CC}">
              <c16:uniqueId val="{00000001-6007-4795-8300-12DA57A7BD2D}"/>
            </c:ext>
          </c:extLst>
        </c:ser>
        <c:dLbls>
          <c:showLegendKey val="0"/>
          <c:showVal val="0"/>
          <c:showCatName val="0"/>
          <c:showSerName val="0"/>
          <c:showPercent val="0"/>
          <c:showBubbleSize val="0"/>
        </c:dLbls>
        <c:marker val="1"/>
        <c:smooth val="0"/>
        <c:axId val="731448720"/>
        <c:axId val="731428000"/>
      </c:lineChart>
      <c:catAx>
        <c:axId val="731448720"/>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900" b="1" i="0" u="none" strike="noStrike" kern="1200" cap="all" baseline="0">
                    <a:solidFill>
                      <a:schemeClr val="tx1">
                        <a:lumMod val="65000"/>
                        <a:lumOff val="35000"/>
                      </a:schemeClr>
                    </a:solidFill>
                    <a:latin typeface="Arial" panose="020B0604020202020204" pitchFamily="34" charset="0"/>
                    <a:ea typeface="+mn-ea"/>
                    <a:cs typeface="Arial" panose="020B0604020202020204" pitchFamily="34" charset="0"/>
                  </a:defRPr>
                </a:pPr>
                <a:r>
                  <a:rPr lang="en-NZ" b="1" cap="none" baseline="0"/>
                  <a:t>Droplet diameter</a:t>
                </a:r>
              </a:p>
            </c:rich>
          </c:tx>
          <c:overlay val="0"/>
          <c:spPr>
            <a:noFill/>
            <a:ln>
              <a:noFill/>
            </a:ln>
            <a:effectLst/>
          </c:spPr>
          <c:txPr>
            <a:bodyPr rot="0" spcFirstLastPara="1" vertOverflow="ellipsis" vert="horz" wrap="square" anchor="ctr" anchorCtr="1"/>
            <a:lstStyle/>
            <a:p>
              <a:pPr>
                <a:defRPr sz="900" b="1" i="0" u="none" strike="noStrike" kern="1200" cap="all"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cap="none" spc="120" normalizeH="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731428000"/>
        <c:crosses val="autoZero"/>
        <c:auto val="1"/>
        <c:lblAlgn val="ctr"/>
        <c:lblOffset val="100"/>
        <c:noMultiLvlLbl val="0"/>
      </c:catAx>
      <c:valAx>
        <c:axId val="731428000"/>
        <c:scaling>
          <c:orientation val="minMax"/>
        </c:scaling>
        <c:delete val="0"/>
        <c:axPos val="l"/>
        <c:title>
          <c:tx>
            <c:rich>
              <a:bodyPr rot="-5400000" spcFirstLastPara="1" vertOverflow="ellipsis" vert="horz" wrap="square" anchor="ctr" anchorCtr="1"/>
              <a:lstStyle/>
              <a:p>
                <a:pPr>
                  <a:defRPr sz="900" b="1" i="0" u="none" strike="noStrike" kern="1200" cap="all" baseline="0">
                    <a:solidFill>
                      <a:schemeClr val="tx1">
                        <a:lumMod val="65000"/>
                        <a:lumOff val="35000"/>
                      </a:schemeClr>
                    </a:solidFill>
                    <a:latin typeface="Arial" panose="020B0604020202020204" pitchFamily="34" charset="0"/>
                    <a:ea typeface="+mn-ea"/>
                    <a:cs typeface="Arial" panose="020B0604020202020204" pitchFamily="34" charset="0"/>
                  </a:defRPr>
                </a:pPr>
                <a:r>
                  <a:rPr lang="en-NZ" b="1" cap="none" baseline="0"/>
                  <a:t>Percentage of droplets</a:t>
                </a:r>
              </a:p>
            </c:rich>
          </c:tx>
          <c:layout>
            <c:manualLayout>
              <c:xMode val="edge"/>
              <c:yMode val="edge"/>
              <c:x val="1.7413076174466999E-2"/>
              <c:y val="0.28399607721725101"/>
            </c:manualLayout>
          </c:layout>
          <c:overlay val="0"/>
          <c:spPr>
            <a:noFill/>
            <a:ln>
              <a:noFill/>
            </a:ln>
            <a:effectLst/>
          </c:spPr>
          <c:txPr>
            <a:bodyPr rot="-5400000" spcFirstLastPara="1" vertOverflow="ellipsis" vert="horz" wrap="square" anchor="ctr" anchorCtr="1"/>
            <a:lstStyle/>
            <a:p>
              <a:pPr>
                <a:defRPr sz="900" b="1" i="0" u="none" strike="noStrike" kern="1200" cap="all"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0%" sourceLinked="0"/>
        <c:majorTickMark val="out"/>
        <c:minorTickMark val="none"/>
        <c:tickLblPos val="nextTo"/>
        <c:spPr>
          <a:noFill/>
          <a:ln w="9525" cap="flat" cmpd="sng" algn="ctr">
            <a:solidFill>
              <a:schemeClr val="dk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731448720"/>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lt1"/>
    </a:solidFill>
    <a:ln w="9525" cap="flat" cmpd="sng" algn="ctr">
      <a:solidFill>
        <a:schemeClr val="tx1">
          <a:lumMod val="15000"/>
          <a:lumOff val="85000"/>
        </a:schemeClr>
      </a:solidFill>
      <a:round/>
    </a:ln>
    <a:effectLst/>
  </c:spPr>
  <c:txPr>
    <a:bodyPr/>
    <a:lstStyle/>
    <a:p>
      <a:pPr>
        <a:defRPr>
          <a:latin typeface="Arial" panose="020B0604020202020204" pitchFamily="34" charset="0"/>
          <a:cs typeface="Arial" panose="020B0604020202020204" pitchFamily="34"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39">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800" kern="1200" cap="all" spc="1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900" b="0" i="0" u="none" strike="noStrike" kern="1200" baseline="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phClr"/>
      </a:solidFill>
      <a:ln w="9525">
        <a:solidFill>
          <a:schemeClr val="phClr"/>
        </a:solidFill>
        <a:round/>
      </a:ln>
    </cs:spPr>
  </cs:dataPointMarker>
  <cs:dataPointMarkerLayout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15000"/>
            <a:lumOff val="85000"/>
          </a:schemeClr>
        </a:solidFill>
      </a:ln>
    </cs:spPr>
  </cs:downBar>
  <cs:dropLine>
    <cs:lnRef idx="0"/>
    <cs:fillRef idx="0"/>
    <cs:effectRef idx="0"/>
    <cs:fontRef idx="minor">
      <a:schemeClr val="dk1"/>
    </cs:fontRef>
    <cs:spPr>
      <a:ln w="9525">
        <a:solidFill>
          <a:schemeClr val="tx1">
            <a:lumMod val="35000"/>
            <a:lumOff val="65000"/>
          </a:schemeClr>
        </a:solidFill>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spc="120" normalizeH="0" baseline="0"/>
  </cs:title>
  <cs:trendline>
    <cs:lnRef idx="0">
      <cs:styleClr val="auto"/>
    </cs:lnRef>
    <cs:fillRef idx="0"/>
    <cs:effectRef idx="0"/>
    <cs:fontRef idx="minor">
      <a:schemeClr val="dk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8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spPr>
      <a:ln w="9525" cap="flat" cmpd="sng" algn="ctr">
        <a:solidFill>
          <a:schemeClr val="dk1">
            <a:lumMod val="15000"/>
            <a:lumOff val="85000"/>
          </a:schemeClr>
        </a:solidFill>
        <a:round/>
      </a:ln>
    </cs:spPr>
    <cs:defRPr sz="900" kern="1200"/>
  </cs:valueAxis>
  <cs:wall>
    <cs:lnRef idx="0"/>
    <cs:fillRef idx="0"/>
    <cs:effectRef idx="0"/>
    <cs:fontRef idx="minor">
      <a:schemeClr val="dk1"/>
    </cs:fontRef>
  </cs:wall>
</cs:chartStyle>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ＭＳ ゴシック"/>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ＭＳ 明朝"/>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E5305F-6E68-4345-B86E-5126BA631C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35</Words>
  <Characters>771</Characters>
  <Application>Microsoft Office Word</Application>
  <DocSecurity>0</DocSecurity>
  <Lines>6</Lines>
  <Paragraphs>1</Paragraphs>
  <ScaleCrop>false</ScaleCrop>
  <Company/>
  <LinksUpToDate>false</LinksUpToDate>
  <CharactersWithSpaces>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用户</dc:creator>
  <cp:keywords/>
  <dc:description>NE.Rep</dc:description>
  <cp:lastModifiedBy>余 建</cp:lastModifiedBy>
  <cp:revision>3</cp:revision>
  <cp:lastPrinted>2018-12-08T09:03:00Z</cp:lastPrinted>
  <dcterms:created xsi:type="dcterms:W3CDTF">2019-07-18T09:43:00Z</dcterms:created>
  <dcterms:modified xsi:type="dcterms:W3CDTF">2019-07-18T09:48:00Z</dcterms:modified>
</cp:coreProperties>
</file>